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ADBA9" w14:textId="77777777" w:rsidR="00C3121F" w:rsidRDefault="00C3121F" w:rsidP="00C3121F">
      <w:pPr>
        <w:rPr>
          <w:rFonts w:cs="Calibri"/>
          <w:b/>
          <w:bCs/>
          <w:sz w:val="40"/>
          <w:szCs w:val="18"/>
        </w:rPr>
      </w:pPr>
      <w:r>
        <w:rPr>
          <w:rFonts w:cs="Calibri"/>
          <w:b/>
          <w:bCs/>
          <w:sz w:val="40"/>
          <w:szCs w:val="18"/>
        </w:rPr>
        <w:t>S2 Table. Cancer site specific symptom Read Codes</w:t>
      </w:r>
    </w:p>
    <w:p w14:paraId="6111EC25" w14:textId="77777777" w:rsidR="00974EE4" w:rsidRPr="00F6121E" w:rsidRDefault="00974EE4" w:rsidP="00974EE4">
      <w:pPr>
        <w:spacing w:after="120" w:line="360" w:lineRule="auto"/>
        <w:rPr>
          <w:rFonts w:ascii="Verdana" w:hAnsi="Verdana" w:cs="Tahoma"/>
          <w:b/>
        </w:rPr>
      </w:pPr>
      <w:bookmarkStart w:id="0" w:name="_GoBack"/>
      <w:bookmarkEnd w:id="0"/>
      <w:r w:rsidRPr="00F6121E">
        <w:rPr>
          <w:b/>
        </w:rPr>
        <w:t>Symptoms are listed in an alphabetical order as many symptoms were used in multiple cancers</w:t>
      </w:r>
    </w:p>
    <w:tbl>
      <w:tblPr>
        <w:tblW w:w="8910" w:type="dxa"/>
        <w:tblInd w:w="93" w:type="dxa"/>
        <w:tblLook w:val="04A0" w:firstRow="1" w:lastRow="0" w:firstColumn="1" w:lastColumn="0" w:noHBand="0" w:noVBand="1"/>
      </w:tblPr>
      <w:tblGrid>
        <w:gridCol w:w="2425"/>
        <w:gridCol w:w="325"/>
        <w:gridCol w:w="5835"/>
        <w:gridCol w:w="325"/>
      </w:tblGrid>
      <w:tr w:rsidR="00974EE4" w:rsidRPr="00D1784B" w14:paraId="748D1E81" w14:textId="77777777" w:rsidTr="00021DC5">
        <w:trPr>
          <w:gridAfter w:val="1"/>
          <w:wAfter w:w="325" w:type="dxa"/>
          <w:trHeight w:val="37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2E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  <w:t>Read code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C1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  <w:t>Read term</w:t>
            </w:r>
          </w:p>
        </w:tc>
      </w:tr>
      <w:tr w:rsidR="00974EE4" w:rsidRPr="00D1784B" w14:paraId="2DEDF560" w14:textId="77777777" w:rsidTr="00021DC5">
        <w:trPr>
          <w:gridAfter w:val="1"/>
          <w:wAfter w:w="325" w:type="dxa"/>
          <w:trHeight w:val="37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26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Abdominal pai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8F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</w:tr>
      <w:tr w:rsidR="00974EE4" w:rsidRPr="00D1784B" w14:paraId="754680A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382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B0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dominal pain</w:t>
            </w:r>
          </w:p>
        </w:tc>
      </w:tr>
      <w:tr w:rsidR="00974EE4" w:rsidRPr="00D1784B" w14:paraId="604EE41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392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10F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pigastric pain</w:t>
            </w:r>
          </w:p>
        </w:tc>
      </w:tr>
      <w:tr w:rsidR="00974EE4" w:rsidRPr="00D1784B" w14:paraId="3A153E3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077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5A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Epigastric pain</w:t>
            </w:r>
          </w:p>
        </w:tc>
      </w:tr>
      <w:tr w:rsidR="00974EE4" w:rsidRPr="00D1784B" w14:paraId="00853C2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89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15C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Abdominal pain</w:t>
            </w:r>
          </w:p>
        </w:tc>
      </w:tr>
      <w:tr w:rsidR="00974EE4" w:rsidRPr="00D1784B" w14:paraId="011C061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1A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56E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dominal pain type</w:t>
            </w:r>
          </w:p>
        </w:tc>
      </w:tr>
      <w:tr w:rsidR="00974EE4" w:rsidRPr="00D1784B" w14:paraId="7361157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64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E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277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Recurrent acute abdominal pain</w:t>
            </w:r>
          </w:p>
        </w:tc>
      </w:tr>
      <w:tr w:rsidR="00974EE4" w:rsidRPr="00D1784B" w14:paraId="14E0A1C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BF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6D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Abdominal pain NOS</w:t>
            </w:r>
          </w:p>
        </w:tc>
      </w:tr>
      <w:tr w:rsidR="00974EE4" w:rsidRPr="00D1784B" w14:paraId="29A6FD2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051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2D3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pper abdominal pain</w:t>
            </w:r>
          </w:p>
        </w:tc>
      </w:tr>
      <w:tr w:rsidR="00974EE4" w:rsidRPr="00D1784B" w14:paraId="24FE4B7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E7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E8F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entral abdominal pain</w:t>
            </w:r>
          </w:p>
        </w:tc>
      </w:tr>
      <w:tr w:rsidR="00974EE4" w:rsidRPr="00D1784B" w14:paraId="741D065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A24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3A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Umbilical pain</w:t>
            </w:r>
          </w:p>
        </w:tc>
      </w:tr>
      <w:tr w:rsidR="00974EE4" w:rsidRPr="00D1784B" w14:paraId="5DEB67F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66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621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n-colicky abdominal pain</w:t>
            </w:r>
          </w:p>
        </w:tc>
      </w:tr>
      <w:tr w:rsidR="00974EE4" w:rsidRPr="00D1784B" w14:paraId="5589E4E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57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..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3A5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ite of abdominal pain</w:t>
            </w:r>
          </w:p>
        </w:tc>
      </w:tr>
      <w:tr w:rsidR="00974EE4" w:rsidRPr="00D1784B" w14:paraId="534A5ED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CAC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67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ype of GIT pain - symptom</w:t>
            </w:r>
          </w:p>
        </w:tc>
      </w:tr>
      <w:tr w:rsidR="00974EE4" w:rsidRPr="00D1784B" w14:paraId="40E88E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4E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G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308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Perineal pain</w:t>
            </w:r>
          </w:p>
        </w:tc>
      </w:tr>
      <w:tr w:rsidR="00974EE4" w:rsidRPr="00D1784B" w14:paraId="732C9CC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53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32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uprapubic pain</w:t>
            </w:r>
          </w:p>
        </w:tc>
      </w:tr>
      <w:tr w:rsidR="00974EE4" w:rsidRPr="00D1784B" w14:paraId="37D0150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5C3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J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D4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Right upper quadrant pain</w:t>
            </w:r>
          </w:p>
        </w:tc>
      </w:tr>
      <w:tr w:rsidR="00974EE4" w:rsidRPr="00D1784B" w14:paraId="3D23B0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A47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DA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licky abdominal pain</w:t>
            </w:r>
          </w:p>
        </w:tc>
      </w:tr>
      <w:tr w:rsidR="00974EE4" w:rsidRPr="00D1784B" w14:paraId="3F65AA6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FF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K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AEE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eft upper quadrant pain</w:t>
            </w:r>
          </w:p>
        </w:tc>
      </w:tr>
      <w:tr w:rsidR="00974EE4" w:rsidRPr="00D1784B" w14:paraId="031BE29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1CB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H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9C9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Upper abdominal pain</w:t>
            </w:r>
          </w:p>
        </w:tc>
      </w:tr>
      <w:tr w:rsidR="00974EE4" w:rsidRPr="00D1784B" w14:paraId="168E4A8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88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L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9E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eft lower quadrant pain</w:t>
            </w:r>
          </w:p>
        </w:tc>
      </w:tr>
      <w:tr w:rsidR="00974EE4" w:rsidRPr="00D1784B" w14:paraId="0799645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3D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D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CC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ight upper quadrant pain</w:t>
            </w:r>
          </w:p>
        </w:tc>
      </w:tr>
      <w:tr w:rsidR="00974EE4" w:rsidRPr="00D1784B" w14:paraId="28AF178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295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G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54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elvic and perineal pain</w:t>
            </w:r>
          </w:p>
        </w:tc>
      </w:tr>
      <w:tr w:rsidR="00974EE4" w:rsidRPr="00D1784B" w14:paraId="4C05D3D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F5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A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9B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eneral abdominal pain-symptom</w:t>
            </w:r>
          </w:p>
        </w:tc>
      </w:tr>
      <w:tr w:rsidR="00974EE4" w:rsidRPr="00D1784B" w14:paraId="32F2CD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25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CBF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bd.pain-R.hypochondrium</w:t>
            </w:r>
          </w:p>
        </w:tc>
      </w:tr>
      <w:tr w:rsidR="00974EE4" w:rsidRPr="00D1784B" w14:paraId="1D91A3D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A9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9B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Flatulence, eructation and gas pain</w:t>
            </w:r>
          </w:p>
        </w:tc>
      </w:tr>
      <w:tr w:rsidR="00974EE4" w:rsidRPr="00D1784B" w14:paraId="4A1287F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E8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EA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abd.pain on palpation NOS</w:t>
            </w:r>
          </w:p>
        </w:tc>
      </w:tr>
      <w:tr w:rsidR="00974EE4" w:rsidRPr="00D1784B" w14:paraId="0D40E3C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08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2A3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ype of GIT pain</w:t>
            </w:r>
          </w:p>
        </w:tc>
      </w:tr>
      <w:tr w:rsidR="00974EE4" w:rsidRPr="00D1784B" w14:paraId="767DD1F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90E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9D7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bdo. pain on palpation</w:t>
            </w:r>
          </w:p>
        </w:tc>
      </w:tr>
      <w:tr w:rsidR="00974EE4" w:rsidRPr="00D1784B" w14:paraId="626A4A1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EF7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7B2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bd. pain - epigastrium</w:t>
            </w:r>
          </w:p>
        </w:tc>
      </w:tr>
      <w:tr w:rsidR="00974EE4" w:rsidRPr="00D1784B" w14:paraId="370E577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E9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N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03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Nonspecific abdominal pain</w:t>
            </w:r>
          </w:p>
        </w:tc>
      </w:tr>
      <w:tr w:rsidR="00974EE4" w:rsidRPr="00D1784B" w14:paraId="0C6AABD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8C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M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2D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Right lower quadrant pain</w:t>
            </w:r>
          </w:p>
        </w:tc>
      </w:tr>
      <w:tr w:rsidR="00974EE4" w:rsidRPr="00D1784B" w14:paraId="383A00A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7C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E3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uprapubic pain</w:t>
            </w:r>
          </w:p>
        </w:tc>
      </w:tr>
      <w:tr w:rsidR="00974EE4" w:rsidRPr="00D1784B" w14:paraId="5A7401D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3C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E77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epigastric pain on palp.</w:t>
            </w:r>
          </w:p>
        </w:tc>
      </w:tr>
      <w:tr w:rsidR="00974EE4" w:rsidRPr="00D1784B" w14:paraId="178136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A3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B1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Defaecation painful</w:t>
            </w:r>
          </w:p>
        </w:tc>
      </w:tr>
      <w:tr w:rsidR="00974EE4" w:rsidRPr="00D1784B" w14:paraId="34E949E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837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C91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ower abdominal pain</w:t>
            </w:r>
          </w:p>
        </w:tc>
      </w:tr>
      <w:tr w:rsidR="00974EE4" w:rsidRPr="00D1784B" w14:paraId="070351D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E98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D7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bd. pain - umbilical</w:t>
            </w:r>
          </w:p>
        </w:tc>
      </w:tr>
      <w:tr w:rsidR="00974EE4" w:rsidRPr="00D1784B" w14:paraId="6416ED5D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7BE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197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00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eneralised abdominal pain</w:t>
            </w:r>
          </w:p>
        </w:tc>
      </w:tr>
      <w:tr w:rsidR="00974EE4" w:rsidRPr="00D1784B" w14:paraId="21817BE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EE0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D22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ite of GIT pain</w:t>
            </w:r>
          </w:p>
        </w:tc>
      </w:tr>
      <w:tr w:rsidR="00974EE4" w:rsidRPr="00D1784B" w14:paraId="507EFCF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47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93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bd. pain - L.lumbar</w:t>
            </w:r>
          </w:p>
        </w:tc>
      </w:tr>
      <w:tr w:rsidR="00974EE4" w:rsidRPr="00D1784B" w14:paraId="72010C8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21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R073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3A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Gas pain (abdominal)</w:t>
            </w:r>
          </w:p>
        </w:tc>
      </w:tr>
      <w:tr w:rsidR="00974EE4" w:rsidRPr="00D1784B" w14:paraId="74B55CB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3C6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969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3A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dominal wall pain</w:t>
            </w:r>
          </w:p>
        </w:tc>
      </w:tr>
      <w:tr w:rsidR="00974EE4" w:rsidRPr="00D1784B" w14:paraId="20CD330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1BF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CF3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perineal pain</w:t>
            </w:r>
          </w:p>
        </w:tc>
      </w:tr>
      <w:tr w:rsidR="00974EE4" w:rsidRPr="00D1784B" w14:paraId="0CA4ECA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CE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y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D2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Other specified abdominal pain</w:t>
            </w:r>
          </w:p>
        </w:tc>
      </w:tr>
      <w:tr w:rsidR="00974EE4" w:rsidRPr="00D1784B" w14:paraId="767E863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66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F6A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bd. pain - R.lumbar</w:t>
            </w:r>
          </w:p>
        </w:tc>
      </w:tr>
      <w:tr w:rsidR="00974EE4" w:rsidRPr="00D1784B" w14:paraId="38EAB62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B72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C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74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bd.pain-L.hypochondrium</w:t>
            </w:r>
          </w:p>
        </w:tc>
      </w:tr>
      <w:tr w:rsidR="00974EE4" w:rsidRPr="00D1784B" w14:paraId="7740A83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A0A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3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02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Flatulence, eructation and gas pain NOS</w:t>
            </w:r>
          </w:p>
        </w:tc>
      </w:tr>
      <w:tr w:rsidR="00974EE4" w:rsidRPr="00D1784B" w14:paraId="1D2C1D1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45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yu1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AB2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Other and unspecified abdominal pain</w:t>
            </w:r>
          </w:p>
        </w:tc>
      </w:tr>
      <w:tr w:rsidR="00974EE4" w:rsidRPr="00D1784B" w14:paraId="5940A9C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61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FDF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F70DE97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D2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leeding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69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6736D13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1C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7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A61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Nosebleed</w:t>
            </w:r>
          </w:p>
        </w:tc>
      </w:tr>
      <w:tr w:rsidR="00974EE4" w:rsidRPr="00D1784B" w14:paraId="54FFAD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22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z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03B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Umbilical bleeding</w:t>
            </w:r>
          </w:p>
        </w:tc>
      </w:tr>
      <w:tr w:rsidR="00974EE4" w:rsidRPr="00D1784B" w14:paraId="3F4FEB7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20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yu9D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19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Other specified abnormal uterine and vaginal bleeding</w:t>
            </w:r>
          </w:p>
        </w:tc>
      </w:tr>
      <w:tr w:rsidR="00974EE4" w:rsidRPr="00D1784B" w14:paraId="52D8CA1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AF1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E4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uterine and vaginal bleeding, unspecified</w:t>
            </w:r>
          </w:p>
        </w:tc>
      </w:tr>
      <w:tr w:rsidR="00974EE4" w:rsidRPr="00D1784B" w14:paraId="0C0B29D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B5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5F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uterine bleeding unrelated to menstrual cycle</w:t>
            </w:r>
          </w:p>
        </w:tc>
      </w:tr>
      <w:tr w:rsidR="00974EE4" w:rsidRPr="00D1784B" w14:paraId="20C7996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EB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C1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uterine bleeding, unspecified</w:t>
            </w:r>
          </w:p>
        </w:tc>
      </w:tr>
      <w:tr w:rsidR="00974EE4" w:rsidRPr="00D1784B" w14:paraId="1C48BD3D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0A0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K5E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36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vaginal bleeding, unspecified</w:t>
            </w:r>
          </w:p>
        </w:tc>
      </w:tr>
      <w:tr w:rsidR="00974EE4" w:rsidRPr="00D1784B" w14:paraId="2C3DDCC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9E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11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4B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ntepartum bleeding</w:t>
            </w:r>
          </w:p>
        </w:tc>
      </w:tr>
      <w:tr w:rsidR="00974EE4" w:rsidRPr="00D1784B" w14:paraId="69C7B90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86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6y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602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- vaginal NOS</w:t>
            </w:r>
          </w:p>
        </w:tc>
      </w:tr>
      <w:tr w:rsidR="00974EE4" w:rsidRPr="00D1784B" w14:paraId="7719DF4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C5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10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2B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acute gastric ulcer</w:t>
            </w:r>
          </w:p>
        </w:tc>
      </w:tr>
      <w:tr w:rsidR="00974EE4" w:rsidRPr="00D1784B" w14:paraId="1736FAE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9F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21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C3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chronic duodenal ulcer</w:t>
            </w:r>
          </w:p>
        </w:tc>
      </w:tr>
      <w:tr w:rsidR="00974EE4" w:rsidRPr="00D1784B" w14:paraId="63B7C71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B2A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11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B4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chronic gastric ulcer</w:t>
            </w:r>
          </w:p>
        </w:tc>
      </w:tr>
      <w:tr w:rsidR="00974EE4" w:rsidRPr="00D1784B" w14:paraId="3B1F048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D85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30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40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disorders</w:t>
            </w:r>
          </w:p>
        </w:tc>
      </w:tr>
      <w:tr w:rsidR="00974EE4" w:rsidRPr="00D1784B" w14:paraId="5F60393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04B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10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7B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diverticulosis</w:t>
            </w:r>
          </w:p>
        </w:tc>
      </w:tr>
      <w:tr w:rsidR="00974EE4" w:rsidRPr="00D1784B" w14:paraId="06909F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D25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03216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F64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due to intrauterine contraceptive device</w:t>
            </w:r>
          </w:p>
        </w:tc>
      </w:tr>
      <w:tr w:rsidR="00974EE4" w:rsidRPr="00D1784B" w14:paraId="1C6F173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AF5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y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99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from urethra</w:t>
            </w:r>
          </w:p>
        </w:tc>
      </w:tr>
      <w:tr w:rsidR="00974EE4" w:rsidRPr="00D1784B" w14:paraId="2867586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64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2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86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gums</w:t>
            </w:r>
          </w:p>
        </w:tc>
      </w:tr>
      <w:tr w:rsidR="00974EE4" w:rsidRPr="00D1784B" w14:paraId="00468D4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ED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848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E27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haemorrhoids NOS</w:t>
            </w:r>
          </w:p>
        </w:tc>
      </w:tr>
      <w:tr w:rsidR="00974EE4" w:rsidRPr="00D1784B" w14:paraId="6E99458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B0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10y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A1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in early pregnancy</w:t>
            </w:r>
          </w:p>
        </w:tc>
      </w:tr>
      <w:tr w:rsidR="00974EE4" w:rsidRPr="00D1784B" w14:paraId="2F922A5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43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36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EE2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postpartum</w:t>
            </w:r>
          </w:p>
        </w:tc>
      </w:tr>
      <w:tr w:rsidR="00974EE4" w:rsidRPr="00D1784B" w14:paraId="6B2D49E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C2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7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43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PR</w:t>
            </w:r>
          </w:p>
        </w:tc>
      </w:tr>
      <w:tr w:rsidR="00974EE4" w:rsidRPr="00D1784B" w14:paraId="5A2D94F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DA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T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911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stoma</w:t>
            </w:r>
          </w:p>
        </w:tc>
      </w:tr>
      <w:tr w:rsidR="00974EE4" w:rsidRPr="00D1784B" w14:paraId="40B27F2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D7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2Q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11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eeding tests</w:t>
            </w:r>
          </w:p>
        </w:tc>
      </w:tr>
      <w:tr w:rsidR="00974EE4" w:rsidRPr="00D1784B" w14:paraId="612E7F3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E6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76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BA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faeces</w:t>
            </w:r>
          </w:p>
        </w:tc>
      </w:tr>
      <w:tr w:rsidR="00974EE4" w:rsidRPr="00D1784B" w14:paraId="5CB1427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5F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E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E28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faeces</w:t>
            </w:r>
          </w:p>
        </w:tc>
      </w:tr>
      <w:tr w:rsidR="00974EE4" w:rsidRPr="00D1784B" w14:paraId="68ECFF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CA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E6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902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faeces symptom</w:t>
            </w:r>
          </w:p>
        </w:tc>
      </w:tr>
      <w:tr w:rsidR="00974EE4" w:rsidRPr="00D1784B" w14:paraId="0336C83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C2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2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55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sputum - haemoptysis</w:t>
            </w:r>
          </w:p>
        </w:tc>
      </w:tr>
      <w:tr w:rsidR="00974EE4" w:rsidRPr="00D1784B" w14:paraId="3A282C4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CF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2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0B9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sputum - symptom</w:t>
            </w:r>
          </w:p>
        </w:tc>
      </w:tr>
      <w:tr w:rsidR="00974EE4" w:rsidRPr="00D1784B" w14:paraId="6ED10A9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18E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681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3A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stool</w:t>
            </w:r>
          </w:p>
        </w:tc>
      </w:tr>
      <w:tr w:rsidR="00974EE4" w:rsidRPr="00D1784B" w14:paraId="276BEAD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3AD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681.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5C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stools altered</w:t>
            </w:r>
          </w:p>
        </w:tc>
      </w:tr>
      <w:tr w:rsidR="00974EE4" w:rsidRPr="00D1784B" w14:paraId="199F083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25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B34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D89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synovial fluid</w:t>
            </w:r>
          </w:p>
        </w:tc>
      </w:tr>
      <w:tr w:rsidR="00974EE4" w:rsidRPr="00D1784B" w14:paraId="54BC781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89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4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9F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urine - haematuria</w:t>
            </w:r>
          </w:p>
        </w:tc>
      </w:tr>
      <w:tr w:rsidR="00974EE4" w:rsidRPr="00D1784B" w14:paraId="442697B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2EC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4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694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urine - symptom</w:t>
            </w:r>
          </w:p>
        </w:tc>
      </w:tr>
      <w:tr w:rsidR="00974EE4" w:rsidRPr="00D1784B" w14:paraId="61B4068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FF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4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798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vomit - symptom</w:t>
            </w:r>
          </w:p>
        </w:tc>
      </w:tr>
      <w:tr w:rsidR="00974EE4" w:rsidRPr="00D1784B" w14:paraId="0F45E3E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9A9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8C3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vomit O/E</w:t>
            </w:r>
          </w:p>
        </w:tc>
      </w:tr>
      <w:tr w:rsidR="00974EE4" w:rsidRPr="00D1784B" w14:paraId="1633D85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729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EG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507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on pants</w:t>
            </w:r>
          </w:p>
        </w:tc>
      </w:tr>
      <w:tr w:rsidR="00974EE4" w:rsidRPr="00D1784B" w14:paraId="237866A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55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19ED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46A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on toilet paper</w:t>
            </w:r>
          </w:p>
        </w:tc>
      </w:tr>
      <w:tr w:rsidR="00974EE4" w:rsidRPr="00D1784B" w14:paraId="77FF356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39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6y1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5B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PV - Vaginal bleeding</w:t>
            </w:r>
          </w:p>
        </w:tc>
      </w:tr>
      <w:tr w:rsidR="00974EE4" w:rsidRPr="00D1784B" w14:paraId="1402E48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99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z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43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k - through bleeding</w:t>
            </w:r>
          </w:p>
        </w:tc>
      </w:tr>
      <w:tr w:rsidR="00974EE4" w:rsidRPr="00D1784B" w14:paraId="42A7E29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A7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2F4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p.v. bleeding</w:t>
            </w:r>
          </w:p>
        </w:tc>
      </w:tr>
      <w:tr w:rsidR="00974EE4" w:rsidRPr="00D1784B" w14:paraId="605CC67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1B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3.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1A5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lotting and bleeding disorders</w:t>
            </w:r>
          </w:p>
        </w:tc>
      </w:tr>
      <w:tr w:rsidR="00974EE4" w:rsidRPr="00D1784B" w14:paraId="52F133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3ED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3z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95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lotting or bleeding disorder NOS</w:t>
            </w:r>
          </w:p>
        </w:tc>
      </w:tr>
      <w:tr w:rsidR="00974EE4" w:rsidRPr="00D1784B" w14:paraId="4FEED9A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C2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2Q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1E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ag./bleeding test NOS</w:t>
            </w:r>
          </w:p>
        </w:tc>
      </w:tr>
      <w:tr w:rsidR="00974EE4" w:rsidRPr="00D1784B" w14:paraId="07A2C24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8C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2Q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FA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ag./bleeding tests abnormal</w:t>
            </w:r>
          </w:p>
        </w:tc>
      </w:tr>
      <w:tr w:rsidR="00974EE4" w:rsidRPr="00D1784B" w14:paraId="685748E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2CE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8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71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tact bleeding of cervix</w:t>
            </w:r>
          </w:p>
        </w:tc>
      </w:tr>
      <w:tr w:rsidR="00974EE4" w:rsidRPr="00D1784B" w14:paraId="360FF53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DD1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03217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237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traception IUCD causing bleeding</w:t>
            </w:r>
          </w:p>
        </w:tc>
      </w:tr>
      <w:tr w:rsidR="00974EE4" w:rsidRPr="00D1784B" w14:paraId="4623789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94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yx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0B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ysfunctional uterine bleeding</w:t>
            </w:r>
          </w:p>
        </w:tc>
      </w:tr>
      <w:tr w:rsidR="00974EE4" w:rsidRPr="00D1784B" w14:paraId="15A3376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E7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845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12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xternal bleeding haemorrhoids</w:t>
            </w:r>
          </w:p>
        </w:tc>
      </w:tr>
      <w:tr w:rsidR="00974EE4" w:rsidRPr="00D1784B" w14:paraId="3E3E616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D4C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68z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2A1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IB - Gastrointestinal bleeding</w:t>
            </w:r>
          </w:p>
        </w:tc>
      </w:tr>
      <w:tr w:rsidR="00974EE4" w:rsidRPr="00D1784B" w14:paraId="436FB9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F32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C1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abnormal uterine bleeding</w:t>
            </w:r>
          </w:p>
        </w:tc>
      </w:tr>
      <w:tr w:rsidR="00974EE4" w:rsidRPr="00D1784B" w14:paraId="4C44FEF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4C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5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71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bleeding disorder</w:t>
            </w:r>
          </w:p>
        </w:tc>
      </w:tr>
      <w:tr w:rsidR="00974EE4" w:rsidRPr="00D1784B" w14:paraId="52628E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2C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CA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D9A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GI Bleed</w:t>
            </w:r>
          </w:p>
        </w:tc>
      </w:tr>
      <w:tr w:rsidR="00974EE4" w:rsidRPr="00D1784B" w14:paraId="5D1E839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D6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68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inter-menstrual bleeding</w:t>
            </w:r>
          </w:p>
        </w:tc>
      </w:tr>
      <w:tr w:rsidR="00974EE4" w:rsidRPr="00D1784B" w14:paraId="3C9BA2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34A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E8D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post-coital bleeding</w:t>
            </w:r>
          </w:p>
        </w:tc>
      </w:tr>
      <w:tr w:rsidR="00974EE4" w:rsidRPr="00D1784B" w14:paraId="37957AA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6D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74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post-menopausal bleeding</w:t>
            </w:r>
          </w:p>
        </w:tc>
      </w:tr>
      <w:tr w:rsidR="00974EE4" w:rsidRPr="00D1784B" w14:paraId="255748C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6B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CD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BB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upper GIT bleed</w:t>
            </w:r>
          </w:p>
        </w:tc>
      </w:tr>
      <w:tr w:rsidR="00974EE4" w:rsidRPr="00D1784B" w14:paraId="5B9E202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062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F1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abnormal uterine bleed NOS</w:t>
            </w:r>
          </w:p>
        </w:tc>
      </w:tr>
      <w:tr w:rsidR="00974EE4" w:rsidRPr="00D1784B" w14:paraId="014BDAA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B2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6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7B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s nose bleeds - epistaxis</w:t>
            </w:r>
          </w:p>
        </w:tc>
      </w:tr>
      <w:tr w:rsidR="00974EE4" w:rsidRPr="00D1784B" w14:paraId="03BE470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F6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2C9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eavy episode of vaginal bleeding</w:t>
            </w:r>
          </w:p>
        </w:tc>
      </w:tr>
      <w:tr w:rsidR="00974EE4" w:rsidRPr="00D1784B" w14:paraId="30BF5C1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2E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66UI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162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ormone replacement therapy bleed pattern - abnormal</w:t>
            </w:r>
          </w:p>
        </w:tc>
      </w:tr>
      <w:tr w:rsidR="00974EE4" w:rsidRPr="00D1784B" w14:paraId="04C9DD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C55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66UK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574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ormone replacement therapy bleed pattern - no bleeding</w:t>
            </w:r>
          </w:p>
        </w:tc>
      </w:tr>
      <w:tr w:rsidR="00974EE4" w:rsidRPr="00D1784B" w14:paraId="43ADFB3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3C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y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B2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ermenstrual bleeding</w:t>
            </w:r>
          </w:p>
        </w:tc>
      </w:tr>
      <w:tr w:rsidR="00974EE4" w:rsidRPr="00D1784B" w14:paraId="767F25A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CF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6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0B4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ermenstrual bleeding - irregular</w:t>
            </w:r>
          </w:p>
        </w:tc>
      </w:tr>
      <w:tr w:rsidR="00974EE4" w:rsidRPr="00D1784B" w14:paraId="5D825C5F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00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K59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42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ermenstrual bleeding - regular</w:t>
            </w:r>
          </w:p>
        </w:tc>
      </w:tr>
      <w:tr w:rsidR="00974EE4" w:rsidRPr="00D1784B" w14:paraId="7BFB4E5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93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84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6A5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ernal bleeding haemorrhoids</w:t>
            </w:r>
          </w:p>
        </w:tc>
      </w:tr>
      <w:tr w:rsidR="00974EE4" w:rsidRPr="00D1784B" w14:paraId="60CBBCD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86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F1B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id-cycle bleeding</w:t>
            </w:r>
          </w:p>
        </w:tc>
      </w:tr>
      <w:tr w:rsidR="00974EE4" w:rsidRPr="00D1784B" w14:paraId="1E686F6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694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6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EB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se bleed symptom</w:t>
            </w:r>
          </w:p>
        </w:tc>
      </w:tr>
      <w:tr w:rsidR="00974EE4" w:rsidRPr="00D1784B" w14:paraId="5F27195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86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6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E04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se bleed symptom NOS</w:t>
            </w:r>
          </w:p>
        </w:tc>
      </w:tr>
      <w:tr w:rsidR="00974EE4" w:rsidRPr="00D1784B" w14:paraId="1831D18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5A7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5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D5E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leeding gums</w:t>
            </w:r>
          </w:p>
        </w:tc>
      </w:tr>
      <w:tr w:rsidR="00974EE4" w:rsidRPr="00D1784B" w14:paraId="7E0F289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AE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9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3C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speculum=bleeding thro' os</w:t>
            </w:r>
          </w:p>
        </w:tc>
      </w:tr>
      <w:tr w:rsidR="00974EE4" w:rsidRPr="00D1784B" w14:paraId="229EB3D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642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85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CA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esophageal varices with bleeding</w:t>
            </w:r>
          </w:p>
        </w:tc>
      </w:tr>
      <w:tr w:rsidR="00974EE4" w:rsidRPr="00D1784B" w14:paraId="23A5FD2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D5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85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476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esophageal varices with bleeding in diseases EC</w:t>
            </w:r>
          </w:p>
        </w:tc>
      </w:tr>
      <w:tr w:rsidR="00974EE4" w:rsidRPr="00D1784B" w14:paraId="551DE71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E7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85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C2E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esophageal varices without bleeding</w:t>
            </w:r>
          </w:p>
        </w:tc>
      </w:tr>
      <w:tr w:rsidR="00974EE4" w:rsidRPr="00D1784B" w14:paraId="2D9E82E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1D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775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abnormal uterine and vaginal bleeding</w:t>
            </w:r>
          </w:p>
        </w:tc>
      </w:tr>
      <w:tr w:rsidR="00974EE4" w:rsidRPr="00D1784B" w14:paraId="3B2D7EE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59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E95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ful rectal bleeding</w:t>
            </w:r>
          </w:p>
        </w:tc>
      </w:tr>
      <w:tr w:rsidR="00974EE4" w:rsidRPr="00D1784B" w14:paraId="760D60B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85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6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4A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less rectal bleeding</w:t>
            </w:r>
          </w:p>
        </w:tc>
      </w:tr>
      <w:tr w:rsidR="00974EE4" w:rsidRPr="00D1784B" w14:paraId="1925013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8E7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Q41y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75C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erinatal transient vaginal bleeding</w:t>
            </w:r>
          </w:p>
        </w:tc>
      </w:tr>
      <w:tr w:rsidR="00974EE4" w:rsidRPr="00D1784B" w14:paraId="1D80167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CEC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B2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ostcoital bleeding</w:t>
            </w:r>
          </w:p>
        </w:tc>
      </w:tr>
      <w:tr w:rsidR="00974EE4" w:rsidRPr="00D1784B" w14:paraId="7ED709D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D75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A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4E0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ostmenopausal bleeding</w:t>
            </w:r>
          </w:p>
        </w:tc>
      </w:tr>
      <w:tr w:rsidR="00974EE4" w:rsidRPr="00D1784B" w14:paraId="5FB2058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2A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80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ostmenopausal postcoital bleeding</w:t>
            </w:r>
          </w:p>
        </w:tc>
      </w:tr>
      <w:tr w:rsidR="00974EE4" w:rsidRPr="00D1784B" w14:paraId="66FAB55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D6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730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75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B - Rectal bleeding</w:t>
            </w:r>
          </w:p>
        </w:tc>
      </w:tr>
      <w:tr w:rsidR="00974EE4" w:rsidRPr="00D1784B" w14:paraId="1BFC986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8A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DEB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emenopausal postcoital bleeding</w:t>
            </w:r>
          </w:p>
        </w:tc>
      </w:tr>
      <w:tr w:rsidR="00974EE4" w:rsidRPr="00D1784B" w14:paraId="2C75061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68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K59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5D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ubertal bleeding and menorrhagia</w:t>
            </w:r>
          </w:p>
        </w:tc>
      </w:tr>
      <w:tr w:rsidR="00974EE4" w:rsidRPr="00D1784B" w14:paraId="0D134B6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FE5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493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uberty bleeding</w:t>
            </w:r>
          </w:p>
        </w:tc>
      </w:tr>
      <w:tr w:rsidR="00974EE4" w:rsidRPr="00D1784B" w14:paraId="7AEA2C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D2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730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BD7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tal bleeding</w:t>
            </w:r>
          </w:p>
        </w:tc>
      </w:tr>
      <w:tr w:rsidR="00974EE4" w:rsidRPr="00D1784B" w14:paraId="77E6724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EDD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y4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D15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ethral bleeding</w:t>
            </w:r>
          </w:p>
        </w:tc>
      </w:tr>
      <w:tr w:rsidR="00974EE4" w:rsidRPr="00D1784B" w14:paraId="74CB6ED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39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6FE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aginal bleeding</w:t>
            </w:r>
          </w:p>
        </w:tc>
      </w:tr>
      <w:tr w:rsidR="00974EE4" w:rsidRPr="00D1784B" w14:paraId="3BB4387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44D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71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16D4F0B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0D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one pai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C49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C6C27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1F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G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4EA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Pelvic pain</w:t>
            </w:r>
          </w:p>
        </w:tc>
      </w:tr>
      <w:tr w:rsidR="00974EE4" w:rsidRPr="00D1784B" w14:paraId="4951025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E5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0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B3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Retrosternal chest pain</w:t>
            </w:r>
          </w:p>
        </w:tc>
      </w:tr>
      <w:tr w:rsidR="00974EE4" w:rsidRPr="00D1784B" w14:paraId="49093B6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B7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1z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9D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Growing pains - limbs</w:t>
            </w:r>
          </w:p>
        </w:tc>
      </w:tr>
      <w:tr w:rsidR="00974EE4" w:rsidRPr="00D1784B" w14:paraId="71D74C0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9F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7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71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Hypochondrial pain</w:t>
            </w:r>
          </w:p>
        </w:tc>
      </w:tr>
      <w:tr w:rsidR="00974EE4" w:rsidRPr="00D1784B" w14:paraId="78EC5CC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84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0z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FD6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Jaw pain</w:t>
            </w:r>
          </w:p>
        </w:tc>
      </w:tr>
      <w:tr w:rsidR="00974EE4" w:rsidRPr="00D1784B" w14:paraId="4A14AE7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DC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A93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Musculoskeletal chest pain</w:t>
            </w:r>
          </w:p>
        </w:tc>
      </w:tr>
      <w:tr w:rsidR="00974EE4" w:rsidRPr="00D1784B" w14:paraId="481AA6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667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1z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CFC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Musculoskeletal pain</w:t>
            </w:r>
          </w:p>
        </w:tc>
      </w:tr>
      <w:tr w:rsidR="00974EE4" w:rsidRPr="00D1784B" w14:paraId="0DE08EC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4E4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CA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ain in left iliac fossa</w:t>
            </w:r>
          </w:p>
        </w:tc>
      </w:tr>
      <w:tr w:rsidR="00974EE4" w:rsidRPr="00D1784B" w14:paraId="0373FE9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81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F5D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ain in right iliac fossa</w:t>
            </w:r>
          </w:p>
        </w:tc>
      </w:tr>
      <w:tr w:rsidR="00974EE4" w:rsidRPr="00D1784B" w14:paraId="78E5DD1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C2D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747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arasternal chest pain</w:t>
            </w:r>
          </w:p>
        </w:tc>
      </w:tr>
      <w:tr w:rsidR="00974EE4" w:rsidRPr="00D1784B" w14:paraId="71EAE48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A0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G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D7C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elvic and perineal pain</w:t>
            </w:r>
          </w:p>
        </w:tc>
      </w:tr>
      <w:tr w:rsidR="00974EE4" w:rsidRPr="00D1784B" w14:paraId="7ECEE37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28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C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8A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hing pain</w:t>
            </w:r>
          </w:p>
        </w:tc>
      </w:tr>
      <w:tr w:rsidR="00974EE4" w:rsidRPr="00D1784B" w14:paraId="207FDE2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6D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12..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16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ute back pain - disc</w:t>
            </w:r>
          </w:p>
        </w:tc>
      </w:tr>
      <w:tr w:rsidR="00974EE4" w:rsidRPr="00D1784B" w14:paraId="7084A368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96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N142.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E51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ute back pain - lumbar</w:t>
            </w:r>
          </w:p>
        </w:tc>
      </w:tr>
      <w:tr w:rsidR="00974EE4" w:rsidRPr="00D1784B" w14:paraId="24D084F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B6E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141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B7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ute back pain - thoracic</w:t>
            </w:r>
          </w:p>
        </w:tc>
      </w:tr>
      <w:tr w:rsidR="00974EE4" w:rsidRPr="00D1784B" w14:paraId="64CCB0E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B0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14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DE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ute back pain - unspecified</w:t>
            </w:r>
          </w:p>
        </w:tc>
      </w:tr>
      <w:tr w:rsidR="00974EE4" w:rsidRPr="00D1784B" w14:paraId="21AC808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5F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7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7DC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nkle joint pain</w:t>
            </w:r>
          </w:p>
        </w:tc>
      </w:tr>
      <w:tr w:rsidR="00974EE4" w:rsidRPr="00D1784B" w14:paraId="2DF5F35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6B7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016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nkle pain</w:t>
            </w:r>
          </w:p>
        </w:tc>
      </w:tr>
      <w:tr w:rsidR="00974EE4" w:rsidRPr="00D1784B" w14:paraId="4A6BE6A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B8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M1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0DC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nkle pain</w:t>
            </w:r>
          </w:p>
        </w:tc>
      </w:tr>
      <w:tr w:rsidR="00974EE4" w:rsidRPr="00D1784B" w14:paraId="6AB873D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9B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W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3B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nterior knee pain</w:t>
            </w:r>
          </w:p>
        </w:tc>
      </w:tr>
      <w:tr w:rsidR="00974EE4" w:rsidRPr="00D1784B" w14:paraId="0A91BD8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22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M1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4E9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nterior knee pain</w:t>
            </w:r>
          </w:p>
        </w:tc>
      </w:tr>
      <w:tr w:rsidR="00974EE4" w:rsidRPr="00D1784B" w14:paraId="72BD950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2F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CE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rm pain</w:t>
            </w:r>
          </w:p>
        </w:tc>
      </w:tr>
      <w:tr w:rsidR="00974EE4" w:rsidRPr="00D1784B" w14:paraId="25C1251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3FC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D1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xillary pain</w:t>
            </w:r>
          </w:p>
        </w:tc>
      </w:tr>
      <w:tr w:rsidR="00974EE4" w:rsidRPr="00D1784B" w14:paraId="4A3DA7F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ED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33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7E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one pain</w:t>
            </w:r>
          </w:p>
        </w:tc>
      </w:tr>
      <w:tr w:rsidR="00974EE4" w:rsidRPr="00D1784B" w14:paraId="1F82749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5B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33A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C7A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ony pelvic pain</w:t>
            </w:r>
          </w:p>
        </w:tc>
      </w:tr>
      <w:tr w:rsidR="00974EE4" w:rsidRPr="00D1784B" w14:paraId="29811AD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8DC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3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FB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lumbar pain</w:t>
            </w:r>
          </w:p>
        </w:tc>
      </w:tr>
      <w:tr w:rsidR="00974EE4" w:rsidRPr="00D1784B" w14:paraId="7974BE8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62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13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862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pain in big toe</w:t>
            </w:r>
          </w:p>
        </w:tc>
      </w:tr>
      <w:tr w:rsidR="00974EE4" w:rsidRPr="00D1784B" w14:paraId="5EBB668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75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13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062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pain in hallux</w:t>
            </w:r>
          </w:p>
        </w:tc>
      </w:tr>
      <w:tr w:rsidR="00974EE4" w:rsidRPr="00D1784B" w14:paraId="4E4852F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F0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13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67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pain in toes</w:t>
            </w:r>
          </w:p>
        </w:tc>
      </w:tr>
      <w:tr w:rsidR="00974EE4" w:rsidRPr="00D1784B" w14:paraId="30D2CE1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453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27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alf pain</w:t>
            </w:r>
          </w:p>
        </w:tc>
      </w:tr>
      <w:tr w:rsidR="00974EE4" w:rsidRPr="00D1784B" w14:paraId="01AC270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37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3F6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entral chest pain</w:t>
            </w:r>
          </w:p>
        </w:tc>
      </w:tr>
      <w:tr w:rsidR="00974EE4" w:rsidRPr="00D1784B" w14:paraId="0CA5D1B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7A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13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12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ervicalgia - pain in neck</w:t>
            </w:r>
          </w:p>
        </w:tc>
      </w:tr>
      <w:tr w:rsidR="00974EE4" w:rsidRPr="00D1784B" w14:paraId="1CBA9E2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930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33A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17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lavicle pain</w:t>
            </w:r>
          </w:p>
        </w:tc>
      </w:tr>
      <w:tr w:rsidR="00974EE4" w:rsidRPr="00D1784B" w14:paraId="4F95A70B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2A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182B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B05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stal margin chest pain</w:t>
            </w:r>
          </w:p>
        </w:tc>
      </w:tr>
      <w:tr w:rsidR="00974EE4" w:rsidRPr="00D1784B" w14:paraId="2A11297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20D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2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D69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lbow joint pain</w:t>
            </w:r>
          </w:p>
        </w:tc>
      </w:tr>
      <w:tr w:rsidR="00974EE4" w:rsidRPr="00D1784B" w14:paraId="4C4A02B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96C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D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7D5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lbow joint pain</w:t>
            </w:r>
          </w:p>
        </w:tc>
      </w:tr>
      <w:tr w:rsidR="00974EE4" w:rsidRPr="00D1784B" w14:paraId="0BFB824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02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M00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B7F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lbow pain</w:t>
            </w:r>
          </w:p>
        </w:tc>
      </w:tr>
      <w:tr w:rsidR="00974EE4" w:rsidRPr="00D1784B" w14:paraId="74A8876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C2A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0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469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inger pain</w:t>
            </w:r>
          </w:p>
        </w:tc>
      </w:tr>
      <w:tr w:rsidR="00974EE4" w:rsidRPr="00D1784B" w14:paraId="3755648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F4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4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BF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nd joint pain</w:t>
            </w:r>
          </w:p>
        </w:tc>
      </w:tr>
      <w:tr w:rsidR="00974EE4" w:rsidRPr="00D1784B" w14:paraId="3C4093C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CB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N245.14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8CC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nd pain</w:t>
            </w:r>
          </w:p>
        </w:tc>
      </w:tr>
      <w:tr w:rsidR="00974EE4" w:rsidRPr="00D1784B" w14:paraId="769A888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041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0B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nd pain</w:t>
            </w:r>
          </w:p>
        </w:tc>
      </w:tr>
      <w:tr w:rsidR="00974EE4" w:rsidRPr="00D1784B" w14:paraId="5BD8FB2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32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.15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825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eel pain</w:t>
            </w:r>
          </w:p>
        </w:tc>
      </w:tr>
      <w:tr w:rsidR="00974EE4" w:rsidRPr="00D1784B" w14:paraId="346FE6D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11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5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C7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ip joint pain</w:t>
            </w:r>
          </w:p>
        </w:tc>
      </w:tr>
      <w:tr w:rsidR="00974EE4" w:rsidRPr="00D1784B" w14:paraId="04ED916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93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K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47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ip pain</w:t>
            </w:r>
          </w:p>
        </w:tc>
      </w:tr>
      <w:tr w:rsidR="00974EE4" w:rsidRPr="00D1784B" w14:paraId="0D16D81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85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9CE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liac fossa pain</w:t>
            </w:r>
          </w:p>
        </w:tc>
      </w:tr>
      <w:tr w:rsidR="00974EE4" w:rsidRPr="00D1784B" w14:paraId="3962119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5D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6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14A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nee joint pain</w:t>
            </w:r>
          </w:p>
        </w:tc>
      </w:tr>
      <w:tr w:rsidR="00974EE4" w:rsidRPr="00D1784B" w14:paraId="540F0A3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DB6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M1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90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nee pain</w:t>
            </w:r>
          </w:p>
        </w:tc>
      </w:tr>
      <w:tr w:rsidR="00974EE4" w:rsidRPr="00D1784B" w14:paraId="21C03EA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D4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C9E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eft iliac fossa pain</w:t>
            </w:r>
          </w:p>
        </w:tc>
      </w:tr>
      <w:tr w:rsidR="00974EE4" w:rsidRPr="00D1784B" w14:paraId="5D7C445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217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43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eft subcostal pain</w:t>
            </w:r>
          </w:p>
        </w:tc>
      </w:tr>
      <w:tr w:rsidR="00974EE4" w:rsidRPr="00D1784B" w14:paraId="768BB22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64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6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9A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usculoskeletal pain - joints</w:t>
            </w:r>
          </w:p>
        </w:tc>
      </w:tr>
      <w:tr w:rsidR="00974EE4" w:rsidRPr="00D1784B" w14:paraId="7BFF1D8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F62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07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60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due to hip joint prosthesis</w:t>
            </w:r>
          </w:p>
        </w:tc>
      </w:tr>
      <w:tr w:rsidR="00974EE4" w:rsidRPr="00D1784B" w14:paraId="73B715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08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07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C0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due to knee joint prosthesis</w:t>
            </w:r>
          </w:p>
        </w:tc>
      </w:tr>
      <w:tr w:rsidR="00974EE4" w:rsidRPr="00D1784B" w14:paraId="1EAC7F0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0C0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07C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1E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due to shoulder joint prosthesis</w:t>
            </w:r>
          </w:p>
        </w:tc>
      </w:tr>
      <w:tr w:rsidR="00974EE4" w:rsidRPr="00D1784B" w14:paraId="12FB4F8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1C5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2BA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arm</w:t>
            </w:r>
          </w:p>
        </w:tc>
      </w:tr>
      <w:tr w:rsidR="00974EE4" w:rsidRPr="00D1784B" w14:paraId="2211C75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C2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.19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E9E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buttock</w:t>
            </w:r>
          </w:p>
        </w:tc>
      </w:tr>
      <w:tr w:rsidR="00974EE4" w:rsidRPr="00D1784B" w14:paraId="00A5B91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49A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131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343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cervical spine</w:t>
            </w:r>
          </w:p>
        </w:tc>
      </w:tr>
      <w:tr w:rsidR="00974EE4" w:rsidRPr="00D1784B" w14:paraId="2F37A28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724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1472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269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coccyx</w:t>
            </w:r>
          </w:p>
        </w:tc>
      </w:tr>
      <w:tr w:rsidR="00974EE4" w:rsidRPr="00D1784B" w14:paraId="6A98D5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05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M0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992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elbow</w:t>
            </w:r>
          </w:p>
        </w:tc>
      </w:tr>
      <w:tr w:rsidR="00974EE4" w:rsidRPr="00D1784B" w14:paraId="3E13EB0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4D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4B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joint - arthralgia</w:t>
            </w:r>
          </w:p>
        </w:tc>
      </w:tr>
      <w:tr w:rsidR="00974EE4" w:rsidRPr="00D1784B" w14:paraId="408FED2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DA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B0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leg</w:t>
            </w:r>
          </w:p>
        </w:tc>
      </w:tr>
      <w:tr w:rsidR="00974EE4" w:rsidRPr="00D1784B" w14:paraId="003A839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EA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61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limb</w:t>
            </w:r>
          </w:p>
        </w:tc>
      </w:tr>
      <w:tr w:rsidR="00974EE4" w:rsidRPr="00D1784B" w14:paraId="1F96FD5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A2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M1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D2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lower limb</w:t>
            </w:r>
          </w:p>
        </w:tc>
      </w:tr>
      <w:tr w:rsidR="00974EE4" w:rsidRPr="00D1784B" w14:paraId="346FD69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41F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14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F21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lumbar spine</w:t>
            </w:r>
          </w:p>
        </w:tc>
      </w:tr>
      <w:tr w:rsidR="00974EE4" w:rsidRPr="00D1784B" w14:paraId="198B97D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12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37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ight iliac fossa pain</w:t>
            </w:r>
          </w:p>
        </w:tc>
      </w:tr>
      <w:tr w:rsidR="00974EE4" w:rsidRPr="00D1784B" w14:paraId="7B5D2E0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30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5C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ight subcostal pain</w:t>
            </w:r>
          </w:p>
        </w:tc>
      </w:tr>
      <w:tr w:rsidR="00974EE4" w:rsidRPr="00D1784B" w14:paraId="3776963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23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83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ulder joint pain</w:t>
            </w:r>
          </w:p>
        </w:tc>
      </w:tr>
      <w:tr w:rsidR="00974EE4" w:rsidRPr="00D1784B" w14:paraId="068C8C23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11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N245.17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15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ulder pain</w:t>
            </w:r>
          </w:p>
        </w:tc>
      </w:tr>
      <w:tr w:rsidR="00974EE4" w:rsidRPr="00D1784B" w14:paraId="5679A1D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C7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7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EA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ulder pain</w:t>
            </w:r>
          </w:p>
        </w:tc>
      </w:tr>
      <w:tr w:rsidR="00974EE4" w:rsidRPr="00D1784B" w14:paraId="7C68EB4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491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..14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EA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ubcostal pain</w:t>
            </w:r>
          </w:p>
        </w:tc>
      </w:tr>
      <w:tr w:rsidR="00974EE4" w:rsidRPr="00D1784B" w14:paraId="2DB136A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4D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46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20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emporomandibular joint-pain-dysfunction syndrome</w:t>
            </w:r>
          </w:p>
        </w:tc>
      </w:tr>
      <w:tr w:rsidR="00974EE4" w:rsidRPr="00D1784B" w14:paraId="7597703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1D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.18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39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igh pain</w:t>
            </w:r>
          </w:p>
        </w:tc>
      </w:tr>
      <w:tr w:rsidR="00974EE4" w:rsidRPr="00D1784B" w14:paraId="3766DB5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952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0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107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umb pain</w:t>
            </w:r>
          </w:p>
        </w:tc>
      </w:tr>
      <w:tr w:rsidR="00974EE4" w:rsidRPr="00D1784B" w14:paraId="33F63BE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E1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245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D0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oe pain</w:t>
            </w:r>
          </w:p>
        </w:tc>
      </w:tr>
      <w:tr w:rsidR="00974EE4" w:rsidRPr="00D1784B" w14:paraId="046AFF8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152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3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C2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rist joint pain</w:t>
            </w:r>
          </w:p>
        </w:tc>
      </w:tr>
      <w:tr w:rsidR="00974EE4" w:rsidRPr="00D1784B" w14:paraId="655BD5B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3A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094F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82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rist pain</w:t>
            </w:r>
          </w:p>
        </w:tc>
      </w:tr>
      <w:tr w:rsidR="00974EE4" w:rsidRPr="00D1784B" w14:paraId="7845394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D0C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18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F69B2A7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9B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reast lump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4D4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9380F2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6E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9E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ump in breast</w:t>
            </w:r>
          </w:p>
        </w:tc>
      </w:tr>
      <w:tr w:rsidR="00974EE4" w:rsidRPr="00D1784B" w14:paraId="539A79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35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8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19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lump symptom</w:t>
            </w:r>
          </w:p>
        </w:tc>
      </w:tr>
      <w:tr w:rsidR="00974EE4" w:rsidRPr="00D1784B" w14:paraId="4BF606C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F6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686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1FD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neoplasm screen</w:t>
            </w:r>
          </w:p>
        </w:tc>
      </w:tr>
      <w:tr w:rsidR="00974EE4" w:rsidRPr="00D1784B" w14:paraId="2FE530D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807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7C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, localized and superficial</w:t>
            </w:r>
          </w:p>
        </w:tc>
      </w:tr>
      <w:tr w:rsidR="00974EE4" w:rsidRPr="00D1784B" w14:paraId="401512C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90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I1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B9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 lump</w:t>
            </w:r>
          </w:p>
        </w:tc>
      </w:tr>
      <w:tr w:rsidR="00974EE4" w:rsidRPr="00D1784B" w14:paraId="2D396AF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4C7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9OHE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217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tient breast aware</w:t>
            </w:r>
          </w:p>
        </w:tc>
      </w:tr>
      <w:tr w:rsidR="00974EE4" w:rsidRPr="00D1784B" w14:paraId="7D1AEC9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36B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E2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 superficial swelling, mass or lump</w:t>
            </w:r>
          </w:p>
        </w:tc>
      </w:tr>
      <w:tr w:rsidR="00974EE4" w:rsidRPr="00D1784B" w14:paraId="6A0FDF6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9F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1312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67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umpectomy of breast</w:t>
            </w:r>
          </w:p>
        </w:tc>
      </w:tr>
      <w:tr w:rsidR="00974EE4" w:rsidRPr="00D1784B" w14:paraId="2817E01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62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K30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708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litary cyst of breast</w:t>
            </w:r>
          </w:p>
        </w:tc>
      </w:tr>
      <w:tr w:rsidR="00974EE4" w:rsidRPr="00D1784B" w14:paraId="7985E27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7A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7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870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Axillary lump</w:t>
            </w:r>
          </w:p>
        </w:tc>
      </w:tr>
      <w:tr w:rsidR="00974EE4" w:rsidRPr="00D1784B" w14:paraId="55D60A0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080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9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1C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breast problem</w:t>
            </w:r>
          </w:p>
        </w:tc>
      </w:tr>
      <w:tr w:rsidR="00974EE4" w:rsidRPr="00D1784B" w14:paraId="13FD873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CD5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6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72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hest lump</w:t>
            </w:r>
          </w:p>
        </w:tc>
      </w:tr>
      <w:tr w:rsidR="00974EE4" w:rsidRPr="00D1784B" w14:paraId="428DA1A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B01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8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10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lump present</w:t>
            </w:r>
          </w:p>
        </w:tc>
      </w:tr>
      <w:tr w:rsidR="00974EE4" w:rsidRPr="00D1784B" w14:paraId="52597B1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96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B7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F3D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umpy breasts</w:t>
            </w:r>
          </w:p>
        </w:tc>
      </w:tr>
      <w:tr w:rsidR="00974EE4" w:rsidRPr="00D1784B" w14:paraId="0117197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18D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A58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position</w:t>
            </w:r>
          </w:p>
        </w:tc>
      </w:tr>
      <w:tr w:rsidR="00974EE4" w:rsidRPr="00D1784B" w14:paraId="264CB97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BF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8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FA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lump symptom NOS</w:t>
            </w:r>
          </w:p>
        </w:tc>
      </w:tr>
      <w:tr w:rsidR="00974EE4" w:rsidRPr="00D1784B" w14:paraId="089ACCC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49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28D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and lump of chest</w:t>
            </w:r>
          </w:p>
        </w:tc>
      </w:tr>
      <w:tr w:rsidR="00974EE4" w:rsidRPr="00D1784B" w14:paraId="4009B6C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92E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8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87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lump detected by self-examination</w:t>
            </w:r>
          </w:p>
        </w:tc>
      </w:tr>
      <w:tr w:rsidR="00974EE4" w:rsidRPr="00D1784B" w14:paraId="6BAF999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BF7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F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649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size</w:t>
            </w:r>
          </w:p>
        </w:tc>
      </w:tr>
      <w:tr w:rsidR="00974EE4" w:rsidRPr="00D1784B" w14:paraId="1A0E79E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761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60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palpated</w:t>
            </w:r>
          </w:p>
        </w:tc>
      </w:tr>
      <w:tr w:rsidR="00974EE4" w:rsidRPr="00D1784B" w14:paraId="771228A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B3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8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66D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lump detected by clinician examination</w:t>
            </w:r>
          </w:p>
        </w:tc>
      </w:tr>
      <w:tr w:rsidR="00974EE4" w:rsidRPr="00D1784B" w14:paraId="6BD08C9B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C9AA" w14:textId="77777777" w:rsidR="00974EE4" w:rsidRPr="0068312E" w:rsidRDefault="00974EE4" w:rsidP="00021DC5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eastAsia="en-GB"/>
              </w:rPr>
            </w:pPr>
            <w:r w:rsidRPr="0068312E">
              <w:rPr>
                <w:rFonts w:cs="Calibri"/>
                <w:bCs/>
                <w:color w:val="000000"/>
                <w:sz w:val="24"/>
                <w:szCs w:val="24"/>
                <w:lang w:eastAsia="en-GB"/>
              </w:rPr>
              <w:t>26G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272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consistency</w:t>
            </w:r>
          </w:p>
        </w:tc>
      </w:tr>
      <w:tr w:rsidR="00974EE4" w:rsidRPr="00D1784B" w14:paraId="0BB7D2F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122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B8D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-upper out-quad</w:t>
            </w:r>
          </w:p>
        </w:tc>
      </w:tr>
      <w:tr w:rsidR="00974EE4" w:rsidRPr="00D1784B" w14:paraId="757BAF1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424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131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E97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ire guided excision of breast lump under radiolog control</w:t>
            </w:r>
          </w:p>
        </w:tc>
      </w:tr>
      <w:tr w:rsidR="00974EE4" w:rsidRPr="00D1784B" w14:paraId="07B5117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64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05C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 superficial swelling, mass or lump NOS</w:t>
            </w:r>
          </w:p>
        </w:tc>
      </w:tr>
      <w:tr w:rsidR="00974EE4" w:rsidRPr="00D1784B" w14:paraId="7E2309E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AC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8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81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lump detected by mammogram</w:t>
            </w:r>
          </w:p>
        </w:tc>
      </w:tr>
      <w:tr w:rsidR="00974EE4" w:rsidRPr="00D1784B" w14:paraId="196D025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383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7131B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35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umpectomy NEC</w:t>
            </w:r>
          </w:p>
        </w:tc>
      </w:tr>
      <w:tr w:rsidR="00974EE4" w:rsidRPr="00D1784B" w14:paraId="447585D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18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131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DB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ire guided wide local excision breast lump radiolog control</w:t>
            </w:r>
          </w:p>
        </w:tc>
      </w:tr>
      <w:tr w:rsidR="00974EE4" w:rsidRPr="00D1784B" w14:paraId="780593F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CBC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1AA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multiple sites</w:t>
            </w:r>
          </w:p>
        </w:tc>
      </w:tr>
      <w:tr w:rsidR="00974EE4" w:rsidRPr="00D1784B" w14:paraId="20B6831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65F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H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B35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- outline</w:t>
            </w:r>
          </w:p>
        </w:tc>
      </w:tr>
      <w:tr w:rsidR="00974EE4" w:rsidRPr="00D1784B" w14:paraId="30CAD83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FB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I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63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tethering</w:t>
            </w:r>
          </w:p>
        </w:tc>
      </w:tr>
      <w:tr w:rsidR="00974EE4" w:rsidRPr="00D1784B" w14:paraId="209F787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71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50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-nipple/central</w:t>
            </w:r>
          </w:p>
        </w:tc>
      </w:tr>
      <w:tr w:rsidR="00974EE4" w:rsidRPr="00D1784B" w14:paraId="67565A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F9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F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F4C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- pea size</w:t>
            </w:r>
          </w:p>
        </w:tc>
      </w:tr>
      <w:tr w:rsidR="00974EE4" w:rsidRPr="00D1784B" w14:paraId="05FFFE7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0D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86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-upper in-quad</w:t>
            </w:r>
          </w:p>
        </w:tc>
      </w:tr>
      <w:tr w:rsidR="00974EE4" w:rsidRPr="00D1784B" w14:paraId="682B01F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F9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G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9E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cystic</w:t>
            </w:r>
          </w:p>
        </w:tc>
      </w:tr>
      <w:tr w:rsidR="00974EE4" w:rsidRPr="00D1784B" w14:paraId="29E96E8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50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E5B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palpated NOS</w:t>
            </w:r>
          </w:p>
        </w:tc>
      </w:tr>
      <w:tr w:rsidR="00974EE4" w:rsidRPr="00D1784B" w14:paraId="7E1473B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DF7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FCA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-lower out-quad</w:t>
            </w:r>
          </w:p>
        </w:tc>
      </w:tr>
      <w:tr w:rsidR="00974EE4" w:rsidRPr="00D1784B" w14:paraId="0522BD6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7C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6E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breast lump-lower in-quad</w:t>
            </w:r>
          </w:p>
        </w:tc>
      </w:tr>
      <w:tr w:rsidR="00974EE4" w:rsidRPr="00D1784B" w14:paraId="43DB4EB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A9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02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- axillary tail</w:t>
            </w:r>
          </w:p>
        </w:tc>
      </w:tr>
      <w:tr w:rsidR="00974EE4" w:rsidRPr="00D1784B" w14:paraId="5F3B47C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67D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7N12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A1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SO]Upper outer quadrant of breast</w:t>
            </w:r>
          </w:p>
        </w:tc>
      </w:tr>
      <w:tr w:rsidR="00974EE4" w:rsidRPr="00D1784B" w14:paraId="1130F26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0B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G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05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hard</w:t>
            </w:r>
          </w:p>
        </w:tc>
      </w:tr>
      <w:tr w:rsidR="00974EE4" w:rsidRPr="00D1784B" w14:paraId="2766548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8E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F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5F2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- plum size</w:t>
            </w:r>
          </w:p>
        </w:tc>
      </w:tr>
      <w:tr w:rsidR="00974EE4" w:rsidRPr="00D1784B" w14:paraId="6C26352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62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G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65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soft</w:t>
            </w:r>
          </w:p>
        </w:tc>
      </w:tr>
      <w:tr w:rsidR="00974EE4" w:rsidRPr="00D1784B" w14:paraId="132CE69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E5D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8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7C3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lump detected by partner</w:t>
            </w:r>
          </w:p>
        </w:tc>
      </w:tr>
      <w:tr w:rsidR="00974EE4" w:rsidRPr="00D1784B" w14:paraId="0BDE3DB2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D0D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R066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C0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of chest NOS</w:t>
            </w:r>
          </w:p>
        </w:tc>
      </w:tr>
      <w:tr w:rsidR="00974EE4" w:rsidRPr="00D1784B" w14:paraId="6C01F92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8B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F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98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size NOS</w:t>
            </w:r>
          </w:p>
        </w:tc>
      </w:tr>
      <w:tr w:rsidR="00974EE4" w:rsidRPr="00D1784B" w14:paraId="75F249A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7E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G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78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consist. NOS</w:t>
            </w:r>
          </w:p>
        </w:tc>
      </w:tr>
      <w:tr w:rsidR="00974EE4" w:rsidRPr="00D1784B" w14:paraId="17292BB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5A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B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D6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tour of breast distorted</w:t>
            </w:r>
          </w:p>
        </w:tc>
      </w:tr>
      <w:tr w:rsidR="00974EE4" w:rsidRPr="00D1784B" w14:paraId="3E2EBF6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692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H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42C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regularity</w:t>
            </w:r>
          </w:p>
        </w:tc>
      </w:tr>
      <w:tr w:rsidR="00974EE4" w:rsidRPr="00D1784B" w14:paraId="221369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A6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H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82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smooth</w:t>
            </w:r>
          </w:p>
        </w:tc>
      </w:tr>
      <w:tr w:rsidR="00974EE4" w:rsidRPr="00D1784B" w14:paraId="068CC5F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4D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H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05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irregular</w:t>
            </w:r>
          </w:p>
        </w:tc>
      </w:tr>
      <w:tr w:rsidR="00974EE4" w:rsidRPr="00D1784B" w14:paraId="5C64577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7D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I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144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not tethered</w:t>
            </w:r>
          </w:p>
        </w:tc>
      </w:tr>
      <w:tr w:rsidR="00974EE4" w:rsidRPr="00D1784B" w14:paraId="081F294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32E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I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746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 tethered NOS</w:t>
            </w:r>
          </w:p>
        </w:tc>
      </w:tr>
      <w:tr w:rsidR="00974EE4" w:rsidRPr="00D1784B" w14:paraId="022BC5F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23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I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E4D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breast lump fixed to skin</w:t>
            </w:r>
          </w:p>
        </w:tc>
      </w:tr>
      <w:tr w:rsidR="00974EE4" w:rsidRPr="00D1784B" w14:paraId="486F9E9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03E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26F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86F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-tangerine size</w:t>
            </w:r>
          </w:p>
        </w:tc>
      </w:tr>
      <w:tr w:rsidR="00974EE4" w:rsidRPr="00D1784B" w14:paraId="7AB902D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50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F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DC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east lump-orange size</w:t>
            </w:r>
          </w:p>
        </w:tc>
      </w:tr>
      <w:tr w:rsidR="00974EE4" w:rsidRPr="00D1784B" w14:paraId="103E7D6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FEE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H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7C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 regularity NOS</w:t>
            </w:r>
          </w:p>
        </w:tc>
      </w:tr>
      <w:tr w:rsidR="00974EE4" w:rsidRPr="00D1784B" w14:paraId="71B30BC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BB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906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5070AE1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3ED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reast pai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AA4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523F4D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00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37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astodynia - pain in breast</w:t>
            </w:r>
          </w:p>
        </w:tc>
      </w:tr>
      <w:tr w:rsidR="00974EE4" w:rsidRPr="00D1784B" w14:paraId="326027C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000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9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B6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breast problem</w:t>
            </w:r>
          </w:p>
        </w:tc>
      </w:tr>
      <w:tr w:rsidR="00974EE4" w:rsidRPr="00D1784B" w14:paraId="0192988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B1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BH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3F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tenderness</w:t>
            </w:r>
          </w:p>
        </w:tc>
      </w:tr>
      <w:tr w:rsidR="00974EE4" w:rsidRPr="00D1784B" w14:paraId="5DFB334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C5A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D53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signs and symptoms NOS</w:t>
            </w:r>
          </w:p>
        </w:tc>
      </w:tr>
      <w:tr w:rsidR="00974EE4" w:rsidRPr="00D1784B" w14:paraId="1AEDEB8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59F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0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99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soreness</w:t>
            </w:r>
          </w:p>
        </w:tc>
      </w:tr>
      <w:tr w:rsidR="00974EE4" w:rsidRPr="00D1784B" w14:paraId="1D6DE56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B9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7N1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7E3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SO]Breast</w:t>
            </w:r>
          </w:p>
        </w:tc>
      </w:tr>
      <w:tr w:rsidR="00974EE4" w:rsidRPr="00D1784B" w14:paraId="7565CA0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0B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2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EC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* breast</w:t>
            </w:r>
          </w:p>
        </w:tc>
      </w:tr>
      <w:tr w:rsidR="00974EE4" w:rsidRPr="00D1784B" w14:paraId="7CF4D1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89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F95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st signs and symptoms</w:t>
            </w:r>
          </w:p>
        </w:tc>
      </w:tr>
      <w:tr w:rsidR="00974EE4" w:rsidRPr="00D1784B" w14:paraId="24A8FB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EF0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BD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B28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ractable breast pain</w:t>
            </w:r>
          </w:p>
        </w:tc>
      </w:tr>
      <w:tr w:rsidR="00974EE4" w:rsidRPr="00D1784B" w14:paraId="4ED2DB4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6C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yu7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633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Other signs and symptoms in breast</w:t>
            </w:r>
          </w:p>
        </w:tc>
      </w:tr>
      <w:tr w:rsidR="00974EE4" w:rsidRPr="00D1784B" w14:paraId="345006A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CFF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1D4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071ECD6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46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reast skin change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5C1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CAC81E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8E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C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E3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pple eczema</w:t>
            </w:r>
          </w:p>
        </w:tc>
      </w:tr>
      <w:tr w:rsidR="00974EE4" w:rsidRPr="00D1784B" w14:paraId="3CF032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76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7N7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94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SO]Skin of breast</w:t>
            </w:r>
          </w:p>
        </w:tc>
      </w:tr>
      <w:tr w:rsidR="00974EE4" w:rsidRPr="00D1784B" w14:paraId="75E0802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B2A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B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71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peau d'orange</w:t>
            </w:r>
          </w:p>
        </w:tc>
      </w:tr>
      <w:tr w:rsidR="00974EE4" w:rsidRPr="00D1784B" w14:paraId="3E055F72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83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26C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61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pple eczema</w:t>
            </w:r>
          </w:p>
        </w:tc>
      </w:tr>
      <w:tr w:rsidR="00974EE4" w:rsidRPr="00D1784B" w14:paraId="43D529F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67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4B2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0D0CFFC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02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ruising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83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EAFDA1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BB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.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3B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tusion (bruise) with intact skin</w:t>
            </w:r>
          </w:p>
        </w:tc>
      </w:tr>
      <w:tr w:rsidR="00974EE4" w:rsidRPr="00D1784B" w14:paraId="4FC47DB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3D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B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4C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ontaneous bruising</w:t>
            </w:r>
          </w:p>
        </w:tc>
      </w:tr>
      <w:tr w:rsidR="00974EE4" w:rsidRPr="00D1784B" w14:paraId="421A0F4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C6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4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DF8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eg bruise</w:t>
            </w:r>
          </w:p>
        </w:tc>
      </w:tr>
      <w:tr w:rsidR="00974EE4" w:rsidRPr="00D1784B" w14:paraId="150D073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33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B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9B6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ing symptom</w:t>
            </w:r>
          </w:p>
        </w:tc>
      </w:tr>
      <w:tr w:rsidR="00974EE4" w:rsidRPr="00D1784B" w14:paraId="71F2A63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E8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3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E63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rm bruise</w:t>
            </w:r>
          </w:p>
        </w:tc>
      </w:tr>
      <w:tr w:rsidR="00974EE4" w:rsidRPr="00D1784B" w14:paraId="739F9E9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C0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7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3E9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pontaneous bruising</w:t>
            </w:r>
          </w:p>
        </w:tc>
      </w:tr>
      <w:tr w:rsidR="00974EE4" w:rsidRPr="00D1784B" w14:paraId="60A44A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0D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I1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0A5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bruising</w:t>
            </w:r>
          </w:p>
        </w:tc>
      </w:tr>
      <w:tr w:rsidR="00974EE4" w:rsidRPr="00D1784B" w14:paraId="65CF167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7E6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0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4DD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head</w:t>
            </w:r>
          </w:p>
        </w:tc>
      </w:tr>
      <w:tr w:rsidR="00974EE4" w:rsidRPr="00D1784B" w14:paraId="276CF63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A9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4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7C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oenail bruise</w:t>
            </w:r>
          </w:p>
        </w:tc>
      </w:tr>
      <w:tr w:rsidR="00974EE4" w:rsidRPr="00D1784B" w14:paraId="74F0614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FF9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2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D7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, trunk</w:t>
            </w:r>
          </w:p>
        </w:tc>
      </w:tr>
      <w:tr w:rsidR="00974EE4" w:rsidRPr="00D1784B" w14:paraId="47921FD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38D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1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50D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eye</w:t>
            </w:r>
          </w:p>
        </w:tc>
      </w:tr>
      <w:tr w:rsidR="00974EE4" w:rsidRPr="00D1784B" w14:paraId="1F14AAC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70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300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E4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ulder bruise</w:t>
            </w:r>
          </w:p>
        </w:tc>
      </w:tr>
      <w:tr w:rsidR="00974EE4" w:rsidRPr="00D1784B" w14:paraId="614224D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291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B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BD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s easily</w:t>
            </w:r>
          </w:p>
        </w:tc>
      </w:tr>
      <w:tr w:rsidR="00974EE4" w:rsidRPr="00D1784B" w14:paraId="4079464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7C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0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51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face</w:t>
            </w:r>
          </w:p>
        </w:tc>
      </w:tr>
      <w:tr w:rsidR="00974EE4" w:rsidRPr="00D1784B" w14:paraId="276F198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02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B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4A3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ost-traumatic bruising</w:t>
            </w:r>
          </w:p>
        </w:tc>
      </w:tr>
      <w:tr w:rsidR="00974EE4" w:rsidRPr="00D1784B" w14:paraId="3F4837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CE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B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18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ing symptom NOS</w:t>
            </w:r>
          </w:p>
        </w:tc>
      </w:tr>
      <w:tr w:rsidR="00974EE4" w:rsidRPr="00D1784B" w14:paraId="3D33AF1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29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C1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77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ate effect of bruising</w:t>
            </w:r>
          </w:p>
        </w:tc>
      </w:tr>
      <w:tr w:rsidR="00974EE4" w:rsidRPr="00D1784B" w14:paraId="72BBE1F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29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420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4C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eel bruise</w:t>
            </w:r>
          </w:p>
        </w:tc>
      </w:tr>
      <w:tr w:rsidR="00974EE4" w:rsidRPr="00D1784B" w14:paraId="7BCC4A02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F37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SE0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292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mandibular joint area</w:t>
            </w:r>
          </w:p>
        </w:tc>
      </w:tr>
      <w:tr w:rsidR="00974EE4" w:rsidRPr="00D1784B" w14:paraId="24F212E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247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242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C4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scrotum</w:t>
            </w:r>
          </w:p>
        </w:tc>
      </w:tr>
      <w:tr w:rsidR="00974EE4" w:rsidRPr="00D1784B" w14:paraId="58B66FC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A3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0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E9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ear</w:t>
            </w:r>
          </w:p>
        </w:tc>
      </w:tr>
      <w:tr w:rsidR="00974EE4" w:rsidRPr="00D1784B" w14:paraId="2001195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2A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11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A7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eyelids</w:t>
            </w:r>
          </w:p>
        </w:tc>
      </w:tr>
      <w:tr w:rsidR="00974EE4" w:rsidRPr="00D1784B" w14:paraId="7FD2465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A2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E11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94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periocular tissue</w:t>
            </w:r>
          </w:p>
        </w:tc>
      </w:tr>
      <w:tr w:rsidR="00974EE4" w:rsidRPr="00D1784B" w14:paraId="36159A5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3C3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SE05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D8B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e of auricle</w:t>
            </w:r>
          </w:p>
        </w:tc>
      </w:tr>
      <w:tr w:rsidR="00974EE4" w:rsidRPr="00D1784B" w14:paraId="2A341D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397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336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95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uising of cord</w:t>
            </w:r>
          </w:p>
        </w:tc>
      </w:tr>
      <w:tr w:rsidR="00974EE4" w:rsidRPr="00D1784B" w14:paraId="0867245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30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Q416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E0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erinatal cutaneous bruising</w:t>
            </w:r>
          </w:p>
        </w:tc>
      </w:tr>
      <w:tr w:rsidR="00974EE4" w:rsidRPr="00D1784B" w14:paraId="68544A3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BE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83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9B70197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074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ervical lymphadenopathy</w:t>
            </w:r>
          </w:p>
        </w:tc>
      </w:tr>
      <w:tr w:rsidR="00974EE4" w:rsidRPr="00D1784B" w14:paraId="44FF83B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CC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56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0C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ymphadenopathy</w:t>
            </w:r>
          </w:p>
        </w:tc>
      </w:tr>
      <w:tr w:rsidR="00974EE4" w:rsidRPr="00D1784B" w14:paraId="54CEC55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74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C3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19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cervical lymphadenopathy</w:t>
            </w:r>
          </w:p>
        </w:tc>
      </w:tr>
      <w:tr w:rsidR="00974EE4" w:rsidRPr="00D1784B" w14:paraId="187196C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026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C3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0FE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lymphadenopathy</w:t>
            </w:r>
          </w:p>
        </w:tc>
      </w:tr>
      <w:tr w:rsidR="00974EE4" w:rsidRPr="00D1784B" w14:paraId="20651CD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BD4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04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AE0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ute lymphadenitis of face, head and neck</w:t>
            </w:r>
          </w:p>
        </w:tc>
      </w:tr>
      <w:tr w:rsidR="00974EE4" w:rsidRPr="00D1784B" w14:paraId="06E33AB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EC7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7N89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AB2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SO]Cervical lymph node</w:t>
            </w:r>
          </w:p>
        </w:tc>
      </w:tr>
      <w:tr w:rsidR="00974EE4" w:rsidRPr="00D1784B" w14:paraId="3628EEB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F4E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56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C52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enlarged lymph nodes</w:t>
            </w:r>
          </w:p>
        </w:tc>
      </w:tr>
      <w:tr w:rsidR="00974EE4" w:rsidRPr="00D1784B" w14:paraId="217A95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CD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C3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690B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post-auricular lymphadenopathy</w:t>
            </w:r>
          </w:p>
        </w:tc>
      </w:tr>
      <w:tr w:rsidR="00974EE4" w:rsidRPr="00D1784B" w14:paraId="40B2424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5B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C3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32A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enlarged lymph nodes</w:t>
            </w:r>
          </w:p>
        </w:tc>
      </w:tr>
      <w:tr w:rsidR="00974EE4" w:rsidRPr="00D1784B" w14:paraId="08CC17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8E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C4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859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lymph nodes tender</w:t>
            </w:r>
          </w:p>
        </w:tc>
      </w:tr>
      <w:tr w:rsidR="00974EE4" w:rsidRPr="00D1784B" w14:paraId="679821D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1B5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C3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99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lymphadenopathy NOS</w:t>
            </w:r>
          </w:p>
        </w:tc>
      </w:tr>
      <w:tr w:rsidR="00974EE4" w:rsidRPr="00D1784B" w14:paraId="792AE7D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B6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7N8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E9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SO]Other lymph node</w:t>
            </w:r>
          </w:p>
        </w:tc>
      </w:tr>
      <w:tr w:rsidR="00974EE4" w:rsidRPr="00D1784B" w14:paraId="689D145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AC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C4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324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lymph nodes firm</w:t>
            </w:r>
          </w:p>
        </w:tc>
      </w:tr>
      <w:tr w:rsidR="00974EE4" w:rsidRPr="00D1784B" w14:paraId="68F48D0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81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6FE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5D2234A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B0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hange in bowel habit</w:t>
            </w:r>
          </w:p>
        </w:tc>
      </w:tr>
      <w:tr w:rsidR="00974EE4" w:rsidRPr="00D1784B" w14:paraId="5596C7B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9A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E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AD0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ange in bowel habit</w:t>
            </w:r>
          </w:p>
        </w:tc>
      </w:tr>
      <w:tr w:rsidR="00974EE4" w:rsidRPr="00D1784B" w14:paraId="0B804F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F5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EA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14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ltered bowel habit</w:t>
            </w:r>
          </w:p>
        </w:tc>
      </w:tr>
      <w:tr w:rsidR="00974EE4" w:rsidRPr="00D1784B" w14:paraId="66F4A9F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5D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1D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hange in bowel habit</w:t>
            </w:r>
          </w:p>
        </w:tc>
      </w:tr>
      <w:tr w:rsidR="00974EE4" w:rsidRPr="00D1784B" w14:paraId="1B5FA04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18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749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A947E30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67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hest pai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A4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427BAA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D29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202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est pain</w:t>
            </w:r>
          </w:p>
        </w:tc>
      </w:tr>
      <w:tr w:rsidR="00974EE4" w:rsidRPr="00D1784B" w14:paraId="448B4BC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6D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DF7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Musculoskeletal chest pain</w:t>
            </w:r>
          </w:p>
        </w:tc>
      </w:tr>
      <w:tr w:rsidR="00974EE4" w:rsidRPr="00D1784B" w14:paraId="56F421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7EB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0A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typical chest pain</w:t>
            </w:r>
          </w:p>
        </w:tc>
      </w:tr>
      <w:tr w:rsidR="00974EE4" w:rsidRPr="00D1784B" w14:paraId="774DF17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92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5F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Anterior chest wall pain</w:t>
            </w:r>
          </w:p>
        </w:tc>
      </w:tr>
      <w:tr w:rsidR="00974EE4" w:rsidRPr="00D1784B" w14:paraId="7C87429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4B5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B5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hest pain</w:t>
            </w:r>
          </w:p>
        </w:tc>
      </w:tr>
      <w:tr w:rsidR="00974EE4" w:rsidRPr="00D1784B" w14:paraId="791ED1E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CB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2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86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a chest wall symptom</w:t>
            </w:r>
          </w:p>
        </w:tc>
      </w:tr>
      <w:tr w:rsidR="00974EE4" w:rsidRPr="00D1784B" w14:paraId="50F0072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32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06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hest pain NOS</w:t>
            </w:r>
          </w:p>
        </w:tc>
      </w:tr>
      <w:tr w:rsidR="00974EE4" w:rsidRPr="00D1784B" w14:paraId="12CF686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B0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3F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hest discomfort</w:t>
            </w:r>
          </w:p>
        </w:tc>
      </w:tr>
      <w:tr w:rsidR="00974EE4" w:rsidRPr="00D1784B" w14:paraId="7170F53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56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8BC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nterior chest wall pain</w:t>
            </w:r>
          </w:p>
        </w:tc>
      </w:tr>
      <w:tr w:rsidR="00974EE4" w:rsidRPr="00D1784B" w14:paraId="131276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0C3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17C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est wall pain</w:t>
            </w:r>
          </w:p>
        </w:tc>
      </w:tr>
      <w:tr w:rsidR="00974EE4" w:rsidRPr="00D1784B" w14:paraId="17BA168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8F8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0A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est pain NOS</w:t>
            </w:r>
          </w:p>
        </w:tc>
      </w:tr>
      <w:tr w:rsidR="00974EE4" w:rsidRPr="00D1784B" w14:paraId="7168D94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3D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29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entral chest pain</w:t>
            </w:r>
          </w:p>
        </w:tc>
      </w:tr>
      <w:tr w:rsidR="00974EE4" w:rsidRPr="00D1784B" w14:paraId="7AEB1E4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29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09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est pain on exertion</w:t>
            </w:r>
          </w:p>
        </w:tc>
      </w:tr>
      <w:tr w:rsidR="00974EE4" w:rsidRPr="00D1784B" w14:paraId="64F04B6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C9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66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Non cardiac chest pain</w:t>
            </w:r>
          </w:p>
        </w:tc>
      </w:tr>
      <w:tr w:rsidR="00974EE4" w:rsidRPr="00D1784B" w14:paraId="5FDBA93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8E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82B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12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stal margin chest pain</w:t>
            </w:r>
          </w:p>
        </w:tc>
      </w:tr>
      <w:tr w:rsidR="00974EE4" w:rsidRPr="00D1784B" w14:paraId="425B324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C6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F6D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hest pain, unspecified</w:t>
            </w:r>
          </w:p>
        </w:tc>
      </w:tr>
      <w:tr w:rsidR="00974EE4" w:rsidRPr="00D1784B" w14:paraId="138BA47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B3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2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AFD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est wall tenderness</w:t>
            </w:r>
          </w:p>
        </w:tc>
      </w:tr>
      <w:tr w:rsidR="00974EE4" w:rsidRPr="00D1784B" w14:paraId="42B9D7D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B09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B14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38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Non-cardiac chest pain</w:t>
            </w:r>
          </w:p>
        </w:tc>
      </w:tr>
      <w:tr w:rsidR="00974EE4" w:rsidRPr="00D1784B" w14:paraId="41CFA2D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FE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01E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ymptom: chest wall</w:t>
            </w:r>
          </w:p>
        </w:tc>
      </w:tr>
      <w:tr w:rsidR="00974EE4" w:rsidRPr="00D1784B" w14:paraId="5CD14C5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7E4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C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58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Retrosternal chest pain</w:t>
            </w:r>
          </w:p>
        </w:tc>
      </w:tr>
      <w:tr w:rsidR="00974EE4" w:rsidRPr="00D1784B" w14:paraId="62CA885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C35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54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arasternal chest pain</w:t>
            </w:r>
          </w:p>
        </w:tc>
      </w:tr>
      <w:tr w:rsidR="00974EE4" w:rsidRPr="00D1784B" w14:paraId="4336DCA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A09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D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4C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entral chest pain</w:t>
            </w:r>
          </w:p>
        </w:tc>
      </w:tr>
      <w:tr w:rsidR="00974EE4" w:rsidRPr="00D1784B" w14:paraId="0E5AA2D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76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Ryu0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A3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Other chest pain</w:t>
            </w:r>
          </w:p>
        </w:tc>
      </w:tr>
      <w:tr w:rsidR="00974EE4" w:rsidRPr="00D1784B" w14:paraId="0C22C41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A63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50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731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Retrosternal chest pain</w:t>
            </w:r>
          </w:p>
        </w:tc>
      </w:tr>
      <w:tr w:rsidR="00974EE4" w:rsidRPr="00D1784B" w14:paraId="0946D57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BF6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BC9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639E52B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B2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onstipatio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75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A21FD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E2B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C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6D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stipation</w:t>
            </w:r>
          </w:p>
        </w:tc>
      </w:tr>
      <w:tr w:rsidR="00974EE4" w:rsidRPr="00D1784B" w14:paraId="3745CAD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9B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C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8D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stipation symptom</w:t>
            </w:r>
          </w:p>
        </w:tc>
      </w:tr>
      <w:tr w:rsidR="00974EE4" w:rsidRPr="00D1784B" w14:paraId="105276C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2E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0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B3F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stipation NOS</w:t>
            </w:r>
          </w:p>
        </w:tc>
      </w:tr>
      <w:tr w:rsidR="00974EE4" w:rsidRPr="00D1784B" w14:paraId="46FCC9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642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D3B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stipation - functional</w:t>
            </w:r>
          </w:p>
        </w:tc>
      </w:tr>
      <w:tr w:rsidR="00974EE4" w:rsidRPr="00D1784B" w14:paraId="5BBC58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2C5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C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E63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stipated</w:t>
            </w:r>
          </w:p>
        </w:tc>
      </w:tr>
      <w:tr w:rsidR="00974EE4" w:rsidRPr="00D1784B" w14:paraId="5CD2359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46F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C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F03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stipation NOS</w:t>
            </w:r>
          </w:p>
        </w:tc>
      </w:tr>
      <w:tr w:rsidR="00974EE4" w:rsidRPr="00D1784B" w14:paraId="19750C9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6E4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E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12E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ful defaecation</w:t>
            </w:r>
          </w:p>
        </w:tc>
      </w:tr>
      <w:tr w:rsidR="00974EE4" w:rsidRPr="00D1784B" w14:paraId="623E767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549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0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1C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ronic constipation with overflow</w:t>
            </w:r>
          </w:p>
        </w:tc>
      </w:tr>
      <w:tr w:rsidR="00974EE4" w:rsidRPr="00D1784B" w14:paraId="0276328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9D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0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D27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ute constipation</w:t>
            </w:r>
          </w:p>
        </w:tc>
      </w:tr>
      <w:tr w:rsidR="00974EE4" w:rsidRPr="00D1784B" w14:paraId="52F6069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8FE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0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43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ronic constipation without overflow</w:t>
            </w:r>
          </w:p>
        </w:tc>
      </w:tr>
      <w:tr w:rsidR="00974EE4" w:rsidRPr="00D1784B" w14:paraId="381D1E3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98D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0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47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rug induced constipation</w:t>
            </w:r>
          </w:p>
        </w:tc>
      </w:tr>
      <w:tr w:rsidR="00974EE4" w:rsidRPr="00D1784B" w14:paraId="27757CF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B0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F7A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Defaecation painful</w:t>
            </w:r>
          </w:p>
        </w:tc>
      </w:tr>
      <w:tr w:rsidR="00974EE4" w:rsidRPr="00D1784B" w14:paraId="6DC36C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D0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4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BC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constipation</w:t>
            </w:r>
          </w:p>
        </w:tc>
      </w:tr>
      <w:tr w:rsidR="00974EE4" w:rsidRPr="00D1784B" w14:paraId="04D025A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A38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0y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79D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specified constipation</w:t>
            </w:r>
          </w:p>
        </w:tc>
      </w:tr>
      <w:tr w:rsidR="00974EE4" w:rsidRPr="00D1784B" w14:paraId="4D58E17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CE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y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42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fficulty in ability to defaecate</w:t>
            </w:r>
          </w:p>
        </w:tc>
      </w:tr>
      <w:tr w:rsidR="00974EE4" w:rsidRPr="00D1784B" w14:paraId="3CBE153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E458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AF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42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defaec.ref.abn.-constip.</w:t>
            </w:r>
          </w:p>
        </w:tc>
      </w:tr>
      <w:tr w:rsidR="00974EE4" w:rsidRPr="00D1784B" w14:paraId="5DBCE3C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5F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5B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5C887A8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669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ough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66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D3AE2D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3D1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FF1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ugh</w:t>
            </w:r>
          </w:p>
        </w:tc>
      </w:tr>
      <w:tr w:rsidR="00974EE4" w:rsidRPr="00D1784B" w14:paraId="76F2F15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91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0AB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cough</w:t>
            </w:r>
          </w:p>
        </w:tc>
      </w:tr>
      <w:tr w:rsidR="00974EE4" w:rsidRPr="00D1784B" w14:paraId="0B5FD24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7A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869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ght cough present</w:t>
            </w:r>
          </w:p>
        </w:tc>
      </w:tr>
      <w:tr w:rsidR="00974EE4" w:rsidRPr="00D1784B" w14:paraId="712311E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01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F9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esty cough</w:t>
            </w:r>
          </w:p>
        </w:tc>
      </w:tr>
      <w:tr w:rsidR="00974EE4" w:rsidRPr="00D1784B" w14:paraId="1A1CFEE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FA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CB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ough</w:t>
            </w:r>
          </w:p>
        </w:tc>
      </w:tr>
      <w:tr w:rsidR="00974EE4" w:rsidRPr="00D1784B" w14:paraId="2C231A2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E2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8D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ght cough absent</w:t>
            </w:r>
          </w:p>
        </w:tc>
      </w:tr>
      <w:tr w:rsidR="00974EE4" w:rsidRPr="00D1784B" w14:paraId="40EC9F4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44A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C03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ry cough</w:t>
            </w:r>
          </w:p>
        </w:tc>
      </w:tr>
      <w:tr w:rsidR="00974EE4" w:rsidRPr="00D1784B" w14:paraId="61047E7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4CB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23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cturnal cough / wheeze</w:t>
            </w:r>
          </w:p>
        </w:tc>
      </w:tr>
      <w:tr w:rsidR="00974EE4" w:rsidRPr="00D1784B" w14:paraId="7415D6E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7F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B35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oductive cough NOS</w:t>
            </w:r>
          </w:p>
        </w:tc>
      </w:tr>
      <w:tr w:rsidR="00974EE4" w:rsidRPr="00D1784B" w14:paraId="2E875F8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D0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397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oductive cough -green sputum</w:t>
            </w:r>
          </w:p>
        </w:tc>
      </w:tr>
      <w:tr w:rsidR="00974EE4" w:rsidRPr="00D1784B" w14:paraId="0EA7239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80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2D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ersistent cough</w:t>
            </w:r>
          </w:p>
        </w:tc>
      </w:tr>
      <w:tr w:rsidR="00974EE4" w:rsidRPr="00D1784B" w14:paraId="39C2A49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EDE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E0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oductive cough-yellow sputum</w:t>
            </w:r>
          </w:p>
        </w:tc>
      </w:tr>
      <w:tr w:rsidR="00974EE4" w:rsidRPr="00D1784B" w14:paraId="1A8B289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BC9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3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22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hooping cough</w:t>
            </w:r>
          </w:p>
        </w:tc>
      </w:tr>
      <w:tr w:rsidR="00974EE4" w:rsidRPr="00D1784B" w14:paraId="305776B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F69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B3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oductive cough -clear sputum</w:t>
            </w:r>
          </w:p>
        </w:tc>
      </w:tr>
      <w:tr w:rsidR="00974EE4" w:rsidRPr="00D1784B" w14:paraId="1E9EE04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1D1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82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ugh symptom NOS</w:t>
            </w:r>
          </w:p>
        </w:tc>
      </w:tr>
      <w:tr w:rsidR="00974EE4" w:rsidRPr="00D1784B" w14:paraId="37A37E4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226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6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04B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ughing up phlegm</w:t>
            </w:r>
          </w:p>
        </w:tc>
      </w:tr>
      <w:tr w:rsidR="00974EE4" w:rsidRPr="00D1784B" w14:paraId="6DBEFC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35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9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0ED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onchial cough</w:t>
            </w:r>
          </w:p>
        </w:tc>
      </w:tr>
      <w:tr w:rsidR="00974EE4" w:rsidRPr="00D1784B" w14:paraId="1928E8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8B2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32C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ronic cough</w:t>
            </w:r>
          </w:p>
        </w:tc>
      </w:tr>
      <w:tr w:rsidR="00974EE4" w:rsidRPr="00D1784B" w14:paraId="2D03503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6E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4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45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iccough symptom</w:t>
            </w:r>
          </w:p>
        </w:tc>
      </w:tr>
      <w:tr w:rsidR="00974EE4" w:rsidRPr="00D1784B" w14:paraId="07F306C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119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752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Hiccough</w:t>
            </w:r>
          </w:p>
        </w:tc>
      </w:tr>
      <w:tr w:rsidR="00974EE4" w:rsidRPr="00D1784B" w14:paraId="068BF30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B1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07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orning cough</w:t>
            </w:r>
          </w:p>
        </w:tc>
      </w:tr>
      <w:tr w:rsidR="00974EE4" w:rsidRPr="00D1784B" w14:paraId="7A3BC84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65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310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73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mokers' cough</w:t>
            </w:r>
          </w:p>
        </w:tc>
      </w:tr>
      <w:tr w:rsidR="00974EE4" w:rsidRPr="00D1784B" w14:paraId="3631EBE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71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F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EC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ugh with fever</w:t>
            </w:r>
          </w:p>
        </w:tc>
      </w:tr>
      <w:tr w:rsidR="00974EE4" w:rsidRPr="00D1784B" w14:paraId="5038609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CEF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19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AF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whooping cough</w:t>
            </w:r>
          </w:p>
        </w:tc>
      </w:tr>
      <w:tr w:rsidR="00974EE4" w:rsidRPr="00D1784B" w14:paraId="136110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68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R06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32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ough syncope</w:t>
            </w:r>
          </w:p>
        </w:tc>
      </w:tr>
      <w:tr w:rsidR="00974EE4" w:rsidRPr="00D1784B" w14:paraId="418D297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912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3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695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ough with haemorrhage</w:t>
            </w:r>
          </w:p>
        </w:tc>
      </w:tr>
      <w:tr w:rsidR="00974EE4" w:rsidRPr="00D1784B" w14:paraId="0B5E1A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4F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J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5D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flux cough</w:t>
            </w:r>
          </w:p>
        </w:tc>
      </w:tr>
      <w:tr w:rsidR="00974EE4" w:rsidRPr="00D1784B" w14:paraId="638EAFB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67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3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B4F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hooping cough NOS</w:t>
            </w:r>
          </w:p>
        </w:tc>
      </w:tr>
      <w:tr w:rsidR="00974EE4" w:rsidRPr="00D1784B" w14:paraId="3EB91D9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D1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65V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DD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tification of whooping cough</w:t>
            </w:r>
          </w:p>
        </w:tc>
      </w:tr>
      <w:tr w:rsidR="00974EE4" w:rsidRPr="00D1784B" w14:paraId="274BC2C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253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D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7B8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vening cough</w:t>
            </w:r>
          </w:p>
        </w:tc>
      </w:tr>
      <w:tr w:rsidR="00974EE4" w:rsidRPr="00D1784B" w14:paraId="257DEBF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68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H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FE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fficulty in coughing up sputum</w:t>
            </w:r>
          </w:p>
        </w:tc>
      </w:tr>
      <w:tr w:rsidR="00974EE4" w:rsidRPr="00D1784B" w14:paraId="37938713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89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S120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59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ugh fracture</w:t>
            </w:r>
          </w:p>
        </w:tc>
      </w:tr>
      <w:tr w:rsidR="00974EE4" w:rsidRPr="00D1784B" w14:paraId="6A0C7F1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BA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127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98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ugh fracture of ribs</w:t>
            </w:r>
          </w:p>
        </w:tc>
      </w:tr>
      <w:tr w:rsidR="00974EE4" w:rsidRPr="00D1784B" w14:paraId="249C7A8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C8C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1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882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cough</w:t>
            </w:r>
          </w:p>
        </w:tc>
      </w:tr>
      <w:tr w:rsidR="00974EE4" w:rsidRPr="00D1784B" w14:paraId="2124D2C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E9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4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359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iccough</w:t>
            </w:r>
          </w:p>
        </w:tc>
      </w:tr>
      <w:tr w:rsidR="00974EE4" w:rsidRPr="00D1784B" w14:paraId="6FA3F96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EB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655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20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hooping cough vaccination</w:t>
            </w:r>
          </w:p>
        </w:tc>
      </w:tr>
      <w:tr w:rsidR="00974EE4" w:rsidRPr="00D1784B" w14:paraId="393AFBF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F28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P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FB4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hernia-cough impulse shown</w:t>
            </w:r>
          </w:p>
        </w:tc>
      </w:tr>
      <w:tr w:rsidR="00974EE4" w:rsidRPr="00D1784B" w14:paraId="69BBEF0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B7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E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CA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nexplained cough</w:t>
            </w:r>
          </w:p>
        </w:tc>
      </w:tr>
      <w:tr w:rsidR="00974EE4" w:rsidRPr="00D1784B" w14:paraId="64AF64E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AB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4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73A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iccough present</w:t>
            </w:r>
          </w:p>
        </w:tc>
      </w:tr>
      <w:tr w:rsidR="00974EE4" w:rsidRPr="00D1784B" w14:paraId="3C9C8CE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8AD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24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532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neumonia with whooping cough</w:t>
            </w:r>
          </w:p>
        </w:tc>
      </w:tr>
      <w:tr w:rsidR="00974EE4" w:rsidRPr="00D1784B" w14:paraId="6C8EBAA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76C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u45316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288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Psychogenic cough</w:t>
            </w:r>
          </w:p>
        </w:tc>
      </w:tr>
      <w:tr w:rsidR="00974EE4" w:rsidRPr="00D1784B" w14:paraId="63281C6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886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8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CA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ugh aggravates symptom</w:t>
            </w:r>
          </w:p>
        </w:tc>
      </w:tr>
      <w:tr w:rsidR="00974EE4" w:rsidRPr="00D1784B" w14:paraId="2470CF0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B8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G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3C4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ovine cough</w:t>
            </w:r>
          </w:p>
        </w:tc>
      </w:tr>
      <w:tr w:rsidR="00974EE4" w:rsidRPr="00D1784B" w14:paraId="7D08E4A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375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ZV036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3C7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V]Whooping cough vaccination</w:t>
            </w:r>
          </w:p>
        </w:tc>
      </w:tr>
      <w:tr w:rsidR="00974EE4" w:rsidRPr="00D1784B" w14:paraId="1C12CBD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16C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ZV74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4D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V]Screening for whooping cough</w:t>
            </w:r>
          </w:p>
        </w:tc>
      </w:tr>
      <w:tr w:rsidR="00974EE4" w:rsidRPr="00D1784B" w14:paraId="750B0E6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FAB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1K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E3A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arking cough</w:t>
            </w:r>
          </w:p>
        </w:tc>
      </w:tr>
      <w:tr w:rsidR="00974EE4" w:rsidRPr="00D1784B" w14:paraId="20FD7AF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661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4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186D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iccough NOS</w:t>
            </w:r>
          </w:p>
        </w:tc>
      </w:tr>
      <w:tr w:rsidR="00974EE4" w:rsidRPr="00D1784B" w14:paraId="3129C43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C9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3y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131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hooping cough - other specified organism</w:t>
            </w:r>
          </w:p>
        </w:tc>
      </w:tr>
      <w:tr w:rsidR="00974EE4" w:rsidRPr="00D1784B" w14:paraId="39B94F4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B65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3y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11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whooping cough NOS</w:t>
            </w:r>
          </w:p>
        </w:tc>
      </w:tr>
      <w:tr w:rsidR="00974EE4" w:rsidRPr="00D1784B" w14:paraId="2879036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47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1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01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hiccough</w:t>
            </w:r>
          </w:p>
        </w:tc>
      </w:tr>
      <w:tr w:rsidR="00974EE4" w:rsidRPr="00D1784B" w14:paraId="0633180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6B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u4532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BC4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Psychogenic hiccough</w:t>
            </w:r>
          </w:p>
        </w:tc>
      </w:tr>
      <w:tr w:rsidR="00974EE4" w:rsidRPr="00D1784B" w14:paraId="65076FE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D63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20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DDBCAD5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F5C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Diarrhoea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620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143323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1AA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76B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</w:t>
            </w:r>
          </w:p>
        </w:tc>
      </w:tr>
      <w:tr w:rsidR="00974EE4" w:rsidRPr="00D1784B" w14:paraId="482E7B9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1DA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856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symptoms</w:t>
            </w:r>
          </w:p>
        </w:tc>
      </w:tr>
      <w:tr w:rsidR="00974EE4" w:rsidRPr="00D1784B" w14:paraId="595CE09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42C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Z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31E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&amp; vomiting, symptom</w:t>
            </w:r>
          </w:p>
        </w:tc>
      </w:tr>
      <w:tr w:rsidR="00974EE4" w:rsidRPr="00D1784B" w14:paraId="3AA3C92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8B2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08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1FC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&amp; vomiting -? infect</w:t>
            </w:r>
          </w:p>
        </w:tc>
      </w:tr>
      <w:tr w:rsidR="00974EE4" w:rsidRPr="00D1784B" w14:paraId="3716A07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5E9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G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B20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and vomiting</w:t>
            </w:r>
          </w:p>
        </w:tc>
      </w:tr>
      <w:tr w:rsidR="00974EE4" w:rsidRPr="00D1784B" w14:paraId="2AB2745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AF5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CD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</w:t>
            </w:r>
          </w:p>
        </w:tc>
      </w:tr>
      <w:tr w:rsidR="00974EE4" w:rsidRPr="00D1784B" w14:paraId="571AA37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B1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27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oose stools</w:t>
            </w:r>
          </w:p>
        </w:tc>
      </w:tr>
      <w:tr w:rsidR="00974EE4" w:rsidRPr="00D1784B" w14:paraId="59F13A6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37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08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405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of presumed infectious origin</w:t>
            </w:r>
          </w:p>
        </w:tc>
      </w:tr>
      <w:tr w:rsidR="00974EE4" w:rsidRPr="00D1784B" w14:paraId="4178A63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F0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23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symptom NOS</w:t>
            </w:r>
          </w:p>
        </w:tc>
      </w:tr>
      <w:tr w:rsidR="00974EE4" w:rsidRPr="00D1784B" w14:paraId="3568BE0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B7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43z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AE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ronic diarrhoea</w:t>
            </w:r>
          </w:p>
        </w:tc>
      </w:tr>
      <w:tr w:rsidR="00974EE4" w:rsidRPr="00D1784B" w14:paraId="29DBAEB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84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076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6F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iral diarrhoea</w:t>
            </w:r>
          </w:p>
        </w:tc>
      </w:tr>
      <w:tr w:rsidR="00974EE4" w:rsidRPr="00D1784B" w14:paraId="45A682B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11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08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9F5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fectious diarrhoea</w:t>
            </w:r>
          </w:p>
        </w:tc>
      </w:tr>
      <w:tr w:rsidR="00974EE4" w:rsidRPr="00D1784B" w14:paraId="04D19FF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38D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7C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unctional diarrhoea</w:t>
            </w:r>
          </w:p>
        </w:tc>
      </w:tr>
      <w:tr w:rsidR="00974EE4" w:rsidRPr="00D1784B" w14:paraId="63C5AFA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709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4...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25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ninfective diarrhoea</w:t>
            </w:r>
          </w:p>
        </w:tc>
      </w:tr>
      <w:tr w:rsidR="00974EE4" w:rsidRPr="00D1784B" w14:paraId="4013307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AC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08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8B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ysenteric diarrhoea</w:t>
            </w:r>
          </w:p>
        </w:tc>
      </w:tr>
      <w:tr w:rsidR="00974EE4" w:rsidRPr="00D1784B" w14:paraId="44C9F1F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A2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7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9E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Stools loose</w:t>
            </w:r>
          </w:p>
        </w:tc>
      </w:tr>
      <w:tr w:rsidR="00974EE4" w:rsidRPr="00D1784B" w14:paraId="41BE0C5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95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08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046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fectious diarrhoea NOS</w:t>
            </w:r>
          </w:p>
        </w:tc>
      </w:tr>
      <w:tr w:rsidR="00974EE4" w:rsidRPr="00D1784B" w14:paraId="4D58CF2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AF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19EE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47D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creased frequency of defaecation</w:t>
            </w:r>
          </w:p>
        </w:tc>
      </w:tr>
      <w:tr w:rsidR="00974EE4" w:rsidRPr="00D1784B" w14:paraId="5A22F70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19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4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94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diarrhoea</w:t>
            </w:r>
          </w:p>
        </w:tc>
      </w:tr>
      <w:tr w:rsidR="00974EE4" w:rsidRPr="00D1784B" w14:paraId="17D51F7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42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521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22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rritable bowel syndrome with diarrhoea</w:t>
            </w:r>
          </w:p>
        </w:tc>
      </w:tr>
      <w:tr w:rsidR="00974EE4" w:rsidRPr="00D1784B" w14:paraId="059CEF5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B16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4zz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BD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- presumed non-infectious</w:t>
            </w:r>
          </w:p>
        </w:tc>
      </w:tr>
      <w:tr w:rsidR="00974EE4" w:rsidRPr="00D1784B" w14:paraId="18D5BB6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A6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43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25F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urious diarrhoea</w:t>
            </w:r>
          </w:p>
        </w:tc>
      </w:tr>
      <w:tr w:rsidR="00974EE4" w:rsidRPr="00D1784B" w14:paraId="0C9D863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86B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4z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A64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esumed noninfectious diarrhoea</w:t>
            </w:r>
          </w:p>
        </w:tc>
      </w:tr>
      <w:tr w:rsidR="00974EE4" w:rsidRPr="00D1784B" w14:paraId="22B1417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E9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43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B4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llergic diarrhoea</w:t>
            </w:r>
          </w:p>
        </w:tc>
      </w:tr>
      <w:tr w:rsidR="00974EE4" w:rsidRPr="00D1784B" w14:paraId="5C85969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93A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44B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urious (overflow) diarrhoea</w:t>
            </w:r>
          </w:p>
        </w:tc>
      </w:tr>
      <w:tr w:rsidR="00974EE4" w:rsidRPr="00D1784B" w14:paraId="542C315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F9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43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14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etetic diarrhoea</w:t>
            </w:r>
          </w:p>
        </w:tc>
      </w:tr>
      <w:tr w:rsidR="00974EE4" w:rsidRPr="00D1784B" w14:paraId="08020CA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E9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u45317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0E7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Psychogenic diarrhoea</w:t>
            </w:r>
          </w:p>
        </w:tc>
      </w:tr>
      <w:tr w:rsidR="00974EE4" w:rsidRPr="00D1784B" w14:paraId="15F4F5B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F3A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yu0H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5CD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Diarrhoea+gastroenteritis of presumed infectious origin</w:t>
            </w:r>
          </w:p>
        </w:tc>
      </w:tr>
      <w:tr w:rsidR="00974EE4" w:rsidRPr="00D1784B" w14:paraId="37289A9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A9C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FC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4E49EFB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5A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Dyspepsia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F98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C1D51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EA3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5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EA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digestion</w:t>
            </w:r>
          </w:p>
        </w:tc>
      </w:tr>
      <w:tr w:rsidR="00974EE4" w:rsidRPr="00D1784B" w14:paraId="5D91FB2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60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y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3B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yspepsia</w:t>
            </w:r>
          </w:p>
        </w:tc>
      </w:tr>
      <w:tr w:rsidR="00974EE4" w:rsidRPr="00D1784B" w14:paraId="26E621D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78E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5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75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eartburn</w:t>
            </w:r>
          </w:p>
        </w:tc>
      </w:tr>
      <w:tr w:rsidR="00974EE4" w:rsidRPr="00D1784B" w14:paraId="0FA57F3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3BA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4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184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dyspepsia</w:t>
            </w:r>
          </w:p>
        </w:tc>
      </w:tr>
      <w:tr w:rsidR="00974EE4" w:rsidRPr="00D1784B" w14:paraId="298F7EE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1A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73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Heartburn</w:t>
            </w:r>
          </w:p>
        </w:tc>
      </w:tr>
      <w:tr w:rsidR="00974EE4" w:rsidRPr="00D1784B" w14:paraId="054BFCB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6A5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5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3A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digestion symptoms</w:t>
            </w:r>
          </w:p>
        </w:tc>
      </w:tr>
      <w:tr w:rsidR="00974EE4" w:rsidRPr="00D1784B" w14:paraId="54DC2CA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EF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5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38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eartburn symptom</w:t>
            </w:r>
          </w:p>
        </w:tc>
      </w:tr>
      <w:tr w:rsidR="00974EE4" w:rsidRPr="00D1784B" w14:paraId="6220A47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0BB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DC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4D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urning pain</w:t>
            </w:r>
          </w:p>
        </w:tc>
      </w:tr>
      <w:tr w:rsidR="00974EE4" w:rsidRPr="00D1784B" w14:paraId="7C8443B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FE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y4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512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digestion NOS</w:t>
            </w:r>
          </w:p>
        </w:tc>
      </w:tr>
      <w:tr w:rsidR="00974EE4" w:rsidRPr="00D1784B" w14:paraId="61FC33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E2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y4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EDD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latulent dyspepsia</w:t>
            </w:r>
          </w:p>
        </w:tc>
      </w:tr>
      <w:tr w:rsidR="00974EE4" w:rsidRPr="00D1784B" w14:paraId="4A00E59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421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u45318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C37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Psychogenic dyspepsia</w:t>
            </w:r>
          </w:p>
        </w:tc>
      </w:tr>
      <w:tr w:rsidR="00974EE4" w:rsidRPr="00D1784B" w14:paraId="76D75C7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2D5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1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7D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Heartburn NOS</w:t>
            </w:r>
          </w:p>
        </w:tc>
      </w:tr>
      <w:tr w:rsidR="00974EE4" w:rsidRPr="00D1784B" w14:paraId="40CB0EB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A4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5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655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digestion symptom NOS</w:t>
            </w:r>
          </w:p>
        </w:tc>
      </w:tr>
      <w:tr w:rsidR="00974EE4" w:rsidRPr="00D1784B" w14:paraId="58FAF7E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B1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5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ED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ndiagnosed dyspepsia</w:t>
            </w:r>
          </w:p>
        </w:tc>
      </w:tr>
      <w:tr w:rsidR="00974EE4" w:rsidRPr="00D1784B" w14:paraId="2BDB53A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AC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7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96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urn of the oesophagus</w:t>
            </w:r>
          </w:p>
        </w:tc>
      </w:tr>
      <w:tr w:rsidR="00974EE4" w:rsidRPr="00D1784B" w14:paraId="427AC3B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CD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8Hl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02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ferral to dyspepsia specialist nurse</w:t>
            </w:r>
          </w:p>
        </w:tc>
      </w:tr>
      <w:tr w:rsidR="00974EE4" w:rsidRPr="00D1784B" w14:paraId="70C2B79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C7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3E5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AD662FB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4B4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Dysphagia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51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2AEA4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18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F8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Difficulty in swallowing</w:t>
            </w:r>
          </w:p>
        </w:tc>
      </w:tr>
      <w:tr w:rsidR="00974EE4" w:rsidRPr="00D1784B" w14:paraId="605F43D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E3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4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F4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ysphagia</w:t>
            </w:r>
          </w:p>
        </w:tc>
      </w:tr>
      <w:tr w:rsidR="00974EE4" w:rsidRPr="00D1784B" w14:paraId="18B6902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B7E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DB7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Dysphagia</w:t>
            </w:r>
          </w:p>
        </w:tc>
      </w:tr>
      <w:tr w:rsidR="00974EE4" w:rsidRPr="00D1784B" w14:paraId="0C1114D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C2B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4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E5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fficulty swallowing solids</w:t>
            </w:r>
          </w:p>
        </w:tc>
      </w:tr>
      <w:tr w:rsidR="00974EE4" w:rsidRPr="00D1784B" w14:paraId="3D0970E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1A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4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DD8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wallowing symptoms</w:t>
            </w:r>
          </w:p>
        </w:tc>
      </w:tr>
      <w:tr w:rsidR="00974EE4" w:rsidRPr="00D1784B" w14:paraId="17B2348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97E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ZV416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2D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V]Problems with swallowing</w:t>
            </w:r>
          </w:p>
        </w:tc>
      </w:tr>
      <w:tr w:rsidR="00974EE4" w:rsidRPr="00D1784B" w14:paraId="3B057A8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91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4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397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ful swallowing</w:t>
            </w:r>
          </w:p>
        </w:tc>
      </w:tr>
      <w:tr w:rsidR="00974EE4" w:rsidRPr="00D1784B" w14:paraId="63BA3CC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31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8B39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80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rug not taken - prob.swallow.</w:t>
            </w:r>
          </w:p>
        </w:tc>
      </w:tr>
      <w:tr w:rsidR="00974EE4" w:rsidRPr="00D1784B" w14:paraId="62539C7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A2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4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39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fficulty swallowing liquids</w:t>
            </w:r>
          </w:p>
        </w:tc>
      </w:tr>
      <w:tr w:rsidR="00974EE4" w:rsidRPr="00D1784B" w14:paraId="1B9D207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558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02D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Dysphagia NOS</w:t>
            </w:r>
          </w:p>
        </w:tc>
      </w:tr>
      <w:tr w:rsidR="00974EE4" w:rsidRPr="00D1784B" w14:paraId="15DF310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68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8B3O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50F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rug declined by patient - problem swallowing</w:t>
            </w:r>
          </w:p>
        </w:tc>
      </w:tr>
      <w:tr w:rsidR="00974EE4" w:rsidRPr="00D1784B" w14:paraId="7278B14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91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4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29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wallowing symptom NOS</w:t>
            </w:r>
          </w:p>
        </w:tc>
      </w:tr>
      <w:tr w:rsidR="00974EE4" w:rsidRPr="00D1784B" w14:paraId="5CA436C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548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44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8CA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dynophagia</w:t>
            </w:r>
          </w:p>
        </w:tc>
      </w:tr>
      <w:tr w:rsidR="00974EE4" w:rsidRPr="00D1784B" w14:paraId="50B5403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9FB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00y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321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ideropenic dysphagia</w:t>
            </w:r>
          </w:p>
        </w:tc>
      </w:tr>
      <w:tr w:rsidR="00974EE4" w:rsidRPr="00D1784B" w14:paraId="5333A72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D13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ZV41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4D3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V]Problem with swallowing or mastication</w:t>
            </w:r>
          </w:p>
        </w:tc>
      </w:tr>
      <w:tr w:rsidR="00974EE4" w:rsidRPr="00D1784B" w14:paraId="56A980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569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6C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B944581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76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Dyspnoea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DD1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D4162B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208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E3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rtness of breath</w:t>
            </w:r>
          </w:p>
        </w:tc>
      </w:tr>
      <w:tr w:rsidR="00974EE4" w:rsidRPr="00D1784B" w14:paraId="6B29659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C5C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0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C32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hortness of breath</w:t>
            </w:r>
          </w:p>
        </w:tc>
      </w:tr>
      <w:tr w:rsidR="00974EE4" w:rsidRPr="00D1784B" w14:paraId="4DAF289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409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F33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ness</w:t>
            </w:r>
          </w:p>
        </w:tc>
      </w:tr>
      <w:tr w:rsidR="00974EE4" w:rsidRPr="00D1784B" w14:paraId="4586D7C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73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..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F5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rtness of breath symptom</w:t>
            </w:r>
          </w:p>
        </w:tc>
      </w:tr>
      <w:tr w:rsidR="00974EE4" w:rsidRPr="00D1784B" w14:paraId="398EB49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CA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0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A85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Dyspnoea</w:t>
            </w:r>
          </w:p>
        </w:tc>
      </w:tr>
      <w:tr w:rsidR="00974EE4" w:rsidRPr="00D1784B" w14:paraId="16A9906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24C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CB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ness symptom</w:t>
            </w:r>
          </w:p>
        </w:tc>
      </w:tr>
      <w:tr w:rsidR="00974EE4" w:rsidRPr="00D1784B" w14:paraId="24F9355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92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560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yspnoea - symptom</w:t>
            </w:r>
          </w:p>
        </w:tc>
      </w:tr>
      <w:tr w:rsidR="00974EE4" w:rsidRPr="00D1784B" w14:paraId="700D4BC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4F0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6B6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rt of breath on exertion</w:t>
            </w:r>
          </w:p>
        </w:tc>
      </w:tr>
      <w:tr w:rsidR="00974EE4" w:rsidRPr="00D1784B" w14:paraId="2F9515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C0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F2D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fficulty breathing</w:t>
            </w:r>
          </w:p>
        </w:tc>
      </w:tr>
      <w:tr w:rsidR="00974EE4" w:rsidRPr="00D1784B" w14:paraId="34875FE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37F7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93C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 - moderate exertion</w:t>
            </w:r>
          </w:p>
        </w:tc>
      </w:tr>
      <w:tr w:rsidR="00974EE4" w:rsidRPr="00D1784B" w14:paraId="2607302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067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21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 - mild exertion</w:t>
            </w:r>
          </w:p>
        </w:tc>
      </w:tr>
      <w:tr w:rsidR="00974EE4" w:rsidRPr="00D1784B" w14:paraId="23D5581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91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52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roxysmal nocturnal dyspnoea</w:t>
            </w:r>
          </w:p>
        </w:tc>
      </w:tr>
      <w:tr w:rsidR="00974EE4" w:rsidRPr="00D1784B" w14:paraId="6BCC811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1D2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0D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67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Breathlessness</w:t>
            </w:r>
          </w:p>
        </w:tc>
      </w:tr>
      <w:tr w:rsidR="00974EE4" w:rsidRPr="00D1784B" w14:paraId="169D84E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66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3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CA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dyspnoea</w:t>
            </w:r>
          </w:p>
        </w:tc>
      </w:tr>
      <w:tr w:rsidR="00974EE4" w:rsidRPr="00D1784B" w14:paraId="23F4029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AA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96C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 - at rest</w:t>
            </w:r>
          </w:p>
        </w:tc>
      </w:tr>
      <w:tr w:rsidR="00974EE4" w:rsidRPr="00D1784B" w14:paraId="4F7D333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70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554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 - lying flat</w:t>
            </w:r>
          </w:p>
        </w:tc>
      </w:tr>
      <w:tr w:rsidR="00974EE4" w:rsidRPr="00D1784B" w14:paraId="31C4740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2FA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EFE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ness NOS</w:t>
            </w:r>
          </w:p>
        </w:tc>
      </w:tr>
      <w:tr w:rsidR="00974EE4" w:rsidRPr="00D1784B" w14:paraId="3AFB5C4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78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D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FE8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cturnal dyspnoea</w:t>
            </w:r>
          </w:p>
        </w:tc>
      </w:tr>
      <w:tr w:rsidR="00974EE4" w:rsidRPr="00D1784B" w14:paraId="554FBA8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45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G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98B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eathless - strenuous exertion</w:t>
            </w:r>
          </w:p>
        </w:tc>
      </w:tr>
      <w:tr w:rsidR="00974EE4" w:rsidRPr="00D1784B" w14:paraId="26F5DAF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3F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32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CF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ir hunger</w:t>
            </w:r>
          </w:p>
        </w:tc>
      </w:tr>
      <w:tr w:rsidR="00974EE4" w:rsidRPr="00D1784B" w14:paraId="1B5C442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86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C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51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yspnoea on exertion</w:t>
            </w:r>
          </w:p>
        </w:tc>
      </w:tr>
      <w:tr w:rsidR="00974EE4" w:rsidRPr="00D1784B" w14:paraId="3C325C0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87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1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93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air hunger</w:t>
            </w:r>
          </w:p>
        </w:tc>
      </w:tr>
      <w:tr w:rsidR="00974EE4" w:rsidRPr="00D1784B" w14:paraId="67F8A48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93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F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14C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hort of breath dressing/undressing</w:t>
            </w:r>
          </w:p>
        </w:tc>
      </w:tr>
      <w:tr w:rsidR="00974EE4" w:rsidRPr="00D1784B" w14:paraId="09BE4E6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E2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1A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364D268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29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Haematuria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6A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99103D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AD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AF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ematuria</w:t>
            </w:r>
          </w:p>
        </w:tc>
      </w:tr>
      <w:tr w:rsidR="00974EE4" w:rsidRPr="00D1784B" w14:paraId="1CE32EB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120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D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2B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haematuria</w:t>
            </w:r>
          </w:p>
        </w:tc>
      </w:tr>
      <w:tr w:rsidR="00974EE4" w:rsidRPr="00D1784B" w14:paraId="670FA6F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BF2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4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573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urine - haematuria</w:t>
            </w:r>
          </w:p>
        </w:tc>
      </w:tr>
      <w:tr w:rsidR="00974EE4" w:rsidRPr="00D1784B" w14:paraId="4F2C49A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C86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45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A30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ematuria - symptom</w:t>
            </w:r>
          </w:p>
        </w:tc>
      </w:tr>
      <w:tr w:rsidR="00974EE4" w:rsidRPr="00D1784B" w14:paraId="45F1865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DDD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4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6E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urine - symptom</w:t>
            </w:r>
          </w:p>
        </w:tc>
      </w:tr>
      <w:tr w:rsidR="00974EE4" w:rsidRPr="00D1784B" w14:paraId="2E198BF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EC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A765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rank haematuria</w:t>
            </w:r>
          </w:p>
        </w:tc>
      </w:tr>
      <w:tr w:rsidR="00974EE4" w:rsidRPr="00D1784B" w14:paraId="37A42D6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5A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48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less haematuria</w:t>
            </w:r>
          </w:p>
        </w:tc>
      </w:tr>
      <w:tr w:rsidR="00974EE4" w:rsidRPr="00D1784B" w14:paraId="1D128E7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98D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A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5FF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and persistent haematuria</w:t>
            </w:r>
          </w:p>
        </w:tc>
      </w:tr>
      <w:tr w:rsidR="00974EE4" w:rsidRPr="00D1784B" w14:paraId="5B77B5F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7D5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54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ful haematuria</w:t>
            </w:r>
          </w:p>
        </w:tc>
      </w:tr>
      <w:tr w:rsidR="00974EE4" w:rsidRPr="00D1784B" w14:paraId="290BB59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CD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28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raumatic haematuria</w:t>
            </w:r>
          </w:p>
        </w:tc>
      </w:tr>
      <w:tr w:rsidR="00974EE4" w:rsidRPr="00D1784B" w14:paraId="2F4A471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F25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32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F2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benign haematuria syndrome</w:t>
            </w:r>
          </w:p>
        </w:tc>
      </w:tr>
      <w:tr w:rsidR="00974EE4" w:rsidRPr="00D1784B" w14:paraId="2E611EB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44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B6A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lot haematuria</w:t>
            </w:r>
          </w:p>
        </w:tc>
      </w:tr>
      <w:tr w:rsidR="00974EE4" w:rsidRPr="00D1784B" w14:paraId="2EA6F67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75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D38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ssential haematuria</w:t>
            </w:r>
          </w:p>
        </w:tc>
      </w:tr>
      <w:tr w:rsidR="00974EE4" w:rsidRPr="00D1784B" w14:paraId="089A759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79A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62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61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e: red - blood</w:t>
            </w:r>
          </w:p>
        </w:tc>
      </w:tr>
      <w:tr w:rsidR="00974EE4" w:rsidRPr="00D1784B" w14:paraId="6402166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82C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A2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551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and persistent haematuria, dense deposit disease</w:t>
            </w:r>
          </w:p>
        </w:tc>
      </w:tr>
      <w:tr w:rsidR="00974EE4" w:rsidRPr="00D1784B" w14:paraId="6651C82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1A0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74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8F594ED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7A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Haemoptysi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929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7745A3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10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84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Haemoptysis</w:t>
            </w:r>
          </w:p>
        </w:tc>
      </w:tr>
      <w:tr w:rsidR="00974EE4" w:rsidRPr="00D1784B" w14:paraId="4CCEAF5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253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2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313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emoptysis - symptom</w:t>
            </w:r>
          </w:p>
        </w:tc>
      </w:tr>
      <w:tr w:rsidR="00974EE4" w:rsidRPr="00D1784B" w14:paraId="7CF0DE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74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172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EF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sputum - haemoptysis</w:t>
            </w:r>
          </w:p>
        </w:tc>
      </w:tr>
      <w:tr w:rsidR="00974EE4" w:rsidRPr="00D1784B" w14:paraId="2A63E2B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1A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2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9F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sputum - symptom</w:t>
            </w:r>
          </w:p>
        </w:tc>
      </w:tr>
      <w:tr w:rsidR="00974EE4" w:rsidRPr="00D1784B" w14:paraId="5AABD32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6E1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3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E3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Haemoptysis NOS</w:t>
            </w:r>
          </w:p>
        </w:tc>
      </w:tr>
      <w:tr w:rsidR="00974EE4" w:rsidRPr="00D1784B" w14:paraId="71E66FB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D2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E3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BB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utum: blood cells present</w:t>
            </w:r>
          </w:p>
        </w:tc>
      </w:tr>
      <w:tr w:rsidR="00974EE4" w:rsidRPr="00D1784B" w14:paraId="17F392A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2CA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E2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AC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utum: contains blood</w:t>
            </w:r>
          </w:p>
        </w:tc>
      </w:tr>
      <w:tr w:rsidR="00974EE4" w:rsidRPr="00D1784B" w14:paraId="2B1FFF1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6E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EBC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61D1779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43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Hoarsenes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309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6B7CB57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4C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A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32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ice hoarseness</w:t>
            </w:r>
          </w:p>
        </w:tc>
      </w:tr>
      <w:tr w:rsidR="00974EE4" w:rsidRPr="00D1784B" w14:paraId="2469A03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F2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A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32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oarse</w:t>
            </w:r>
          </w:p>
        </w:tc>
      </w:tr>
      <w:tr w:rsidR="00974EE4" w:rsidRPr="00D1784B" w14:paraId="6DDCFD6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2D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A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16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oarseness symptom</w:t>
            </w:r>
          </w:p>
        </w:tc>
      </w:tr>
      <w:tr w:rsidR="00974EE4" w:rsidRPr="00D1784B" w14:paraId="3B90D01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7E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4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C0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Hoarseness</w:t>
            </w:r>
          </w:p>
        </w:tc>
      </w:tr>
      <w:tr w:rsidR="00974EE4" w:rsidRPr="00D1784B" w14:paraId="2416C11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2D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A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E96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oarseness - throat symptom</w:t>
            </w:r>
          </w:p>
        </w:tc>
      </w:tr>
      <w:tr w:rsidR="00974EE4" w:rsidRPr="00D1784B" w14:paraId="65FE0D7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FF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DE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510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hoarseness</w:t>
            </w:r>
          </w:p>
        </w:tc>
      </w:tr>
      <w:tr w:rsidR="00974EE4" w:rsidRPr="00D1784B" w14:paraId="51EF1F5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C0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A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72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oarseness symptom NOS</w:t>
            </w:r>
          </w:p>
        </w:tc>
      </w:tr>
      <w:tr w:rsidR="00974EE4" w:rsidRPr="00D1784B" w14:paraId="1CB27CB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E4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470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9D863AF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09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Intermenstrual bleeding</w:t>
            </w:r>
          </w:p>
        </w:tc>
      </w:tr>
      <w:tr w:rsidR="00974EE4" w:rsidRPr="00D1784B" w14:paraId="4AD8698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03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21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ermenstrual bleeding - regular</w:t>
            </w:r>
          </w:p>
        </w:tc>
      </w:tr>
      <w:tr w:rsidR="00974EE4" w:rsidRPr="00D1784B" w14:paraId="620DF74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4E3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y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1B8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ermenstrual bleeding</w:t>
            </w:r>
          </w:p>
        </w:tc>
      </w:tr>
      <w:tr w:rsidR="00974EE4" w:rsidRPr="00D1784B" w14:paraId="1E60DEA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7F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6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10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termenstrual bleeding - irregular</w:t>
            </w:r>
          </w:p>
        </w:tc>
      </w:tr>
      <w:tr w:rsidR="00974EE4" w:rsidRPr="00D1784B" w14:paraId="02DE818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80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8AB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inter-menstrual bleeding</w:t>
            </w:r>
          </w:p>
        </w:tc>
      </w:tr>
      <w:tr w:rsidR="00974EE4" w:rsidRPr="00D1784B" w14:paraId="137B7BB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71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00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5DD2AC7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C77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Jaundice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C5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96C1B9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EC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49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Jaundice (not of newborn)</w:t>
            </w:r>
          </w:p>
        </w:tc>
      </w:tr>
      <w:tr w:rsidR="00974EE4" w:rsidRPr="00D1784B" w14:paraId="40E92A2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26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4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EA9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Jaundice</w:t>
            </w:r>
          </w:p>
        </w:tc>
      </w:tr>
      <w:tr w:rsidR="00974EE4" w:rsidRPr="00D1784B" w14:paraId="0A7ED44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FF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7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2F4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aundice - symptom</w:t>
            </w:r>
          </w:p>
        </w:tc>
      </w:tr>
      <w:tr w:rsidR="00974EE4" w:rsidRPr="00D1784B" w14:paraId="1DC4010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ED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66y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D4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bstructive jaundice NOS</w:t>
            </w:r>
          </w:p>
        </w:tc>
      </w:tr>
      <w:tr w:rsidR="00974EE4" w:rsidRPr="00D1784B" w14:paraId="622EC3C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93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C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C8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jaundice</w:t>
            </w:r>
          </w:p>
        </w:tc>
      </w:tr>
      <w:tr w:rsidR="00974EE4" w:rsidRPr="00D1784B" w14:paraId="2A40209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E0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274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BA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jaundiced</w:t>
            </w:r>
          </w:p>
        </w:tc>
      </w:tr>
      <w:tr w:rsidR="00974EE4" w:rsidRPr="00D1784B" w14:paraId="31C45C5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51D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7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912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Yellow/jaundiced colour</w:t>
            </w:r>
          </w:p>
        </w:tc>
      </w:tr>
      <w:tr w:rsidR="00974EE4" w:rsidRPr="00D1784B" w14:paraId="29275F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26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75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BB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Yellow - symptom</w:t>
            </w:r>
          </w:p>
        </w:tc>
      </w:tr>
      <w:tr w:rsidR="00974EE4" w:rsidRPr="00D1784B" w14:paraId="3A50E9E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64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27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F93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jaundiced colour</w:t>
            </w:r>
          </w:p>
        </w:tc>
      </w:tr>
      <w:tr w:rsidR="00974EE4" w:rsidRPr="00D1784B" w14:paraId="5117278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455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60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E3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Yellow fever</w:t>
            </w:r>
          </w:p>
        </w:tc>
      </w:tr>
      <w:tr w:rsidR="00974EE4" w:rsidRPr="00D1784B" w14:paraId="73E1A89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A47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65V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25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tification of inf. jaundice</w:t>
            </w:r>
          </w:p>
        </w:tc>
      </w:tr>
      <w:tr w:rsidR="00974EE4" w:rsidRPr="00D1784B" w14:paraId="14C8F86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89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4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4C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Jaundice (not of newborn) NOS</w:t>
            </w:r>
          </w:p>
        </w:tc>
      </w:tr>
      <w:tr w:rsidR="00974EE4" w:rsidRPr="00D1784B" w14:paraId="5D70230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2F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60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CF0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Yellow fever unspecified</w:t>
            </w:r>
          </w:p>
        </w:tc>
      </w:tr>
      <w:tr w:rsidR="00974EE4" w:rsidRPr="00D1784B" w14:paraId="1B1D99B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3F9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100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AC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holuric familial jaundice</w:t>
            </w:r>
          </w:p>
        </w:tc>
      </w:tr>
      <w:tr w:rsidR="00974EE4" w:rsidRPr="00D1784B" w14:paraId="6E4A69D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A0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A00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EF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pirochaetal jaundice</w:t>
            </w:r>
          </w:p>
        </w:tc>
      </w:tr>
      <w:tr w:rsidR="00974EE4" w:rsidRPr="00D1784B" w14:paraId="7175740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457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A0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402BE8A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C4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oin pai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E29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F945D0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60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A9C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loin pain</w:t>
            </w:r>
          </w:p>
        </w:tc>
      </w:tr>
      <w:tr w:rsidR="00974EE4" w:rsidRPr="00D1784B" w14:paraId="27DDF9D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CDE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C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B9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in pain</w:t>
            </w:r>
          </w:p>
        </w:tc>
      </w:tr>
      <w:tr w:rsidR="00974EE4" w:rsidRPr="00D1784B" w14:paraId="0F1AE14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866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7E6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BB628B2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382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ump in head and neck</w:t>
            </w:r>
          </w:p>
        </w:tc>
      </w:tr>
      <w:tr w:rsidR="00974EE4" w:rsidRPr="00D1784B" w14:paraId="3AD5EC1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254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15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, localized and superficial</w:t>
            </w:r>
          </w:p>
        </w:tc>
      </w:tr>
      <w:tr w:rsidR="00974EE4" w:rsidRPr="00D1784B" w14:paraId="71BA326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498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I1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A0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 lump</w:t>
            </w:r>
          </w:p>
        </w:tc>
      </w:tr>
      <w:tr w:rsidR="00974EE4" w:rsidRPr="00D1784B" w14:paraId="496AFE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20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0B8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in head or neck</w:t>
            </w:r>
          </w:p>
        </w:tc>
      </w:tr>
      <w:tr w:rsidR="00974EE4" w:rsidRPr="00D1784B" w14:paraId="74A36FC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95E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R0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7E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 superficial swelling, mass or lump</w:t>
            </w:r>
          </w:p>
        </w:tc>
      </w:tr>
      <w:tr w:rsidR="00974EE4" w:rsidRPr="00D1784B" w14:paraId="44A75CC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82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I1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05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ump on neck</w:t>
            </w:r>
          </w:p>
        </w:tc>
      </w:tr>
      <w:tr w:rsidR="00974EE4" w:rsidRPr="00D1784B" w14:paraId="5F179B5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B8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B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CD0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eeling of lump in throat</w:t>
            </w:r>
          </w:p>
        </w:tc>
      </w:tr>
      <w:tr w:rsidR="00974EE4" w:rsidRPr="00D1784B" w14:paraId="3FD5E24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569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C4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neck</w:t>
            </w:r>
          </w:p>
        </w:tc>
      </w:tr>
      <w:tr w:rsidR="00974EE4" w:rsidRPr="00D1784B" w14:paraId="22B31C3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17B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z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76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throat</w:t>
            </w:r>
          </w:p>
        </w:tc>
      </w:tr>
      <w:tr w:rsidR="00974EE4" w:rsidRPr="00D1784B" w14:paraId="78A9F51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2C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09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head and neck</w:t>
            </w:r>
          </w:p>
        </w:tc>
      </w:tr>
      <w:tr w:rsidR="00974EE4" w:rsidRPr="00D1784B" w14:paraId="07362F9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3F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E1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head</w:t>
            </w:r>
          </w:p>
        </w:tc>
      </w:tr>
      <w:tr w:rsidR="00974EE4" w:rsidRPr="00D1784B" w14:paraId="6393D94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51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99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back</w:t>
            </w:r>
          </w:p>
        </w:tc>
      </w:tr>
      <w:tr w:rsidR="00974EE4" w:rsidRPr="00D1784B" w14:paraId="41426BC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57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2G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B31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rotid lump</w:t>
            </w:r>
          </w:p>
        </w:tc>
      </w:tr>
      <w:tr w:rsidR="00974EE4" w:rsidRPr="00D1784B" w14:paraId="4F0A32F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72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D9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neck</w:t>
            </w:r>
          </w:p>
        </w:tc>
      </w:tr>
      <w:tr w:rsidR="00974EE4" w:rsidRPr="00D1784B" w14:paraId="3A55CA9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F56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76E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ubmental lump</w:t>
            </w:r>
          </w:p>
        </w:tc>
      </w:tr>
      <w:tr w:rsidR="00974EE4" w:rsidRPr="00D1784B" w14:paraId="0179E48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1B8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2H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F7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thyroid lump</w:t>
            </w:r>
          </w:p>
        </w:tc>
      </w:tr>
      <w:tr w:rsidR="00974EE4" w:rsidRPr="00D1784B" w14:paraId="5344AE5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F06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249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head</w:t>
            </w:r>
          </w:p>
        </w:tc>
      </w:tr>
      <w:tr w:rsidR="00974EE4" w:rsidRPr="00D1784B" w14:paraId="04A3A34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440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B2A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nose</w:t>
            </w:r>
          </w:p>
        </w:tc>
      </w:tr>
      <w:tr w:rsidR="00974EE4" w:rsidRPr="00D1784B" w14:paraId="78D0AE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BE0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CC5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 superficial swelling, mass or lump NOS</w:t>
            </w:r>
          </w:p>
        </w:tc>
      </w:tr>
      <w:tr w:rsidR="00974EE4" w:rsidRPr="00D1784B" w14:paraId="2B915E5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7C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29B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head</w:t>
            </w:r>
          </w:p>
        </w:tc>
      </w:tr>
      <w:tr w:rsidR="00974EE4" w:rsidRPr="00D1784B" w14:paraId="2EDCF97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1C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65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head or neck NOS</w:t>
            </w:r>
          </w:p>
        </w:tc>
      </w:tr>
      <w:tr w:rsidR="00974EE4" w:rsidRPr="00D1784B" w14:paraId="5A91392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001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B0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3116378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F9A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ump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EC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0FF21B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EB7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9A8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, localized and superficial</w:t>
            </w:r>
          </w:p>
        </w:tc>
      </w:tr>
      <w:tr w:rsidR="00974EE4" w:rsidRPr="00D1784B" w14:paraId="4987169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EF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I1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E32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a lump</w:t>
            </w:r>
          </w:p>
        </w:tc>
      </w:tr>
      <w:tr w:rsidR="00974EE4" w:rsidRPr="00D1784B" w14:paraId="54C10B9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09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DC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in head or neck</w:t>
            </w:r>
          </w:p>
        </w:tc>
      </w:tr>
      <w:tr w:rsidR="00974EE4" w:rsidRPr="00D1784B" w14:paraId="5350D33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4E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24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 superficial swelling, mass or lump</w:t>
            </w:r>
          </w:p>
        </w:tc>
      </w:tr>
      <w:tr w:rsidR="00974EE4" w:rsidRPr="00D1784B" w14:paraId="5F2552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1B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I1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AF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ump on neck</w:t>
            </w:r>
          </w:p>
        </w:tc>
      </w:tr>
      <w:tr w:rsidR="00974EE4" w:rsidRPr="00D1784B" w14:paraId="0CC5E96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812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C7B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Groin lump</w:t>
            </w:r>
          </w:p>
        </w:tc>
      </w:tr>
      <w:tr w:rsidR="00974EE4" w:rsidRPr="00D1784B" w14:paraId="77220BC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0A4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B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3B4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eeling of lump in throat</w:t>
            </w:r>
          </w:p>
        </w:tc>
      </w:tr>
      <w:tr w:rsidR="00974EE4" w:rsidRPr="00D1784B" w14:paraId="28437EE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9E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7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04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Axillary lump</w:t>
            </w:r>
          </w:p>
        </w:tc>
      </w:tr>
      <w:tr w:rsidR="00974EE4" w:rsidRPr="00D1784B" w14:paraId="78D7034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5A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C25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neck</w:t>
            </w:r>
          </w:p>
        </w:tc>
      </w:tr>
      <w:tr w:rsidR="00974EE4" w:rsidRPr="00D1784B" w14:paraId="0B084F7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F1E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6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757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Chest lump</w:t>
            </w:r>
          </w:p>
        </w:tc>
      </w:tr>
      <w:tr w:rsidR="00974EE4" w:rsidRPr="00D1784B" w14:paraId="0D3705C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84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49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Foot lump</w:t>
            </w:r>
          </w:p>
        </w:tc>
      </w:tr>
      <w:tr w:rsidR="00974EE4" w:rsidRPr="00D1784B" w14:paraId="32DEAA8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F6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3AC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Abdominal lump</w:t>
            </w:r>
          </w:p>
        </w:tc>
      </w:tr>
      <w:tr w:rsidR="00974EE4" w:rsidRPr="00D1784B" w14:paraId="3543D70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D1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z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701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throat</w:t>
            </w:r>
          </w:p>
        </w:tc>
      </w:tr>
      <w:tr w:rsidR="00974EE4" w:rsidRPr="00D1784B" w14:paraId="4EE2D40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1B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505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upper limb</w:t>
            </w:r>
          </w:p>
        </w:tc>
      </w:tr>
      <w:tr w:rsidR="00974EE4" w:rsidRPr="00D1784B" w14:paraId="0224FCA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0A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85B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hand</w:t>
            </w:r>
          </w:p>
        </w:tc>
      </w:tr>
      <w:tr w:rsidR="00974EE4" w:rsidRPr="00D1784B" w14:paraId="26B71E9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01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D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07C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leg</w:t>
            </w:r>
          </w:p>
        </w:tc>
      </w:tr>
      <w:tr w:rsidR="00974EE4" w:rsidRPr="00D1784B" w14:paraId="47A8A19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358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A8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within abdomen or pelvis</w:t>
            </w:r>
          </w:p>
        </w:tc>
      </w:tr>
      <w:tr w:rsidR="00974EE4" w:rsidRPr="00D1784B" w14:paraId="6276A7A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BA4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G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49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Finger lump</w:t>
            </w:r>
          </w:p>
        </w:tc>
      </w:tr>
      <w:tr w:rsidR="00974EE4" w:rsidRPr="00D1784B" w14:paraId="3EF7B8D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C0A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F6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head and neck</w:t>
            </w:r>
          </w:p>
        </w:tc>
      </w:tr>
      <w:tr w:rsidR="00974EE4" w:rsidRPr="00D1784B" w14:paraId="1318EC5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29C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A6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lower limb</w:t>
            </w:r>
          </w:p>
        </w:tc>
      </w:tr>
      <w:tr w:rsidR="00974EE4" w:rsidRPr="00D1784B" w14:paraId="5ED3E3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453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H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C5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Wrist lump</w:t>
            </w:r>
          </w:p>
        </w:tc>
      </w:tr>
      <w:tr w:rsidR="00974EE4" w:rsidRPr="00D1784B" w14:paraId="39139E3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34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708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head</w:t>
            </w:r>
          </w:p>
        </w:tc>
      </w:tr>
      <w:tr w:rsidR="00974EE4" w:rsidRPr="00D1784B" w14:paraId="1EB072F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97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A0A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back</w:t>
            </w:r>
          </w:p>
        </w:tc>
      </w:tr>
      <w:tr w:rsidR="00974EE4" w:rsidRPr="00D1784B" w14:paraId="6511FF1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61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I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91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Toe lump</w:t>
            </w:r>
          </w:p>
        </w:tc>
      </w:tr>
      <w:tr w:rsidR="00974EE4" w:rsidRPr="00D1784B" w14:paraId="22F1D14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D6C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C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331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knee</w:t>
            </w:r>
          </w:p>
        </w:tc>
      </w:tr>
      <w:tr w:rsidR="00974EE4" w:rsidRPr="00D1784B" w14:paraId="065B464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3A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2G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87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rotid lump</w:t>
            </w:r>
          </w:p>
        </w:tc>
      </w:tr>
      <w:tr w:rsidR="00974EE4" w:rsidRPr="00D1784B" w14:paraId="21E7C41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F8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66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neck</w:t>
            </w:r>
          </w:p>
        </w:tc>
      </w:tr>
      <w:tr w:rsidR="00974EE4" w:rsidRPr="00D1784B" w14:paraId="49EB5FB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5E8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R022F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70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thigh</w:t>
            </w:r>
          </w:p>
        </w:tc>
      </w:tr>
      <w:tr w:rsidR="00974EE4" w:rsidRPr="00D1784B" w14:paraId="6B76CAB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56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E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2D5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shin</w:t>
            </w:r>
          </w:p>
        </w:tc>
      </w:tr>
      <w:tr w:rsidR="00974EE4" w:rsidRPr="00D1784B" w14:paraId="322CE60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37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465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houlder lump</w:t>
            </w:r>
          </w:p>
        </w:tc>
      </w:tr>
      <w:tr w:rsidR="00974EE4" w:rsidRPr="00D1784B" w14:paraId="75C324E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73A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A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E69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ubmental lump</w:t>
            </w:r>
          </w:p>
        </w:tc>
      </w:tr>
      <w:tr w:rsidR="00974EE4" w:rsidRPr="00D1784B" w14:paraId="224FCE6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EF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2H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572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thyroid lump</w:t>
            </w:r>
          </w:p>
        </w:tc>
      </w:tr>
      <w:tr w:rsidR="00974EE4" w:rsidRPr="00D1784B" w14:paraId="22E72E9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58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965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and lump of chest</w:t>
            </w:r>
          </w:p>
        </w:tc>
      </w:tr>
      <w:tr w:rsidR="00974EE4" w:rsidRPr="00D1784B" w14:paraId="6FF5FE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81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C2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head</w:t>
            </w:r>
          </w:p>
        </w:tc>
      </w:tr>
      <w:tr w:rsidR="00974EE4" w:rsidRPr="00D1784B" w14:paraId="1FAB332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2B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797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on nose</w:t>
            </w:r>
          </w:p>
        </w:tc>
      </w:tr>
      <w:tr w:rsidR="00974EE4" w:rsidRPr="00D1784B" w14:paraId="354F5E6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3B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4F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Umbilical lump</w:t>
            </w:r>
          </w:p>
        </w:tc>
      </w:tr>
      <w:tr w:rsidR="00974EE4" w:rsidRPr="00D1784B" w14:paraId="4317853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AE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35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elvic lump</w:t>
            </w:r>
          </w:p>
        </w:tc>
      </w:tr>
      <w:tr w:rsidR="00974EE4" w:rsidRPr="00D1784B" w14:paraId="13B971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3DC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62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 superficial swelling, mass or lump NOS</w:t>
            </w:r>
          </w:p>
        </w:tc>
      </w:tr>
      <w:tr w:rsidR="00974EE4" w:rsidRPr="00D1784B" w14:paraId="6002656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B8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2E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head</w:t>
            </w:r>
          </w:p>
        </w:tc>
      </w:tr>
      <w:tr w:rsidR="00974EE4" w:rsidRPr="00D1784B" w14:paraId="689340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6B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22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23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ocalized swelling, mass and lump, multiple sites</w:t>
            </w:r>
          </w:p>
        </w:tc>
      </w:tr>
      <w:tr w:rsidR="00974EE4" w:rsidRPr="00D1784B" w14:paraId="1A7A952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F2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67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in head or neck NOS</w:t>
            </w:r>
          </w:p>
        </w:tc>
      </w:tr>
      <w:tr w:rsidR="00974EE4" w:rsidRPr="00D1784B" w14:paraId="1137935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C30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6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C72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, mass or lump of chest NOS</w:t>
            </w:r>
          </w:p>
        </w:tc>
      </w:tr>
      <w:tr w:rsidR="00974EE4" w:rsidRPr="00D1784B" w14:paraId="1A8C336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43F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6E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Lump stomach</w:t>
            </w:r>
          </w:p>
        </w:tc>
      </w:tr>
      <w:tr w:rsidR="00974EE4" w:rsidRPr="00D1784B" w14:paraId="0667134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C49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EE2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2BF20FF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90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ower urinary tract symptoms</w:t>
            </w:r>
          </w:p>
        </w:tc>
      </w:tr>
      <w:tr w:rsidR="00974EE4" w:rsidRPr="00D1784B" w14:paraId="0F99F47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BA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.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B92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ary symptoms</w:t>
            </w:r>
          </w:p>
        </w:tc>
      </w:tr>
      <w:tr w:rsidR="00974EE4" w:rsidRPr="00D1784B" w14:paraId="598651A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B8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.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B6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enitourinary symptoms</w:t>
            </w:r>
          </w:p>
        </w:tc>
      </w:tr>
      <w:tr w:rsidR="00974EE4" w:rsidRPr="00D1784B" w14:paraId="395EA5C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487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8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F4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Urinary system symptoms</w:t>
            </w:r>
          </w:p>
        </w:tc>
      </w:tr>
      <w:tr w:rsidR="00974EE4" w:rsidRPr="00D1784B" w14:paraId="015F740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86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4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5A9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e appearance symptom</w:t>
            </w:r>
          </w:p>
        </w:tc>
      </w:tr>
      <w:tr w:rsidR="00974EE4" w:rsidRPr="00D1784B" w14:paraId="2A74779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FF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8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D6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Other urinary system symptom</w:t>
            </w:r>
          </w:p>
        </w:tc>
      </w:tr>
      <w:tr w:rsidR="00974EE4" w:rsidRPr="00D1784B" w14:paraId="60AF87B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1D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Z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25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enitourinary symptom NOS</w:t>
            </w:r>
          </w:p>
        </w:tc>
      </w:tr>
      <w:tr w:rsidR="00974EE4" w:rsidRPr="00D1784B" w14:paraId="580E13D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8C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Z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9C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Genitourinary symptoms NOS</w:t>
            </w:r>
          </w:p>
        </w:tc>
      </w:tr>
      <w:tr w:rsidR="00974EE4" w:rsidRPr="00D1784B" w14:paraId="1A4619F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ECE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8z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1C2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Urinary system symptoms NOS</w:t>
            </w:r>
          </w:p>
        </w:tc>
      </w:tr>
      <w:tr w:rsidR="00974EE4" w:rsidRPr="00D1784B" w14:paraId="0EB248B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83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A3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genitourinary tract symptoms</w:t>
            </w:r>
          </w:p>
        </w:tc>
      </w:tr>
      <w:tr w:rsidR="00974EE4" w:rsidRPr="00D1784B" w14:paraId="1A82DDFA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0F6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color w:val="000000"/>
                <w:sz w:val="24"/>
                <w:szCs w:val="24"/>
                <w:lang w:eastAsia="en-GB"/>
              </w:rPr>
              <w:t>66K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20D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ary symptom change</w:t>
            </w:r>
          </w:p>
        </w:tc>
      </w:tr>
      <w:tr w:rsidR="00974EE4" w:rsidRPr="00D1784B" w14:paraId="4DE877B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707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5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C1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genitourinary tract symptom NOS</w:t>
            </w:r>
          </w:p>
        </w:tc>
      </w:tr>
      <w:tr w:rsidR="00974EE4" w:rsidRPr="00D1784B" w14:paraId="69AE93E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F4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yu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0B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Symptoms and signs involving the urinary system</w:t>
            </w:r>
          </w:p>
        </w:tc>
      </w:tr>
      <w:tr w:rsidR="00974EE4" w:rsidRPr="00D1784B" w14:paraId="0B074AE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84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6B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95E82C6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66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Microscopic haematuria</w:t>
            </w:r>
          </w:p>
        </w:tc>
      </w:tr>
      <w:tr w:rsidR="00974EE4" w:rsidRPr="00D1784B" w14:paraId="4B4D2EE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CF4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7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BF7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icroscopic haematuria</w:t>
            </w:r>
          </w:p>
        </w:tc>
      </w:tr>
      <w:tr w:rsidR="00974EE4" w:rsidRPr="00D1784B" w14:paraId="3767442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BC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69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46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e blood test = +</w:t>
            </w:r>
          </w:p>
        </w:tc>
      </w:tr>
      <w:tr w:rsidR="00974EE4" w:rsidRPr="00D1784B" w14:paraId="013007E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F2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69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5A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e blood test = +++</w:t>
            </w:r>
          </w:p>
        </w:tc>
      </w:tr>
      <w:tr w:rsidR="00974EE4" w:rsidRPr="00D1784B" w14:paraId="6F78E64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F5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69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6F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e blood test = ++</w:t>
            </w:r>
          </w:p>
        </w:tc>
      </w:tr>
      <w:tr w:rsidR="00974EE4" w:rsidRPr="00D1784B" w14:paraId="141EB14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3BB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69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CA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e: trace non-haemol. blood</w:t>
            </w:r>
          </w:p>
        </w:tc>
      </w:tr>
      <w:tr w:rsidR="00974EE4" w:rsidRPr="00D1784B" w14:paraId="7FCA1BD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C6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6G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3B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BCs- red blood cells in urine</w:t>
            </w:r>
          </w:p>
        </w:tc>
      </w:tr>
      <w:tr w:rsidR="00974EE4" w:rsidRPr="00D1784B" w14:paraId="2FFC79F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C08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69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CD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e: trace haemolysed blood</w:t>
            </w:r>
          </w:p>
        </w:tc>
      </w:tr>
      <w:tr w:rsidR="00974EE4" w:rsidRPr="00D1784B" w14:paraId="13B671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DC5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A27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ABE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+persist haematuria difus crescentic glomerulonephritis</w:t>
            </w:r>
          </w:p>
        </w:tc>
      </w:tr>
      <w:tr w:rsidR="00974EE4" w:rsidRPr="00D1784B" w14:paraId="475F180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22C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A2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53D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+persist haematuria difus membranous glomerulonephritis</w:t>
            </w:r>
          </w:p>
        </w:tc>
      </w:tr>
      <w:tr w:rsidR="00974EE4" w:rsidRPr="00D1784B" w14:paraId="7B1FE02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CC9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A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5C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+persistnt haematuria minor glomerular abnormality</w:t>
            </w:r>
          </w:p>
        </w:tc>
      </w:tr>
      <w:tr w:rsidR="00974EE4" w:rsidRPr="00D1784B" w14:paraId="62775B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F5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A26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609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and persistent haematuria, dense deposit disease</w:t>
            </w:r>
          </w:p>
        </w:tc>
      </w:tr>
      <w:tr w:rsidR="00974EE4" w:rsidRPr="00D1784B" w14:paraId="64D9D6B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D5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0A2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38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+persist haematuria, focal+segmental glomerular lesions</w:t>
            </w:r>
          </w:p>
        </w:tc>
      </w:tr>
      <w:tr w:rsidR="00974EE4" w:rsidRPr="00D1784B" w14:paraId="2DD8540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015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BA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523C3F8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5D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Night sweat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D8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717074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DD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166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EF7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xcessive sweating</w:t>
            </w:r>
          </w:p>
        </w:tc>
      </w:tr>
      <w:tr w:rsidR="00974EE4" w:rsidRPr="00D1784B" w14:paraId="4681599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72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6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043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weating symptom</w:t>
            </w:r>
          </w:p>
        </w:tc>
      </w:tr>
      <w:tr w:rsidR="00974EE4" w:rsidRPr="00D1784B" w14:paraId="604D1EE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DF9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62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3C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ght sweats</w:t>
            </w:r>
          </w:p>
        </w:tc>
      </w:tr>
      <w:tr w:rsidR="00974EE4" w:rsidRPr="00D1784B" w14:paraId="2F2BB87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29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08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EC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Excessive sweating</w:t>
            </w:r>
          </w:p>
        </w:tc>
      </w:tr>
      <w:tr w:rsidR="00974EE4" w:rsidRPr="00D1784B" w14:paraId="49BDE3D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B88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22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B9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sweating</w:t>
            </w:r>
          </w:p>
        </w:tc>
      </w:tr>
      <w:tr w:rsidR="00974EE4" w:rsidRPr="00D1784B" w14:paraId="71FAB6E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B4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66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11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weating symptom NOS</w:t>
            </w:r>
          </w:p>
        </w:tc>
      </w:tr>
      <w:tr w:rsidR="00974EE4" w:rsidRPr="00D1784B" w14:paraId="206C392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3EF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08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A13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Night sweats</w:t>
            </w:r>
          </w:p>
        </w:tc>
      </w:tr>
      <w:tr w:rsidR="00974EE4" w:rsidRPr="00D1784B" w14:paraId="0DCC47E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8C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9A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3677F2B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560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Nipple discharge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9C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73BA758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7D5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C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7C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nipple</w:t>
            </w:r>
          </w:p>
        </w:tc>
      </w:tr>
      <w:tr w:rsidR="00974EE4" w:rsidRPr="00D1784B" w14:paraId="05E5713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C0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01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pple discharge</w:t>
            </w:r>
          </w:p>
        </w:tc>
      </w:tr>
      <w:tr w:rsidR="00974EE4" w:rsidRPr="00D1784B" w14:paraId="51C69F9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003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9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E34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pple discharge symptom</w:t>
            </w:r>
          </w:p>
        </w:tc>
      </w:tr>
      <w:tr w:rsidR="00974EE4" w:rsidRPr="00D1784B" w14:paraId="35F2817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55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24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version of nipple</w:t>
            </w:r>
          </w:p>
        </w:tc>
      </w:tr>
      <w:tr w:rsidR="00974EE4" w:rsidRPr="00D1784B" w14:paraId="560E6C8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050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C3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CF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ful nipple</w:t>
            </w:r>
          </w:p>
        </w:tc>
      </w:tr>
      <w:tr w:rsidR="00974EE4" w:rsidRPr="00D1784B" w14:paraId="58C9ACA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AF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7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BCF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traction of nipple</w:t>
            </w:r>
          </w:p>
        </w:tc>
      </w:tr>
      <w:tr w:rsidR="00974EE4" w:rsidRPr="00D1784B" w14:paraId="6272D5D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E6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EB1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racked nipple</w:t>
            </w:r>
          </w:p>
        </w:tc>
      </w:tr>
      <w:tr w:rsidR="00974EE4" w:rsidRPr="00D1784B" w14:paraId="64B4B2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BF0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42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nipple disch.-blood-dark</w:t>
            </w:r>
          </w:p>
        </w:tc>
      </w:tr>
      <w:tr w:rsidR="00974EE4" w:rsidRPr="00D1784B" w14:paraId="416C686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0C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31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17A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issure of nipple</w:t>
            </w:r>
          </w:p>
        </w:tc>
      </w:tr>
      <w:tr w:rsidR="00974EE4" w:rsidRPr="00D1784B" w14:paraId="45EE9B1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A56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C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7C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cracked nipple</w:t>
            </w:r>
          </w:p>
        </w:tc>
      </w:tr>
      <w:tr w:rsidR="00974EE4" w:rsidRPr="00D1784B" w14:paraId="55C4A10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2D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C17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nipple discharge</w:t>
            </w:r>
          </w:p>
        </w:tc>
      </w:tr>
      <w:tr w:rsidR="00974EE4" w:rsidRPr="00D1784B" w14:paraId="2276A84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F0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136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9E4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version of nipple</w:t>
            </w:r>
          </w:p>
        </w:tc>
      </w:tr>
      <w:tr w:rsidR="00974EE4" w:rsidRPr="00D1784B" w14:paraId="66C41D2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F5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9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47A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pple discharge present</w:t>
            </w:r>
          </w:p>
        </w:tc>
      </w:tr>
      <w:tr w:rsidR="00974EE4" w:rsidRPr="00D1784B" w14:paraId="371234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07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C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B7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retracted nipple</w:t>
            </w:r>
          </w:p>
        </w:tc>
      </w:tr>
      <w:tr w:rsidR="00974EE4" w:rsidRPr="00D1784B" w14:paraId="0F769D7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26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9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5C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ipple discharge NOS</w:t>
            </w:r>
          </w:p>
        </w:tc>
      </w:tr>
      <w:tr w:rsidR="00974EE4" w:rsidRPr="00D1784B" w14:paraId="6639CF6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AE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E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92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breast lump-nipple/central</w:t>
            </w:r>
          </w:p>
        </w:tc>
      </w:tr>
      <w:tr w:rsidR="00974EE4" w:rsidRPr="00D1784B" w14:paraId="303FF92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4E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C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DB7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retraction of nipple</w:t>
            </w:r>
          </w:p>
        </w:tc>
      </w:tr>
      <w:tr w:rsidR="00974EE4" w:rsidRPr="00D1784B" w14:paraId="5F8A448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A74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136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82F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onstruction of the nipple or areolar complex unspecified</w:t>
            </w:r>
          </w:p>
        </w:tc>
      </w:tr>
      <w:tr w:rsidR="00974EE4" w:rsidRPr="00D1784B" w14:paraId="54113FF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E63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6B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-nipple discharge-blood-red</w:t>
            </w:r>
          </w:p>
        </w:tc>
      </w:tr>
      <w:tr w:rsidR="00974EE4" w:rsidRPr="00D1784B" w14:paraId="4AD221F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BC2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DA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nipple discharge - milky</w:t>
            </w:r>
          </w:p>
        </w:tc>
      </w:tr>
      <w:tr w:rsidR="00974EE4" w:rsidRPr="00D1784B" w14:paraId="18C708B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92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A11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nipple discharge NOS</w:t>
            </w:r>
          </w:p>
        </w:tc>
      </w:tr>
      <w:tr w:rsidR="00974EE4" w:rsidRPr="00D1784B" w14:paraId="72871A2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2D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2CE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no nipple discharge</w:t>
            </w:r>
          </w:p>
        </w:tc>
      </w:tr>
      <w:tr w:rsidR="00974EE4" w:rsidRPr="00D1784B" w14:paraId="3B39C09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EB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59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nipple discharge - clear</w:t>
            </w:r>
          </w:p>
        </w:tc>
      </w:tr>
      <w:tr w:rsidR="00974EE4" w:rsidRPr="00D1784B" w14:paraId="2E73E49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C68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D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5F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nipple discharge - pus</w:t>
            </w:r>
          </w:p>
        </w:tc>
      </w:tr>
      <w:tr w:rsidR="00974EE4" w:rsidRPr="00D1784B" w14:paraId="5052B33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0B7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AE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F18E11F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03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Pain in testi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5E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8D29F1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1C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19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Groin pain</w:t>
            </w:r>
          </w:p>
        </w:tc>
      </w:tr>
      <w:tr w:rsidR="00974EE4" w:rsidRPr="00D1784B" w14:paraId="79702F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732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28z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565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testis</w:t>
            </w:r>
          </w:p>
        </w:tc>
      </w:tr>
      <w:tr w:rsidR="00974EE4" w:rsidRPr="00D1784B" w14:paraId="5D0B233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86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28y8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1A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esticular pain</w:t>
            </w:r>
          </w:p>
        </w:tc>
      </w:tr>
      <w:tr w:rsidR="00974EE4" w:rsidRPr="00D1784B" w14:paraId="528DA7E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45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28y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925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testis</w:t>
            </w:r>
          </w:p>
        </w:tc>
      </w:tr>
      <w:tr w:rsidR="00974EE4" w:rsidRPr="00D1784B" w14:paraId="6CC732A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78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C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4A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scrotum</w:t>
            </w:r>
          </w:p>
        </w:tc>
      </w:tr>
      <w:tr w:rsidR="00974EE4" w:rsidRPr="00D1784B" w14:paraId="15A028E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505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F67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testicle</w:t>
            </w:r>
          </w:p>
        </w:tc>
      </w:tr>
      <w:tr w:rsidR="00974EE4" w:rsidRPr="00D1784B" w14:paraId="77A8938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670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7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94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esticular pain</w:t>
            </w:r>
          </w:p>
        </w:tc>
      </w:tr>
      <w:tr w:rsidR="00974EE4" w:rsidRPr="00D1784B" w14:paraId="47BA186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81C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74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131C55D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CAF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Pelvic pai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368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938273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33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A0E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pelvic pain</w:t>
            </w:r>
          </w:p>
        </w:tc>
      </w:tr>
      <w:tr w:rsidR="00974EE4" w:rsidRPr="00D1784B" w14:paraId="0B94B6B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67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7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0AD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uprapubic pain</w:t>
            </w:r>
          </w:p>
        </w:tc>
      </w:tr>
      <w:tr w:rsidR="00974EE4" w:rsidRPr="00D1784B" w14:paraId="2191E1F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51B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K58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697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ful menorrhoea</w:t>
            </w:r>
          </w:p>
        </w:tc>
      </w:tr>
      <w:tr w:rsidR="00974EE4" w:rsidRPr="00D1784B" w14:paraId="366730F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0A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G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E44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 Pelvic pain</w:t>
            </w:r>
          </w:p>
        </w:tc>
      </w:tr>
      <w:tr w:rsidR="00974EE4" w:rsidRPr="00D1784B" w14:paraId="6085CB5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3D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0G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E6B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elvic and perineal pain</w:t>
            </w:r>
          </w:p>
        </w:tc>
      </w:tr>
      <w:tr w:rsidR="00974EE4" w:rsidRPr="00D1784B" w14:paraId="50105DB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55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74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8CC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painful periods</w:t>
            </w:r>
          </w:p>
        </w:tc>
      </w:tr>
      <w:tr w:rsidR="00974EE4" w:rsidRPr="00D1784B" w14:paraId="406D8B6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5B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4B5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ain in female genitalia</w:t>
            </w:r>
          </w:p>
        </w:tc>
      </w:tr>
      <w:tr w:rsidR="00974EE4" w:rsidRPr="00D1784B" w14:paraId="663B5F0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45C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5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DEC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perineal pain</w:t>
            </w:r>
          </w:p>
        </w:tc>
      </w:tr>
      <w:tr w:rsidR="00974EE4" w:rsidRPr="00D1784B" w14:paraId="6C61CDF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43E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33A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AD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ony pelvic pain</w:t>
            </w:r>
          </w:p>
        </w:tc>
      </w:tr>
      <w:tr w:rsidR="00974EE4" w:rsidRPr="00D1784B" w14:paraId="57D497F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69C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8y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F5B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pelvic pain - female</w:t>
            </w:r>
          </w:p>
        </w:tc>
      </w:tr>
      <w:tr w:rsidR="00974EE4" w:rsidRPr="00D1784B" w14:paraId="281895B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951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2E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658735D2" w14:textId="77777777" w:rsidTr="00021DC5">
        <w:trPr>
          <w:trHeight w:val="315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EB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Postcoital b</w:t>
            </w: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eeding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A2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E87CF4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B51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50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ostcoital bleeding</w:t>
            </w:r>
          </w:p>
        </w:tc>
      </w:tr>
      <w:tr w:rsidR="00974EE4" w:rsidRPr="00D1784B" w14:paraId="305ACB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CF1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CDC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post-coital bleeding</w:t>
            </w:r>
          </w:p>
        </w:tc>
      </w:tr>
      <w:tr w:rsidR="00974EE4" w:rsidRPr="00D1784B" w14:paraId="748EC69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3C7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8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6C4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tact bleeding of cervix</w:t>
            </w:r>
          </w:p>
        </w:tc>
      </w:tr>
      <w:tr w:rsidR="00974EE4" w:rsidRPr="00D1784B" w14:paraId="71187EB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972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763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ostmenopausal postcoital bleeding</w:t>
            </w:r>
          </w:p>
        </w:tc>
      </w:tr>
      <w:tr w:rsidR="00974EE4" w:rsidRPr="00D1784B" w14:paraId="416A5B0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FE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9A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4F1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emenopausal postcoital bleeding</w:t>
            </w:r>
          </w:p>
        </w:tc>
      </w:tr>
      <w:tr w:rsidR="00974EE4" w:rsidRPr="00D1784B" w14:paraId="28B6DB5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EE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8EB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3984E49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830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Postmenopausal bleeding</w:t>
            </w:r>
          </w:p>
        </w:tc>
      </w:tr>
      <w:tr w:rsidR="00974EE4" w:rsidRPr="00D1784B" w14:paraId="1CF6B3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01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A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8F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ostmenopausal bleeding</w:t>
            </w:r>
          </w:p>
        </w:tc>
      </w:tr>
      <w:tr w:rsidR="00974EE4" w:rsidRPr="00D1784B" w14:paraId="4564957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9A7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A7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post-menopausal bleeding</w:t>
            </w:r>
          </w:p>
        </w:tc>
      </w:tr>
      <w:tr w:rsidR="00974EE4" w:rsidRPr="00D1784B" w14:paraId="25FD9AF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F2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F3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2DB69E4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13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Pruriti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B1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1AD2BC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F0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59B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NOS</w:t>
            </w:r>
          </w:p>
        </w:tc>
      </w:tr>
      <w:tr w:rsidR="00974EE4" w:rsidRPr="00D1784B" w14:paraId="497CC50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71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675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ani</w:t>
            </w:r>
          </w:p>
        </w:tc>
      </w:tr>
      <w:tr w:rsidR="00974EE4" w:rsidRPr="00D1784B" w14:paraId="0A283FF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6A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1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B2E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vulvae</w:t>
            </w:r>
          </w:p>
        </w:tc>
      </w:tr>
      <w:tr w:rsidR="00974EE4" w:rsidRPr="00D1784B" w14:paraId="7F5DB61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4D0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FA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and related conditions</w:t>
            </w:r>
          </w:p>
        </w:tc>
      </w:tr>
      <w:tr w:rsidR="00974EE4" w:rsidRPr="00D1784B" w14:paraId="2C15CA9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F5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y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17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senilis</w:t>
            </w:r>
          </w:p>
        </w:tc>
      </w:tr>
      <w:tr w:rsidR="00974EE4" w:rsidRPr="00D1784B" w14:paraId="5B1E01A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6EA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EE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of genital organs</w:t>
            </w:r>
          </w:p>
        </w:tc>
      </w:tr>
      <w:tr w:rsidR="00974EE4" w:rsidRPr="00D1784B" w14:paraId="00B11B8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E6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1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EC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vulvae</w:t>
            </w:r>
          </w:p>
        </w:tc>
      </w:tr>
      <w:tr w:rsidR="00974EE4" w:rsidRPr="00D1784B" w14:paraId="08C83D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62A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u45y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CBF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Psychogenic pruritis</w:t>
            </w:r>
          </w:p>
        </w:tc>
      </w:tr>
      <w:tr w:rsidR="00974EE4" w:rsidRPr="00D1784B" w14:paraId="4D7167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924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1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AA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scroti</w:t>
            </w:r>
          </w:p>
        </w:tc>
      </w:tr>
      <w:tr w:rsidR="00974EE4" w:rsidRPr="00D1784B" w14:paraId="66AEF0A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39E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3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10A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pruritus</w:t>
            </w:r>
          </w:p>
        </w:tc>
      </w:tr>
      <w:tr w:rsidR="00974EE4" w:rsidRPr="00D1784B" w14:paraId="6BCE6BB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CE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yu2D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2F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Pruritus, unspecified</w:t>
            </w:r>
          </w:p>
        </w:tc>
      </w:tr>
      <w:tr w:rsidR="00974EE4" w:rsidRPr="00D1784B" w14:paraId="7B3B49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DAB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yz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8D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quagenic pruritis</w:t>
            </w:r>
          </w:p>
        </w:tc>
      </w:tr>
      <w:tr w:rsidR="00974EE4" w:rsidRPr="00D1784B" w14:paraId="60E522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66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y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296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pruritic conditions NOS</w:t>
            </w:r>
          </w:p>
        </w:tc>
      </w:tr>
      <w:tr w:rsidR="00974EE4" w:rsidRPr="00D1784B" w14:paraId="72CAE2A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603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y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D4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specified pruritic conditions</w:t>
            </w:r>
          </w:p>
        </w:tc>
      </w:tr>
      <w:tr w:rsidR="00974EE4" w:rsidRPr="00D1784B" w14:paraId="747A1DF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DC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y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91E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hiemalis</w:t>
            </w:r>
          </w:p>
        </w:tc>
      </w:tr>
      <w:tr w:rsidR="00974EE4" w:rsidRPr="00D1784B" w14:paraId="7EA285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8A0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yu2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63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Other pruritus</w:t>
            </w:r>
          </w:p>
        </w:tc>
      </w:tr>
      <w:tr w:rsidR="00974EE4" w:rsidRPr="00D1784B" w14:paraId="41EAA0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7C5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y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B7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rachioradial pruritis</w:t>
            </w:r>
          </w:p>
        </w:tc>
      </w:tr>
      <w:tr w:rsidR="00974EE4" w:rsidRPr="00D1784B" w14:paraId="3B39E3F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1F7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18y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763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uritus aestivalis</w:t>
            </w:r>
          </w:p>
        </w:tc>
      </w:tr>
      <w:tr w:rsidR="00974EE4" w:rsidRPr="00D1784B" w14:paraId="297E887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29B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26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2D0604FE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435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Sore throat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8C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C8DF31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61E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9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E99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throat symptom</w:t>
            </w:r>
          </w:p>
        </w:tc>
      </w:tr>
      <w:tr w:rsidR="00974EE4" w:rsidRPr="00D1784B" w14:paraId="3557B61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B4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9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3B73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roat soreness</w:t>
            </w:r>
          </w:p>
        </w:tc>
      </w:tr>
      <w:tr w:rsidR="00974EE4" w:rsidRPr="00D1784B" w14:paraId="68C59E3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11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2B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mouth</w:t>
            </w:r>
          </w:p>
        </w:tc>
      </w:tr>
      <w:tr w:rsidR="00974EE4" w:rsidRPr="00D1784B" w14:paraId="438E43E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98C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02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CA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throat NOS</w:t>
            </w:r>
          </w:p>
        </w:tc>
      </w:tr>
      <w:tr w:rsidR="00974EE4" w:rsidRPr="00D1784B" w14:paraId="6AF3F22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CC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DC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1DA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flamed throat</w:t>
            </w:r>
          </w:p>
        </w:tc>
      </w:tr>
      <w:tr w:rsidR="00974EE4" w:rsidRPr="00D1784B" w14:paraId="67AAA80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5FE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1C9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72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as a sore throat</w:t>
            </w:r>
          </w:p>
        </w:tc>
      </w:tr>
      <w:tr w:rsidR="00974EE4" w:rsidRPr="00D1784B" w14:paraId="3E76174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FE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B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14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roat pain</w:t>
            </w:r>
          </w:p>
        </w:tc>
      </w:tr>
      <w:tr w:rsidR="00974EE4" w:rsidRPr="00D1784B" w14:paraId="4A8554B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2B7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B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9B6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roat symptom NOS</w:t>
            </w:r>
          </w:p>
        </w:tc>
      </w:tr>
      <w:tr w:rsidR="00974EE4" w:rsidRPr="00D1784B" w14:paraId="248C7E3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022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4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233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treptococcal sore throat</w:t>
            </w:r>
          </w:p>
        </w:tc>
      </w:tr>
      <w:tr w:rsidR="00974EE4" w:rsidRPr="00D1784B" w14:paraId="00D63B8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2B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02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E7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iral sore throat NOS</w:t>
            </w:r>
          </w:p>
        </w:tc>
      </w:tr>
      <w:tr w:rsidR="00974EE4" w:rsidRPr="00D1784B" w14:paraId="1D80400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6D1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03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6E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roat infection - tonsillitis</w:t>
            </w:r>
          </w:p>
        </w:tc>
      </w:tr>
      <w:tr w:rsidR="00974EE4" w:rsidRPr="00D1784B" w14:paraId="24F680B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ED9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2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714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gums - symptom</w:t>
            </w:r>
          </w:p>
        </w:tc>
      </w:tr>
      <w:tr w:rsidR="00974EE4" w:rsidRPr="00D1784B" w14:paraId="0DC25AA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11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2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610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mouth - symptom</w:t>
            </w:r>
          </w:p>
        </w:tc>
      </w:tr>
      <w:tr w:rsidR="00974EE4" w:rsidRPr="00D1784B" w14:paraId="4CCC2D7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72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B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8D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roat irritation</w:t>
            </w:r>
          </w:p>
        </w:tc>
      </w:tr>
      <w:tr w:rsidR="00974EE4" w:rsidRPr="00D1784B" w14:paraId="0E6F57B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91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9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6F2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throat symptom NOS</w:t>
            </w:r>
          </w:p>
        </w:tc>
      </w:tr>
      <w:tr w:rsidR="00974EE4" w:rsidRPr="00D1784B" w14:paraId="4C01C47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609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2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9C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gums</w:t>
            </w:r>
          </w:p>
        </w:tc>
      </w:tr>
      <w:tr w:rsidR="00974EE4" w:rsidRPr="00D1784B" w14:paraId="4442D01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FA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B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989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roat symptom NOS</w:t>
            </w:r>
          </w:p>
        </w:tc>
      </w:tr>
      <w:tr w:rsidR="00974EE4" w:rsidRPr="00D1784B" w14:paraId="3A5D63E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AF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121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6F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ore throat - chronic</w:t>
            </w:r>
          </w:p>
        </w:tc>
      </w:tr>
      <w:tr w:rsidR="00974EE4" w:rsidRPr="00D1784B" w14:paraId="20FC488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C42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4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C6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Throat pain</w:t>
            </w:r>
          </w:p>
        </w:tc>
      </w:tr>
      <w:tr w:rsidR="00974EE4" w:rsidRPr="00D1784B" w14:paraId="760CE7F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1C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C9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D9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ersistent sore throat</w:t>
            </w:r>
          </w:p>
        </w:tc>
      </w:tr>
      <w:tr w:rsidR="00974EE4" w:rsidRPr="00D1784B" w14:paraId="25764D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29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40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2D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treptococcal sore throat NOS</w:t>
            </w:r>
          </w:p>
        </w:tc>
      </w:tr>
      <w:tr w:rsidR="00974EE4" w:rsidRPr="00D1784B" w14:paraId="1FCD107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914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4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899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treptococcal sore throat with scarlatina NOS</w:t>
            </w:r>
          </w:p>
        </w:tc>
      </w:tr>
      <w:tr w:rsidR="00974EE4" w:rsidRPr="00D1784B" w14:paraId="43245EF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B9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34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5D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treptococcal sore throat and scarlatina</w:t>
            </w:r>
          </w:p>
        </w:tc>
      </w:tr>
      <w:tr w:rsidR="00974EE4" w:rsidRPr="00D1784B" w14:paraId="21D30E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BF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C62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CD86315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38C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Stomach fullnes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DC1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79C1D9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03F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8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93F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pset stomach</w:t>
            </w:r>
          </w:p>
        </w:tc>
      </w:tr>
      <w:tr w:rsidR="00974EE4" w:rsidRPr="00D1784B" w14:paraId="0568EDA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F03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7N30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10D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SO]Stomach</w:t>
            </w:r>
          </w:p>
        </w:tc>
      </w:tr>
      <w:tr w:rsidR="00974EE4" w:rsidRPr="00D1784B" w14:paraId="344B19D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64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893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tomach function disorder NOS</w:t>
            </w:r>
          </w:p>
        </w:tc>
      </w:tr>
      <w:tr w:rsidR="00974EE4" w:rsidRPr="00D1784B" w14:paraId="2DE4A0C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0CB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AAC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sorders of stomach function</w:t>
            </w:r>
          </w:p>
        </w:tc>
      </w:tr>
      <w:tr w:rsidR="00974EE4" w:rsidRPr="00D1784B" w14:paraId="07A2367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E28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.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594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esophageal, stomach and duodenal diseases</w:t>
            </w:r>
          </w:p>
        </w:tc>
      </w:tr>
      <w:tr w:rsidR="00974EE4" w:rsidRPr="00D1784B" w14:paraId="0B33024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F0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y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83E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specified stomach function disorders</w:t>
            </w:r>
          </w:p>
        </w:tc>
      </w:tr>
      <w:tr w:rsidR="00974EE4" w:rsidRPr="00D1784B" w14:paraId="4A67486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15D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AD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FED8F2D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965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Stridor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7C8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0929A7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91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17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heezing</w:t>
            </w:r>
          </w:p>
        </w:tc>
      </w:tr>
      <w:tr w:rsidR="00974EE4" w:rsidRPr="00D1784B" w14:paraId="796DCD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745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7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14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heezing symptom</w:t>
            </w:r>
          </w:p>
        </w:tc>
      </w:tr>
      <w:tr w:rsidR="00974EE4" w:rsidRPr="00D1784B" w14:paraId="36E09AE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28F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73B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67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octurnal cough / wheeze</w:t>
            </w:r>
          </w:p>
        </w:tc>
      </w:tr>
      <w:tr w:rsidR="00974EE4" w:rsidRPr="00D1784B" w14:paraId="2CCCF7C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61D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32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56D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expiratory wheeze</w:t>
            </w:r>
          </w:p>
        </w:tc>
      </w:tr>
      <w:tr w:rsidR="00974EE4" w:rsidRPr="00D1784B" w14:paraId="6CD3A18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A6E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0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86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Wheezing</w:t>
            </w:r>
          </w:p>
        </w:tc>
      </w:tr>
      <w:tr w:rsidR="00974EE4" w:rsidRPr="00D1784B" w14:paraId="6309B0B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6BD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6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1E8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tridor</w:t>
            </w:r>
          </w:p>
        </w:tc>
      </w:tr>
      <w:tr w:rsidR="00974EE4" w:rsidRPr="00D1784B" w14:paraId="6E1D0E2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E7E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DE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46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stridor present</w:t>
            </w:r>
          </w:p>
        </w:tc>
      </w:tr>
      <w:tr w:rsidR="00974EE4" w:rsidRPr="00D1784B" w14:paraId="70B49EF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DBC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83y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7E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ngenital laryngeal stridor</w:t>
            </w:r>
          </w:p>
        </w:tc>
      </w:tr>
      <w:tr w:rsidR="00974EE4" w:rsidRPr="00D1784B" w14:paraId="154FD38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98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1y7C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BE2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aryngismus stridulus</w:t>
            </w:r>
          </w:p>
        </w:tc>
      </w:tr>
      <w:tr w:rsidR="00974EE4" w:rsidRPr="00D1784B" w14:paraId="4A41296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A0B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53D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D1C0981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424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Testicular lump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E91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4A89082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590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28yu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40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esticular swelling NOS</w:t>
            </w:r>
          </w:p>
        </w:tc>
      </w:tr>
      <w:tr w:rsidR="00974EE4" w:rsidRPr="00D1784B" w14:paraId="1AE9A1D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960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B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912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Groin lump</w:t>
            </w:r>
          </w:p>
        </w:tc>
      </w:tr>
      <w:tr w:rsidR="00974EE4" w:rsidRPr="00D1784B" w14:paraId="13831B8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AE0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95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esticular lump</w:t>
            </w:r>
          </w:p>
        </w:tc>
      </w:tr>
      <w:tr w:rsidR="00974EE4" w:rsidRPr="00D1784B" w14:paraId="3A26793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1A7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826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scrotal swelling</w:t>
            </w:r>
          </w:p>
        </w:tc>
      </w:tr>
      <w:tr w:rsidR="00974EE4" w:rsidRPr="00D1784B" w14:paraId="205FD92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1D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FF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testicular swelling</w:t>
            </w:r>
          </w:p>
        </w:tc>
      </w:tr>
      <w:tr w:rsidR="00974EE4" w:rsidRPr="00D1784B" w14:paraId="686A359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066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939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CD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Groin swelling</w:t>
            </w:r>
          </w:p>
        </w:tc>
      </w:tr>
      <w:tr w:rsidR="00974EE4" w:rsidRPr="00D1784B" w14:paraId="3580B6C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075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84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testicular swelling</w:t>
            </w:r>
          </w:p>
        </w:tc>
      </w:tr>
      <w:tr w:rsidR="00974EE4" w:rsidRPr="00D1784B" w14:paraId="6F3B5CF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DE0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R08z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2FD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Swelling of scrotum</w:t>
            </w:r>
          </w:p>
        </w:tc>
      </w:tr>
      <w:tr w:rsidR="00974EE4" w:rsidRPr="00D1784B" w14:paraId="25A81BB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48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9F3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scrotal swelling-transill</w:t>
            </w:r>
          </w:p>
        </w:tc>
      </w:tr>
      <w:tr w:rsidR="00974EE4" w:rsidRPr="00D1784B" w14:paraId="4E3B662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F20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FF7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scrotal swelling NOS</w:t>
            </w:r>
          </w:p>
        </w:tc>
      </w:tr>
      <w:tr w:rsidR="00974EE4" w:rsidRPr="00D1784B" w14:paraId="262DDC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AB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E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21B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left scrotal swelling</w:t>
            </w:r>
          </w:p>
        </w:tc>
      </w:tr>
      <w:tr w:rsidR="00974EE4" w:rsidRPr="00D1784B" w14:paraId="575FD5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044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D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32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right scrotal swelling</w:t>
            </w:r>
          </w:p>
        </w:tc>
      </w:tr>
      <w:tr w:rsidR="00974EE4" w:rsidRPr="00D1784B" w14:paraId="287690C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7E5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5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03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scrotal swell.no transill</w:t>
            </w:r>
          </w:p>
        </w:tc>
      </w:tr>
      <w:tr w:rsidR="00974EE4" w:rsidRPr="00D1784B" w14:paraId="1D8AE4E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88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DE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133828F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6E2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Thrombocytosis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ADE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6ED23CE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58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2P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DC1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hrombocythaemia</w:t>
            </w:r>
          </w:p>
        </w:tc>
      </w:tr>
      <w:tr w:rsidR="00974EE4" w:rsidRPr="00D1784B" w14:paraId="2AAD0E1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4FC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3y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E0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ssential thrombocytosis</w:t>
            </w:r>
          </w:p>
        </w:tc>
      </w:tr>
      <w:tr w:rsidR="00974EE4" w:rsidRPr="00D1784B" w14:paraId="0D62079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741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937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C4D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ssential (haemorrhagic) thrombocythaemia</w:t>
            </w:r>
          </w:p>
        </w:tc>
      </w:tr>
      <w:tr w:rsidR="00974EE4" w:rsidRPr="00D1784B" w14:paraId="14756A8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924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937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DC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diopathic thrombocythaemia</w:t>
            </w:r>
          </w:p>
        </w:tc>
      </w:tr>
      <w:tr w:rsidR="00974EE4" w:rsidRPr="00D1784B" w14:paraId="46F03F5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247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9374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D3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imary thrombocythaemia</w:t>
            </w:r>
          </w:p>
        </w:tc>
      </w:tr>
      <w:tr w:rsidR="00974EE4" w:rsidRPr="00D1784B" w14:paraId="7AD8D64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384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Bs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30A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M]Idiopathic thrombocythaemia</w:t>
            </w:r>
          </w:p>
        </w:tc>
      </w:tr>
      <w:tr w:rsidR="00974EE4" w:rsidRPr="00D1784B" w14:paraId="7347435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0F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937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19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diopathic thrombocythaemia</w:t>
            </w:r>
          </w:p>
        </w:tc>
      </w:tr>
      <w:tr w:rsidR="00974EE4" w:rsidRPr="00D1784B" w14:paraId="08BE30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7DC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6B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59283493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1E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Ulceratio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A9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66D6660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D4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82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D28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outh ulcer</w:t>
            </w:r>
          </w:p>
        </w:tc>
      </w:tr>
      <w:tr w:rsidR="00974EE4" w:rsidRPr="00D1784B" w14:paraId="15AAEE2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0F9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27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965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ronic skin ulcer NOS</w:t>
            </w:r>
          </w:p>
        </w:tc>
      </w:tr>
      <w:tr w:rsidR="00974EE4" w:rsidRPr="00D1784B" w14:paraId="7BD70AC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4B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FF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A3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skin ulcer</w:t>
            </w:r>
          </w:p>
        </w:tc>
      </w:tr>
      <w:tr w:rsidR="00974EE4" w:rsidRPr="00D1784B" w14:paraId="1336FEA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FDE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33..13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AA8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odent ulcer</w:t>
            </w:r>
          </w:p>
        </w:tc>
      </w:tr>
      <w:tr w:rsidR="00974EE4" w:rsidRPr="00D1784B" w14:paraId="19B059B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C9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27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C2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ronic skin ulcer</w:t>
            </w:r>
          </w:p>
        </w:tc>
      </w:tr>
      <w:tr w:rsidR="00974EE4" w:rsidRPr="00D1784B" w14:paraId="223A365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642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27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A38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lcer of skin</w:t>
            </w:r>
          </w:p>
        </w:tc>
      </w:tr>
      <w:tr w:rsidR="00974EE4" w:rsidRPr="00D1784B" w14:paraId="379A917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3A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3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3F3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mouth ulcer</w:t>
            </w:r>
          </w:p>
        </w:tc>
      </w:tr>
      <w:tr w:rsidR="00974EE4" w:rsidRPr="00D1784B" w14:paraId="761DB49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91C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6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F37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ulcer on tongue</w:t>
            </w:r>
          </w:p>
        </w:tc>
      </w:tr>
      <w:tr w:rsidR="00974EE4" w:rsidRPr="00D1784B" w14:paraId="0D72815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B9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F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AAC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chronic skin ulcer</w:t>
            </w:r>
          </w:p>
        </w:tc>
      </w:tr>
      <w:tr w:rsidR="00974EE4" w:rsidRPr="00D1784B" w14:paraId="29CA264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BE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FF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039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skin ulcer present</w:t>
            </w:r>
          </w:p>
        </w:tc>
      </w:tr>
      <w:tr w:rsidR="00974EE4" w:rsidRPr="00D1784B" w14:paraId="4B784B3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24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85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14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Lip ulcer</w:t>
            </w:r>
          </w:p>
        </w:tc>
      </w:tr>
      <w:tr w:rsidR="00974EE4" w:rsidRPr="00D1784B" w14:paraId="369FC80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C8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53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9E5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mouth ulcer present</w:t>
            </w:r>
          </w:p>
        </w:tc>
      </w:tr>
      <w:tr w:rsidR="00974EE4" w:rsidRPr="00D1784B" w14:paraId="41D4ACA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2B6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07z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083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Infected skin ulcer</w:t>
            </w:r>
          </w:p>
        </w:tc>
      </w:tr>
      <w:tr w:rsidR="00974EE4" w:rsidRPr="00D1784B" w14:paraId="6C6489A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3C8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90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502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raumatic ulceration of tongue</w:t>
            </w:r>
          </w:p>
        </w:tc>
      </w:tr>
      <w:tr w:rsidR="00974EE4" w:rsidRPr="00D1784B" w14:paraId="3D9E58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D38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4A0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E85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rneal ulcer NOS</w:t>
            </w:r>
          </w:p>
        </w:tc>
      </w:tr>
      <w:tr w:rsidR="00974EE4" w:rsidRPr="00D1784B" w14:paraId="7794A63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98E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0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DB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cute ulcerative pharyngitis</w:t>
            </w:r>
          </w:p>
        </w:tc>
      </w:tr>
      <w:tr w:rsidR="00974EE4" w:rsidRPr="00D1784B" w14:paraId="1B5E991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C05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1y1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84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Nasal septum ulcer</w:t>
            </w:r>
          </w:p>
        </w:tc>
      </w:tr>
      <w:tr w:rsidR="00974EE4" w:rsidRPr="00D1784B" w14:paraId="220032B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428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8z8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DE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raumatic ulcer of oral mucosa</w:t>
            </w:r>
          </w:p>
        </w:tc>
      </w:tr>
      <w:tr w:rsidR="00974EE4" w:rsidRPr="00D1784B" w14:paraId="66E29C8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24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822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6EF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mouth ulcers</w:t>
            </w:r>
          </w:p>
        </w:tc>
      </w:tr>
      <w:tr w:rsidR="00974EE4" w:rsidRPr="00D1784B" w14:paraId="0CB6AD4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BE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48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D34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 corneal ulcer</w:t>
            </w:r>
          </w:p>
        </w:tc>
      </w:tr>
      <w:tr w:rsidR="00974EE4" w:rsidRPr="00D1784B" w14:paraId="6E066FC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1A8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4A0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FE3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arginal corneal ulcer</w:t>
            </w:r>
          </w:p>
        </w:tc>
      </w:tr>
      <w:tr w:rsidR="00974EE4" w:rsidRPr="00D1784B" w14:paraId="738945C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3A2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8z.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812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raumatic ulcer NOS</w:t>
            </w:r>
          </w:p>
        </w:tc>
      </w:tr>
      <w:tr w:rsidR="00974EE4" w:rsidRPr="00D1784B" w14:paraId="2A4A952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F5F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14y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2AD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Tonsil ulcer</w:t>
            </w:r>
          </w:p>
        </w:tc>
      </w:tr>
      <w:tr w:rsidR="00974EE4" w:rsidRPr="00D1784B" w14:paraId="79047FB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0C1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503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FCC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lcer of pinna</w:t>
            </w:r>
          </w:p>
        </w:tc>
      </w:tr>
      <w:tr w:rsidR="00974EE4" w:rsidRPr="00D1784B" w14:paraId="6E8BC12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20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4Dy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C4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lcer of eyelid</w:t>
            </w:r>
          </w:p>
        </w:tc>
      </w:tr>
      <w:tr w:rsidR="00974EE4" w:rsidRPr="00D1784B" w14:paraId="4CC39EB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D3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FF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040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skin ulcer NOS</w:t>
            </w:r>
          </w:p>
        </w:tc>
      </w:tr>
      <w:tr w:rsidR="00974EE4" w:rsidRPr="00D1784B" w14:paraId="3E4FDED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AE3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82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D1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ajor aphthous ulceration</w:t>
            </w:r>
          </w:p>
        </w:tc>
      </w:tr>
      <w:tr w:rsidR="00974EE4" w:rsidRPr="00D1784B" w14:paraId="6A665C0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57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4..14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766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Marginal ulcer</w:t>
            </w:r>
          </w:p>
        </w:tc>
      </w:tr>
      <w:tr w:rsidR="00974EE4" w:rsidRPr="00D1784B" w14:paraId="03D0EA1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3F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082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523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erpetic aphthous ulceration</w:t>
            </w:r>
          </w:p>
        </w:tc>
      </w:tr>
      <w:tr w:rsidR="00974EE4" w:rsidRPr="00D1784B" w14:paraId="7C8E2B0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38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H5y1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64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lcer of trachea</w:t>
            </w:r>
          </w:p>
        </w:tc>
      </w:tr>
      <w:tr w:rsidR="00974EE4" w:rsidRPr="00D1784B" w14:paraId="6810243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BF3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0A6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E806018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6C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Unspecified uterine and bleeding bleeding</w:t>
            </w:r>
          </w:p>
        </w:tc>
      </w:tr>
      <w:tr w:rsidR="00974EE4" w:rsidRPr="00D1784B" w14:paraId="25B0119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495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798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ther abnormal uterine and vaginal bleeding</w:t>
            </w:r>
          </w:p>
        </w:tc>
      </w:tr>
      <w:tr w:rsidR="00974EE4" w:rsidRPr="00D1784B" w14:paraId="2B5041E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077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C41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vaginal bleeding, unspecified</w:t>
            </w:r>
          </w:p>
        </w:tc>
      </w:tr>
      <w:tr w:rsidR="00974EE4" w:rsidRPr="00D1784B" w14:paraId="21CEEF3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F53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FE9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uterine and vaginal bleeding, unspecified</w:t>
            </w:r>
          </w:p>
        </w:tc>
      </w:tr>
      <w:tr w:rsidR="00974EE4" w:rsidRPr="00D1784B" w14:paraId="30969CF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4E0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20B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uterine bleeding, unspecified</w:t>
            </w:r>
          </w:p>
        </w:tc>
      </w:tr>
      <w:tr w:rsidR="00974EE4" w:rsidRPr="00D1784B" w14:paraId="7B64998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AE2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58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5EB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H/O:abnormal uterine bleed NOS</w:t>
            </w:r>
          </w:p>
        </w:tc>
      </w:tr>
      <w:tr w:rsidR="00974EE4" w:rsidRPr="00D1784B" w14:paraId="5DD3FEB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634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E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94E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bnormal uterine bleeding unrelated to menstrual cycle</w:t>
            </w:r>
          </w:p>
        </w:tc>
      </w:tr>
      <w:tr w:rsidR="00974EE4" w:rsidRPr="00D1784B" w14:paraId="52F4A12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9C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yu9D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954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Other specified abnormal uterine and vaginal bleeding</w:t>
            </w:r>
          </w:p>
        </w:tc>
      </w:tr>
      <w:tr w:rsidR="00974EE4" w:rsidRPr="00D1784B" w14:paraId="011B2A3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806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9E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E462B71" w14:textId="77777777" w:rsidTr="00021DC5">
        <w:trPr>
          <w:gridAfter w:val="1"/>
          <w:wAfter w:w="325" w:type="dxa"/>
          <w:trHeight w:val="315"/>
        </w:trPr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BE4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Urinary tract infections</w:t>
            </w:r>
          </w:p>
        </w:tc>
      </w:tr>
      <w:tr w:rsidR="00974EE4" w:rsidRPr="00D1784B" w14:paraId="30478D4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733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0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E3F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ary tract infection, site not specified NOS</w:t>
            </w:r>
          </w:p>
        </w:tc>
      </w:tr>
      <w:tr w:rsidR="00974EE4" w:rsidRPr="00D1784B" w14:paraId="110D971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0EB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78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ary tract infection, site not specified</w:t>
            </w:r>
          </w:p>
        </w:tc>
      </w:tr>
      <w:tr w:rsidR="00974EE4" w:rsidRPr="00D1784B" w14:paraId="0BD74FA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465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J4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450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Suspected UTI</w:t>
            </w:r>
          </w:p>
        </w:tc>
      </w:tr>
      <w:tr w:rsidR="00974EE4" w:rsidRPr="00D1784B" w14:paraId="1BDA194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640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G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45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urinary tract infections</w:t>
            </w:r>
          </w:p>
        </w:tc>
      </w:tr>
      <w:tr w:rsidR="00974EE4" w:rsidRPr="00D1784B" w14:paraId="409D49A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0C9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03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A9E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UTI</w:t>
            </w:r>
          </w:p>
        </w:tc>
      </w:tr>
      <w:tr w:rsidR="00974EE4" w:rsidRPr="00D1784B" w14:paraId="2F751D8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2E0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0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23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urinary tract infection</w:t>
            </w:r>
          </w:p>
        </w:tc>
      </w:tr>
      <w:tr w:rsidR="00974EE4" w:rsidRPr="00D1784B" w14:paraId="45E0686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E5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0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970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ecurrent urinary tract infection</w:t>
            </w:r>
          </w:p>
        </w:tc>
      </w:tr>
      <w:tr w:rsidR="00974EE4" w:rsidRPr="00D1784B" w14:paraId="35DCE67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DE0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78A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BB1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lamydial infection of lower genitourinary tract</w:t>
            </w:r>
          </w:p>
        </w:tc>
      </w:tr>
      <w:tr w:rsidR="00974EE4" w:rsidRPr="00D1784B" w14:paraId="0763A32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D7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78AX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83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lamydial infection of genitourinary tract, unspecified</w:t>
            </w:r>
          </w:p>
        </w:tc>
      </w:tr>
      <w:tr w:rsidR="00974EE4" w:rsidRPr="00D1784B" w14:paraId="0DFFA16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CD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0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58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Urinary tract infection</w:t>
            </w:r>
          </w:p>
        </w:tc>
      </w:tr>
      <w:tr w:rsidR="00974EE4" w:rsidRPr="00D1784B" w14:paraId="0043930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741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190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779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hronic urinary tract infection</w:t>
            </w:r>
          </w:p>
        </w:tc>
      </w:tr>
      <w:tr w:rsidR="00974EE4" w:rsidRPr="00D1784B" w14:paraId="1DB95D7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814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yu4K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80A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Chlamydial infection of genitourinary tract, unspecified</w:t>
            </w:r>
          </w:p>
        </w:tc>
      </w:tr>
      <w:tr w:rsidR="00974EE4" w:rsidRPr="00D1784B" w14:paraId="5A1ED5D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52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576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368E4EAF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E8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Vaginal discharge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0E3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011E34D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641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7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C25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aginal discharge symptom</w:t>
            </w:r>
          </w:p>
        </w:tc>
      </w:tr>
      <w:tr w:rsidR="00974EE4" w:rsidRPr="00D1784B" w14:paraId="33BFE15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DC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490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vaginal discharge NOS</w:t>
            </w:r>
          </w:p>
        </w:tc>
      </w:tr>
      <w:tr w:rsidR="00974EE4" w:rsidRPr="00D1784B" w14:paraId="45CA03A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D4B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46B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vaginal discharge</w:t>
            </w:r>
          </w:p>
        </w:tc>
      </w:tr>
      <w:tr w:rsidR="00974EE4" w:rsidRPr="00D1784B" w14:paraId="644397E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968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K565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B57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aginal discharge NOS</w:t>
            </w:r>
          </w:p>
        </w:tc>
      </w:tr>
      <w:tr w:rsidR="00974EE4" w:rsidRPr="00D1784B" w14:paraId="0C7927D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6F6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7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E2D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aginal discharge present</w:t>
            </w:r>
          </w:p>
        </w:tc>
      </w:tr>
      <w:tr w:rsidR="00974EE4" w:rsidRPr="00D1784B" w14:paraId="19F0EC2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9BB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A7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F7E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aginal discharge NOS</w:t>
            </w:r>
          </w:p>
        </w:tc>
      </w:tr>
      <w:tr w:rsidR="00974EE4" w:rsidRPr="00D1784B" w14:paraId="12A1AA6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47F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FC3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white vag. discharge</w:t>
            </w:r>
          </w:p>
        </w:tc>
      </w:tr>
      <w:tr w:rsidR="00974EE4" w:rsidRPr="00D1784B" w14:paraId="3E0D8BB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4F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38B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creamy vag. discharge</w:t>
            </w:r>
          </w:p>
        </w:tc>
      </w:tr>
      <w:tr w:rsidR="00974EE4" w:rsidRPr="00D1784B" w14:paraId="0E12E59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E7C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CAE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yellow vag. discharge</w:t>
            </w:r>
          </w:p>
        </w:tc>
      </w:tr>
      <w:tr w:rsidR="00974EE4" w:rsidRPr="00D1784B" w14:paraId="3515079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BE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9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B6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offensive vag. discharge</w:t>
            </w:r>
          </w:p>
        </w:tc>
      </w:tr>
      <w:tr w:rsidR="00974EE4" w:rsidRPr="00D1784B" w14:paraId="73971EB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649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256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green vag. discharge</w:t>
            </w:r>
          </w:p>
        </w:tc>
      </w:tr>
      <w:tr w:rsidR="00974EE4" w:rsidRPr="00D1784B" w14:paraId="3DA6E64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EB2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480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frothy vag. discharge</w:t>
            </w:r>
          </w:p>
        </w:tc>
      </w:tr>
      <w:tr w:rsidR="00974EE4" w:rsidRPr="00D1784B" w14:paraId="5640ABA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02A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26A8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E0D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/E - profuse vag. discharge</w:t>
            </w:r>
          </w:p>
        </w:tc>
      </w:tr>
      <w:tr w:rsidR="00974EE4" w:rsidRPr="00D1784B" w14:paraId="53E2590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38C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3EA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D2C67A5" w14:textId="77777777" w:rsidTr="00021DC5">
        <w:trPr>
          <w:gridAfter w:val="1"/>
          <w:wAfter w:w="325" w:type="dxa"/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F2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84B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Vomiting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8EA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974EE4" w:rsidRPr="00D1784B" w14:paraId="1F2B8F2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DE6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48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</w:t>
            </w:r>
          </w:p>
        </w:tc>
      </w:tr>
      <w:tr w:rsidR="00974EE4" w:rsidRPr="00D1784B" w14:paraId="1511CC9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1DE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FZ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589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Diarrhoea &amp; vomiting, symptom</w:t>
            </w:r>
          </w:p>
        </w:tc>
      </w:tr>
      <w:tr w:rsidR="00974EE4" w:rsidRPr="00D1784B" w14:paraId="5684CB5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273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..14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BCC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 symptoms</w:t>
            </w:r>
          </w:p>
        </w:tc>
      </w:tr>
      <w:tr w:rsidR="00974EE4" w:rsidRPr="00D1784B" w14:paraId="50634B0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0F5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1EF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</w:t>
            </w:r>
          </w:p>
        </w:tc>
      </w:tr>
      <w:tr w:rsidR="00974EE4" w:rsidRPr="00D1784B" w14:paraId="279C073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79C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0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5A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Vomiting</w:t>
            </w:r>
          </w:p>
        </w:tc>
      </w:tr>
      <w:tr w:rsidR="00974EE4" w:rsidRPr="00D1784B" w14:paraId="71E608FB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162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lastRenderedPageBreak/>
              <w:t>R070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B6B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Nausea and vomiting</w:t>
            </w:r>
          </w:p>
        </w:tc>
      </w:tr>
      <w:tr w:rsidR="00974EE4" w:rsidRPr="00D1784B" w14:paraId="64B3D25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6D1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076.12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B98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iral vomiting</w:t>
            </w:r>
          </w:p>
        </w:tc>
      </w:tr>
      <w:tr w:rsidR="00974EE4" w:rsidRPr="00D1784B" w14:paraId="5282BE4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A94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A43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/O - vomiting</w:t>
            </w:r>
          </w:p>
        </w:tc>
      </w:tr>
      <w:tr w:rsidR="00974EE4" w:rsidRPr="00D1784B" w14:paraId="2A61B8A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892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680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3FD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 of blood</w:t>
            </w:r>
          </w:p>
        </w:tc>
      </w:tr>
      <w:tr w:rsidR="00974EE4" w:rsidRPr="00D1784B" w14:paraId="4B8765F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E7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F3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rojectile vomiting</w:t>
            </w:r>
          </w:p>
        </w:tc>
      </w:tr>
      <w:tr w:rsidR="00974EE4" w:rsidRPr="00D1784B" w14:paraId="3E3323C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2D1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642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90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yclical vomiting - psychogenic</w:t>
            </w:r>
          </w:p>
        </w:tc>
      </w:tr>
      <w:tr w:rsidR="00974EE4" w:rsidRPr="00D1784B" w14:paraId="401024E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7CA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4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EE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offee ground vomit</w:t>
            </w:r>
          </w:p>
        </w:tc>
      </w:tr>
      <w:tr w:rsidR="00974EE4" w:rsidRPr="00D1784B" w14:paraId="5D14C74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0B8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0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206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Nausea and vomiting NOS</w:t>
            </w:r>
          </w:p>
        </w:tc>
      </w:tr>
      <w:tr w:rsidR="00974EE4" w:rsidRPr="00D1784B" w14:paraId="3B76A2B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7B7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05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ersistent vomiting</w:t>
            </w:r>
          </w:p>
        </w:tc>
      </w:tr>
      <w:tr w:rsidR="00974EE4" w:rsidRPr="00D1784B" w14:paraId="30D5C29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116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8F1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 NOS</w:t>
            </w:r>
          </w:p>
        </w:tc>
      </w:tr>
      <w:tr w:rsidR="00974EE4" w:rsidRPr="00D1784B" w14:paraId="5910751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101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78y1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793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Winter vomiting disease</w:t>
            </w:r>
          </w:p>
        </w:tc>
      </w:tr>
      <w:tr w:rsidR="00974EE4" w:rsidRPr="00D1784B" w14:paraId="758BA5F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F1F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20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6F8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Cyclical vomiting NOS</w:t>
            </w:r>
          </w:p>
        </w:tc>
      </w:tr>
      <w:tr w:rsidR="00974EE4" w:rsidRPr="00D1784B" w14:paraId="2AC09FA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55C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4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D94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vomit - symptom</w:t>
            </w:r>
          </w:p>
        </w:tc>
      </w:tr>
      <w:tr w:rsidR="00974EE4" w:rsidRPr="00D1784B" w14:paraId="20DFF45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B7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DB4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 - bile stained</w:t>
            </w:r>
          </w:p>
        </w:tc>
      </w:tr>
      <w:tr w:rsidR="00974EE4" w:rsidRPr="00D1784B" w14:paraId="595C891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1E6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275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0D7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sychogenic vomiting NOS</w:t>
            </w:r>
          </w:p>
        </w:tc>
      </w:tr>
      <w:tr w:rsidR="00974EE4" w:rsidRPr="00D1784B" w14:paraId="4DDEB20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396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03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F14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Drug induced vomiting</w:t>
            </w:r>
          </w:p>
        </w:tc>
      </w:tr>
      <w:tr w:rsidR="00974EE4" w:rsidRPr="00D1784B" w14:paraId="65924FA2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59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A78y1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6FA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pidemic vomiting syndrome</w:t>
            </w:r>
          </w:p>
        </w:tc>
      </w:tr>
      <w:tr w:rsidR="00974EE4" w:rsidRPr="00D1784B" w14:paraId="28CACE0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E97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u505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795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Psychogenic vomiting</w:t>
            </w:r>
          </w:p>
        </w:tc>
      </w:tr>
      <w:tr w:rsidR="00974EE4" w:rsidRPr="00D1784B" w14:paraId="0EC2F9A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D11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299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 blood - fresh</w:t>
            </w:r>
          </w:p>
        </w:tc>
      </w:tr>
      <w:tr w:rsidR="00974EE4" w:rsidRPr="00D1784B" w14:paraId="5CBADFC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F18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1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9A6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- O/E, general</w:t>
            </w:r>
          </w:p>
        </w:tc>
      </w:tr>
      <w:tr w:rsidR="00974EE4" w:rsidRPr="00D1784B" w14:paraId="5E21F12A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88A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199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259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ing blood - coffee ground</w:t>
            </w:r>
          </w:p>
        </w:tc>
      </w:tr>
      <w:tr w:rsidR="00974EE4" w:rsidRPr="00D1784B" w14:paraId="3972C4E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B3E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y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37A7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unctional vomiting</w:t>
            </w:r>
          </w:p>
        </w:tc>
      </w:tr>
      <w:tr w:rsidR="00974EE4" w:rsidRPr="00D1784B" w14:paraId="510877E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C2F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R0704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EF4F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D]Projectile vomiting</w:t>
            </w:r>
          </w:p>
        </w:tc>
      </w:tr>
      <w:tr w:rsidR="00974EE4" w:rsidRPr="00D1784B" w14:paraId="372ACF9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D779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.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0E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examination</w:t>
            </w:r>
          </w:p>
        </w:tc>
      </w:tr>
      <w:tr w:rsidR="00974EE4" w:rsidRPr="00D1784B" w14:paraId="3D5BFAC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CC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5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87E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ilious vomit O/E</w:t>
            </w:r>
          </w:p>
        </w:tc>
      </w:tr>
      <w:tr w:rsidR="00974EE4" w:rsidRPr="00D1784B" w14:paraId="331202A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F45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Eu505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7DD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[X]Vomiting associated with other psychological disturbances</w:t>
            </w:r>
          </w:p>
        </w:tc>
      </w:tr>
      <w:tr w:rsidR="00974EE4" w:rsidRPr="00D1784B" w14:paraId="7FE31188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1D6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5.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D6D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Occult blood in vomit</w:t>
            </w:r>
          </w:p>
        </w:tc>
      </w:tr>
      <w:tr w:rsidR="00974EE4" w:rsidRPr="00D1784B" w14:paraId="47F7C157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9D8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J162z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CEC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Persistent vomiting NOS</w:t>
            </w:r>
          </w:p>
        </w:tc>
      </w:tr>
      <w:tr w:rsidR="00974EE4" w:rsidRPr="00D1784B" w14:paraId="17B63C8D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10C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8AE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appearance</w:t>
            </w:r>
          </w:p>
        </w:tc>
      </w:tr>
      <w:tr w:rsidR="00974EE4" w:rsidRPr="00D1784B" w14:paraId="40EE102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9A0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6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F03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Faeculant vomit O/E</w:t>
            </w:r>
          </w:p>
        </w:tc>
      </w:tr>
      <w:tr w:rsidR="00974EE4" w:rsidRPr="00D1784B" w14:paraId="3A89EC0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550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4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A5F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: coffee ground</w:t>
            </w:r>
          </w:p>
        </w:tc>
      </w:tr>
      <w:tr w:rsidR="00974EE4" w:rsidRPr="00D1784B" w14:paraId="0C52F8F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5BF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5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7AE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: bilious</w:t>
            </w:r>
          </w:p>
        </w:tc>
      </w:tr>
      <w:tr w:rsidR="00974EE4" w:rsidRPr="00D1784B" w14:paraId="5C4074C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FDE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2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EB7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appearance - abnormal</w:t>
            </w:r>
          </w:p>
        </w:tc>
      </w:tr>
      <w:tr w:rsidR="00974EE4" w:rsidRPr="00D1784B" w14:paraId="0D155F4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62D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3.11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A22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Blood in vomit O/E</w:t>
            </w:r>
          </w:p>
        </w:tc>
      </w:tr>
      <w:tr w:rsidR="00974EE4" w:rsidRPr="00D1784B" w14:paraId="773F0370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0DB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3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681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: frank blood present</w:t>
            </w:r>
          </w:p>
        </w:tc>
      </w:tr>
      <w:tr w:rsidR="00974EE4" w:rsidRPr="00D1784B" w14:paraId="4A37E7E1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D6E6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6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0F18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: faeculant</w:t>
            </w:r>
          </w:p>
        </w:tc>
      </w:tr>
      <w:tr w:rsidR="00974EE4" w:rsidRPr="00D1784B" w14:paraId="43B725AE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8C9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5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2FC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occult blood</w:t>
            </w:r>
          </w:p>
        </w:tc>
      </w:tr>
      <w:tr w:rsidR="00974EE4" w:rsidRPr="00D1784B" w14:paraId="749AE7F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55E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4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987E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pH NOS</w:t>
            </w:r>
          </w:p>
        </w:tc>
      </w:tr>
      <w:tr w:rsidR="00974EE4" w:rsidRPr="00D1784B" w14:paraId="52BBF62F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13C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6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9F2A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toxicology</w:t>
            </w:r>
          </w:p>
        </w:tc>
      </w:tr>
      <w:tr w:rsidR="00974EE4" w:rsidRPr="00D1784B" w14:paraId="25D23236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4072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3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00F3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odour</w:t>
            </w:r>
          </w:p>
        </w:tc>
      </w:tr>
      <w:tr w:rsidR="00974EE4" w:rsidRPr="00D1784B" w14:paraId="50FB1FB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037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51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529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occult blood positive</w:t>
            </w:r>
          </w:p>
        </w:tc>
      </w:tr>
      <w:tr w:rsidR="00974EE4" w:rsidRPr="00D1784B" w14:paraId="17EAAA43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EC00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5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962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occult blood NOS</w:t>
            </w:r>
          </w:p>
        </w:tc>
      </w:tr>
      <w:tr w:rsidR="00974EE4" w:rsidRPr="00D1784B" w14:paraId="35D181B4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953F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Z.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619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examination NOS</w:t>
            </w:r>
          </w:p>
        </w:tc>
      </w:tr>
      <w:tr w:rsidR="00974EE4" w:rsidRPr="00D1784B" w14:paraId="6E2684BC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9CAC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1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5ADD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 exam. general NOS</w:t>
            </w:r>
          </w:p>
        </w:tc>
      </w:tr>
      <w:tr w:rsidR="00974EE4" w:rsidRPr="00D1784B" w14:paraId="7C7A18E9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FFD4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Z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58A1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: appearance NOS</w:t>
            </w:r>
          </w:p>
        </w:tc>
      </w:tr>
      <w:tr w:rsidR="00974EE4" w:rsidRPr="00D1784B" w14:paraId="3431A365" w14:textId="77777777" w:rsidTr="00021DC5">
        <w:trPr>
          <w:gridAfter w:val="1"/>
          <w:wAfter w:w="325" w:type="dxa"/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AFBB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4A27.00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9A55" w14:textId="77777777" w:rsidR="00974EE4" w:rsidRPr="00D1784B" w:rsidRDefault="00974EE4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D1784B">
              <w:rPr>
                <w:rFonts w:cs="Calibri"/>
                <w:color w:val="000000"/>
                <w:lang w:eastAsia="en-GB"/>
              </w:rPr>
              <w:t>Vomit: mucous present</w:t>
            </w:r>
          </w:p>
        </w:tc>
      </w:tr>
    </w:tbl>
    <w:p w14:paraId="6F561E79" w14:textId="77777777" w:rsidR="00B27FAD" w:rsidRDefault="00B27FAD"/>
    <w:sectPr w:rsidR="00B27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F94064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77CA446C"/>
    <w:multiLevelType w:val="singleLevel"/>
    <w:tmpl w:val="A6A6A1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Cs w:val="24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E4"/>
    <w:rsid w:val="00920851"/>
    <w:rsid w:val="00974EE4"/>
    <w:rsid w:val="00B27FAD"/>
    <w:rsid w:val="00C3121F"/>
    <w:rsid w:val="00E0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0DF0C"/>
  <w15:chartTrackingRefBased/>
  <w15:docId w15:val="{E7F816F0-7CCC-4D64-B6C8-4364D547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EE4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74EE4"/>
    <w:pPr>
      <w:keepNext/>
      <w:spacing w:before="60" w:after="60" w:line="240" w:lineRule="auto"/>
      <w:jc w:val="both"/>
      <w:outlineLvl w:val="0"/>
    </w:pPr>
    <w:rPr>
      <w:rFonts w:ascii="Times New Roman" w:hAnsi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74EE4"/>
    <w:rPr>
      <w:rFonts w:ascii="Times New Roman" w:eastAsia="Times New Roman" w:hAnsi="Times New Roman" w:cs="Times New Roman"/>
      <w:b/>
      <w:sz w:val="24"/>
      <w:szCs w:val="20"/>
    </w:rPr>
  </w:style>
  <w:style w:type="paragraph" w:styleId="NormalWeb">
    <w:name w:val="Normal (Web)"/>
    <w:basedOn w:val="Normal"/>
    <w:rsid w:val="00974EE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74E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4EE4"/>
    <w:rPr>
      <w:color w:val="800080"/>
      <w:u w:val="single"/>
    </w:rPr>
  </w:style>
  <w:style w:type="paragraph" w:customStyle="1" w:styleId="xl65">
    <w:name w:val="xl65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8"/>
      <w:szCs w:val="28"/>
      <w:lang w:eastAsia="en-GB"/>
    </w:rPr>
  </w:style>
  <w:style w:type="paragraph" w:customStyle="1" w:styleId="xl66">
    <w:name w:val="xl66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8"/>
      <w:szCs w:val="28"/>
      <w:lang w:eastAsia="en-GB"/>
    </w:rPr>
  </w:style>
  <w:style w:type="paragraph" w:customStyle="1" w:styleId="xl67">
    <w:name w:val="xl67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974EE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8"/>
      <w:szCs w:val="28"/>
      <w:lang w:eastAsia="en-GB"/>
    </w:rPr>
  </w:style>
  <w:style w:type="paragraph" w:customStyle="1" w:styleId="xl73">
    <w:name w:val="xl73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974EE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74EE4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74EE4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450C7B.dotm</Template>
  <TotalTime>4</TotalTime>
  <Pages>22</Pages>
  <Words>4486</Words>
  <Characters>25571</Characters>
  <Application>Microsoft Office Word</Application>
  <DocSecurity>0</DocSecurity>
  <Lines>21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9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es Din</dc:creator>
  <cp:keywords/>
  <dc:description/>
  <cp:lastModifiedBy>Nafees Din</cp:lastModifiedBy>
  <cp:revision>3</cp:revision>
  <dcterms:created xsi:type="dcterms:W3CDTF">2014-12-05T11:54:00Z</dcterms:created>
  <dcterms:modified xsi:type="dcterms:W3CDTF">2015-01-08T13:14:00Z</dcterms:modified>
</cp:coreProperties>
</file>